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AE208" w14:textId="77777777" w:rsidR="000108C2" w:rsidRPr="00D265FE" w:rsidRDefault="000108C2" w:rsidP="000108C2">
      <w:pPr>
        <w:jc w:val="center"/>
        <w:rPr>
          <w:rFonts w:ascii="Times New Roman Regular" w:hAnsi="Times New Roman Regular" w:cs="Times New Roman Regular"/>
          <w:b/>
          <w:bCs/>
        </w:rPr>
      </w:pPr>
      <w:r w:rsidRPr="00D265FE">
        <w:rPr>
          <w:rFonts w:ascii="Times New Roman Regular" w:hAnsi="Times New Roman Regular" w:cs="Times New Roman Regular"/>
          <w:b/>
          <w:bCs/>
        </w:rPr>
        <w:t>Table 1 Summary of major studies on AI-assisted MRI in Glioma</w:t>
      </w:r>
    </w:p>
    <w:p w14:paraId="22FE1CB5" w14:textId="77777777" w:rsidR="000108C2" w:rsidRDefault="000108C2" w:rsidP="000108C2">
      <w:pPr>
        <w:jc w:val="center"/>
        <w:rPr>
          <w:rFonts w:ascii="Times New Roman Regular" w:hAnsi="Times New Roman Regular" w:cs="Times New Roman Regular"/>
        </w:rPr>
      </w:pPr>
    </w:p>
    <w:tbl>
      <w:tblPr>
        <w:tblStyle w:val="aa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985"/>
        <w:gridCol w:w="1417"/>
        <w:gridCol w:w="1276"/>
        <w:gridCol w:w="1701"/>
        <w:gridCol w:w="2126"/>
        <w:gridCol w:w="2127"/>
      </w:tblGrid>
      <w:tr w:rsidR="000108C2" w14:paraId="62FD7E32" w14:textId="77777777" w:rsidTr="000B3AF1">
        <w:trPr>
          <w:trHeight w:val="919"/>
          <w:jc w:val="center"/>
        </w:trPr>
        <w:tc>
          <w:tcPr>
            <w:tcW w:w="1129" w:type="dxa"/>
            <w:vMerge w:val="restart"/>
          </w:tcPr>
          <w:p w14:paraId="09A0106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urpose</w:t>
            </w:r>
          </w:p>
        </w:tc>
        <w:tc>
          <w:tcPr>
            <w:tcW w:w="1134" w:type="dxa"/>
            <w:vMerge w:val="restart"/>
          </w:tcPr>
          <w:p w14:paraId="5CA18E7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  <w:lang w:eastAsia="zh-Hans"/>
              </w:rPr>
              <w:t>Ref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.</w:t>
            </w:r>
          </w:p>
        </w:tc>
        <w:tc>
          <w:tcPr>
            <w:tcW w:w="1134" w:type="dxa"/>
            <w:vMerge w:val="restart"/>
          </w:tcPr>
          <w:p w14:paraId="3CE43A2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esign of</w:t>
            </w:r>
          </w:p>
          <w:p w14:paraId="1A980E3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tudy</w:t>
            </w:r>
          </w:p>
        </w:tc>
        <w:tc>
          <w:tcPr>
            <w:tcW w:w="1134" w:type="dxa"/>
            <w:vMerge w:val="restart"/>
          </w:tcPr>
          <w:p w14:paraId="5665125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atabase</w:t>
            </w:r>
          </w:p>
        </w:tc>
        <w:tc>
          <w:tcPr>
            <w:tcW w:w="1985" w:type="dxa"/>
            <w:vMerge w:val="restart"/>
          </w:tcPr>
          <w:p w14:paraId="7E7E6C3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ample size</w:t>
            </w:r>
          </w:p>
        </w:tc>
        <w:tc>
          <w:tcPr>
            <w:tcW w:w="1417" w:type="dxa"/>
            <w:vMerge w:val="restart"/>
          </w:tcPr>
          <w:p w14:paraId="5309C86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bookmarkStart w:id="0" w:name="OLE_LINK985"/>
            <w:bookmarkStart w:id="1" w:name="OLE_LINK986"/>
            <w:bookmarkStart w:id="2" w:name="OLE_LINK987"/>
            <w:bookmarkStart w:id="3" w:name="OLE_LINK988"/>
            <w:bookmarkStart w:id="4" w:name="OLE_LINK993"/>
            <w:r>
              <w:rPr>
                <w:rFonts w:ascii="Times New Roman Regular" w:hAnsi="Times New Roman Regular" w:cs="Times New Roman Regular"/>
              </w:rPr>
              <w:t>Performing</w:t>
            </w:r>
          </w:p>
          <w:p w14:paraId="395901C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lgorithm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1276" w:type="dxa"/>
            <w:vMerge w:val="restart"/>
          </w:tcPr>
          <w:p w14:paraId="26A65FF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dality</w:t>
            </w:r>
          </w:p>
        </w:tc>
        <w:tc>
          <w:tcPr>
            <w:tcW w:w="1701" w:type="dxa"/>
            <w:vMerge w:val="restart"/>
          </w:tcPr>
          <w:p w14:paraId="57BCB92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F</w:t>
            </w:r>
            <w:r>
              <w:rPr>
                <w:rFonts w:ascii="Times New Roman Regular" w:hAnsi="Times New Roman Regular" w:cs="Times New Roman Regular"/>
              </w:rPr>
              <w:t>eature</w:t>
            </w:r>
          </w:p>
        </w:tc>
        <w:tc>
          <w:tcPr>
            <w:tcW w:w="4253" w:type="dxa"/>
            <w:gridSpan w:val="2"/>
          </w:tcPr>
          <w:p w14:paraId="7E1739D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</w:p>
          <w:p w14:paraId="5C13144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</w:t>
            </w:r>
            <w:r>
              <w:rPr>
                <w:rFonts w:ascii="Times New Roman Regular" w:hAnsi="Times New Roman Regular" w:cs="Times New Roman Regular" w:hint="eastAsia"/>
              </w:rPr>
              <w:t>utcomes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</w:rPr>
              <w:t>(%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0108C2" w14:paraId="40B9C50B" w14:textId="77777777" w:rsidTr="000B3AF1">
        <w:trPr>
          <w:trHeight w:val="413"/>
          <w:jc w:val="center"/>
        </w:trPr>
        <w:tc>
          <w:tcPr>
            <w:tcW w:w="1129" w:type="dxa"/>
            <w:vMerge/>
          </w:tcPr>
          <w:p w14:paraId="31DF29EB" w14:textId="77777777" w:rsidR="000108C2" w:rsidRDefault="000108C2" w:rsidP="000B3AF1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vMerge/>
          </w:tcPr>
          <w:p w14:paraId="5957E979" w14:textId="77777777" w:rsidR="000108C2" w:rsidRDefault="000108C2" w:rsidP="000B3AF1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vMerge/>
          </w:tcPr>
          <w:p w14:paraId="1CA49D47" w14:textId="77777777" w:rsidR="000108C2" w:rsidRDefault="000108C2" w:rsidP="000B3AF1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vMerge/>
          </w:tcPr>
          <w:p w14:paraId="723269DB" w14:textId="77777777" w:rsidR="000108C2" w:rsidRDefault="000108C2" w:rsidP="000B3AF1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985" w:type="dxa"/>
            <w:vMerge/>
          </w:tcPr>
          <w:p w14:paraId="1313F830" w14:textId="77777777" w:rsidR="000108C2" w:rsidRDefault="000108C2" w:rsidP="000B3AF1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17" w:type="dxa"/>
            <w:vMerge/>
          </w:tcPr>
          <w:p w14:paraId="00250635" w14:textId="77777777" w:rsidR="000108C2" w:rsidRDefault="000108C2" w:rsidP="000B3AF1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vMerge/>
          </w:tcPr>
          <w:p w14:paraId="276BDEA5" w14:textId="77777777" w:rsidR="000108C2" w:rsidRDefault="000108C2" w:rsidP="000B3AF1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701" w:type="dxa"/>
            <w:vMerge/>
          </w:tcPr>
          <w:p w14:paraId="70492D0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126" w:type="dxa"/>
          </w:tcPr>
          <w:p w14:paraId="4251E3B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ccuracy</w:t>
            </w:r>
          </w:p>
        </w:tc>
        <w:tc>
          <w:tcPr>
            <w:tcW w:w="2127" w:type="dxa"/>
          </w:tcPr>
          <w:p w14:paraId="5A9928A9" w14:textId="77777777" w:rsidR="000108C2" w:rsidRDefault="000108C2" w:rsidP="000B3AF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nsitivity/Specificity</w:t>
            </w:r>
          </w:p>
        </w:tc>
      </w:tr>
      <w:tr w:rsidR="000108C2" w14:paraId="0A3E6BEB" w14:textId="77777777" w:rsidTr="000B3AF1">
        <w:trPr>
          <w:trHeight w:val="307"/>
          <w:jc w:val="center"/>
        </w:trPr>
        <w:tc>
          <w:tcPr>
            <w:tcW w:w="15163" w:type="dxa"/>
            <w:gridSpan w:val="10"/>
          </w:tcPr>
          <w:p w14:paraId="31C9152F" w14:textId="77777777" w:rsidR="000108C2" w:rsidRDefault="000108C2" w:rsidP="000B3AF1">
            <w:pPr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umor segmentation and classification</w:t>
            </w:r>
          </w:p>
        </w:tc>
      </w:tr>
      <w:tr w:rsidR="000108C2" w14:paraId="7BCAB56D" w14:textId="77777777" w:rsidTr="000B3AF1">
        <w:trPr>
          <w:trHeight w:val="302"/>
          <w:jc w:val="center"/>
        </w:trPr>
        <w:tc>
          <w:tcPr>
            <w:tcW w:w="1129" w:type="dxa"/>
          </w:tcPr>
          <w:p w14:paraId="17BEC08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egmentation</w:t>
            </w:r>
          </w:p>
        </w:tc>
        <w:tc>
          <w:tcPr>
            <w:tcW w:w="1134" w:type="dxa"/>
          </w:tcPr>
          <w:p w14:paraId="0BEDEB8B" w14:textId="71E0EA05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iu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Liu&lt;/Author&gt;&lt;Year&gt;2021&lt;/Year&gt;&lt;RecNum&gt;102&lt;/RecNum&gt;&lt;DisplayText&gt;[1]&lt;/DisplayText&gt;&lt;record&gt;&lt;rec-number&gt;102&lt;/rec-number&gt;&lt;foreign-keys&gt;&lt;key app="EN" db-id="trte5s2wgezdt2ef5axvdp9qxz2f9rpzett9" timestamp="1635326747"&gt;102&lt;/key&gt;&lt;/foreign-keys&gt;&lt;ref-type name="Journal Article"&gt;17&lt;/ref-type&gt;&lt;contributors&gt;&lt;authors&gt;&lt;author&gt;Liu, Zhihua&lt;/author&gt;&lt;author&gt;Tong, Lei&lt;/author&gt;&lt;author&gt;Chen, Long&lt;/author&gt;&lt;author&gt;Zhou, Feixiang&lt;/author&gt;&lt;author&gt;Jiang, Zheheng&lt;/author&gt;&lt;author&gt;Zhang, Qianni&lt;/author&gt;&lt;author&gt;Wang, Yinhai&lt;/author&gt;&lt;author&gt;Shan, Caifeng&lt;/author&gt;&lt;author&gt;Li, Ling&lt;/author&gt;&lt;author&gt;Zhou, Huiyu&lt;/author&gt;&lt;/authors&gt;&lt;/contributors&gt;&lt;titles&gt;&lt;title&gt;CANet: Context Aware Network for Brain Glioma Segmentation&lt;/title&gt;&lt;secondary-title&gt;IEEE transactions on medical imaging&lt;/secondary-title&gt;&lt;alt-title&gt;IEEE Trans Med Imaging&lt;/alt-title&gt;&lt;/titles&gt;&lt;periodical&gt;&lt;full-title&gt;IEEE transactions on medical imaging&lt;/full-title&gt;&lt;abbr-1&gt;IEEE Trans Med Imaging&lt;/abbr-1&gt;&lt;/periodical&gt;&lt;alt-periodical&gt;&lt;full-title&gt;IEEE transactions on medical imaging&lt;/full-title&gt;&lt;abbr-1&gt;IEEE Trans Med Imaging&lt;/abbr-1&gt;&lt;/alt-periodical&gt;&lt;pages&gt;1763-1777&lt;/pages&gt;&lt;volume&gt;40&lt;/volume&gt;&lt;number&gt;7&lt;/number&gt;&lt;dates&gt;&lt;year&gt;2021&lt;/year&gt;&lt;/dates&gt;&lt;isbn&gt;1558-254X&lt;/isbn&gt;&lt;accession-num&gt;33720830&lt;/accession-num&gt;&lt;urls&gt;&lt;related-urls&gt;&lt;url&gt;https://pubmed.ncbi.nlm.nih.gov/33720830&lt;/url&gt;&lt;/related-urls&gt;&lt;/urls&gt;&lt;electronic-resource-num&gt;10.1109/TMI.2021.306591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4171F2D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4B7CDBB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2017, 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2018 and 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2019</w:t>
            </w:r>
          </w:p>
        </w:tc>
        <w:tc>
          <w:tcPr>
            <w:tcW w:w="1985" w:type="dxa"/>
          </w:tcPr>
          <w:p w14:paraId="1005161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29/351/460 glioma cases (BraTS2017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/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raTS2018/BraTS2019)</w:t>
            </w:r>
          </w:p>
        </w:tc>
        <w:tc>
          <w:tcPr>
            <w:tcW w:w="1417" w:type="dxa"/>
          </w:tcPr>
          <w:p w14:paraId="2E2DC68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ontext-Aware Network</w:t>
            </w:r>
          </w:p>
          <w:p w14:paraId="2D24FB4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76" w:type="dxa"/>
          </w:tcPr>
          <w:p w14:paraId="7EC8F0B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1c, T2 and FLAIR</w:t>
            </w:r>
          </w:p>
        </w:tc>
        <w:tc>
          <w:tcPr>
            <w:tcW w:w="1701" w:type="dxa"/>
          </w:tcPr>
          <w:p w14:paraId="7DC87EF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igh dimensional and discriminative features with contexts</w:t>
            </w:r>
          </w:p>
        </w:tc>
        <w:tc>
          <w:tcPr>
            <w:tcW w:w="2126" w:type="dxa"/>
          </w:tcPr>
          <w:p w14:paraId="0FBBB0C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ancing tumor/whole tumor/tumor core</w:t>
            </w:r>
          </w:p>
          <w:p w14:paraId="2E78D30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2017 Dice: 72.8/89.2/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2.1;</w:t>
            </w:r>
            <w:proofErr w:type="gramEnd"/>
          </w:p>
          <w:p w14:paraId="6C44712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5" w:name="OLE_LINK994"/>
            <w:bookmarkStart w:id="6" w:name="OLE_LINK995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2018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</w:t>
            </w:r>
            <w:bookmarkStart w:id="7" w:name="OLE_LINK996"/>
            <w:bookmarkStart w:id="8" w:name="OLE_LINK997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ice</w:t>
            </w:r>
            <w:bookmarkEnd w:id="7"/>
            <w:bookmarkEnd w:id="8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:</w:t>
            </w:r>
            <w:bookmarkEnd w:id="5"/>
            <w:bookmarkEnd w:id="6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76.7/89.8/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3.4;</w:t>
            </w:r>
            <w:proofErr w:type="gramEnd"/>
          </w:p>
          <w:p w14:paraId="18B50B0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9" w:name="OLE_LINK999"/>
            <w:bookmarkStart w:id="10" w:name="OLE_LINK998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2019</w:t>
            </w:r>
            <w:bookmarkEnd w:id="9"/>
            <w:bookmarkEnd w:id="10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Dice: 75.9/88.5/85.1</w:t>
            </w:r>
          </w:p>
        </w:tc>
        <w:tc>
          <w:tcPr>
            <w:tcW w:w="2127" w:type="dxa"/>
          </w:tcPr>
          <w:p w14:paraId="7474F81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nhancing tumor/whole tumor /tumor core</w:t>
            </w:r>
          </w:p>
          <w:p w14:paraId="465F51F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2017:</w:t>
            </w:r>
          </w:p>
          <w:p w14:paraId="51D7697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ensitivity: 80.7/92.4/87.0</w:t>
            </w:r>
          </w:p>
          <w:p w14:paraId="4FF6993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pecificity: 99.7/99.3/99.6</w:t>
            </w:r>
          </w:p>
          <w:p w14:paraId="426053F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2018: NA</w:t>
            </w:r>
          </w:p>
          <w:p w14:paraId="04819F5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2019: NA</w:t>
            </w:r>
          </w:p>
        </w:tc>
      </w:tr>
      <w:tr w:rsidR="000108C2" w14:paraId="7F8584AE" w14:textId="77777777" w:rsidTr="000B3AF1">
        <w:trPr>
          <w:trHeight w:val="302"/>
          <w:jc w:val="center"/>
        </w:trPr>
        <w:tc>
          <w:tcPr>
            <w:tcW w:w="1129" w:type="dxa"/>
          </w:tcPr>
          <w:p w14:paraId="2A9F1B3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egmentation</w:t>
            </w:r>
          </w:p>
        </w:tc>
        <w:tc>
          <w:tcPr>
            <w:tcW w:w="1134" w:type="dxa"/>
          </w:tcPr>
          <w:p w14:paraId="34E420AA" w14:textId="4DF9140C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u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Fu&lt;/Author&gt;&lt;Year&gt;2021&lt;/Year&gt;&lt;RecNum&gt;108&lt;/RecNum&gt;&lt;DisplayText&gt;[2]&lt;/DisplayText&gt;&lt;record&gt;&lt;rec-number&gt;108&lt;/rec-number&gt;&lt;foreign-keys&gt;&lt;key app="EN" db-id="trte5s2wgezdt2ef5axvdp9qxz2f9rpzett9" timestamp="1635405036"&gt;108&lt;/key&gt;&lt;/foreign-keys&gt;&lt;ref-type name="Journal Article"&gt;17&lt;/ref-type&gt;&lt;contributors&gt;&lt;authors&gt;&lt;author&gt;Fu, Jie&lt;/author&gt;&lt;author&gt;Singhrao, Kamal&lt;/author&gt;&lt;author&gt;Qi, X. Sharon&lt;/author&gt;&lt;author&gt;Yang, Yingli&lt;/author&gt;&lt;author&gt;Ruan, Dan&lt;/author&gt;&lt;author&gt;Lewis, John H.&lt;/author&gt;&lt;/authors&gt;&lt;/contributors&gt;&lt;auth-address&gt;Department of Radiation Oncology, University of California, Los Angeles, Los Angeles, CA, 90095, USA.&amp;#xD;Department of Radiation Oncology, Cedars-Sinai Medical Center, Los Angeles, CA, 90048, USA.&lt;/auth-address&gt;&lt;titles&gt;&lt;title&gt;Three-dimensional multipath DenseNet for improving automatic segmentation of glioblastoma on pre-operative multimodal MR images&lt;/title&gt;&lt;secondary-title&gt;Medical physics&lt;/secondary-title&gt;&lt;alt-title&gt;Med Phys&lt;/alt-title&gt;&lt;/titles&gt;&lt;periodical&gt;&lt;full-title&gt;Medical physics&lt;/full-title&gt;&lt;abbr-1&gt;Med Phys&lt;/abbr-1&gt;&lt;/periodical&gt;&lt;alt-periodical&gt;&lt;full-title&gt;Medical physics&lt;/full-title&gt;&lt;abbr-1&gt;Med Phys&lt;/abbr-1&gt;&lt;/alt-periodical&gt;&lt;pages&gt;2859-2866&lt;/pages&gt;&lt;volume&gt;48&lt;/volume&gt;&lt;number&gt;6&lt;/number&gt;&lt;dates&gt;&lt;year&gt;2021&lt;/year&gt;&lt;/dates&gt;&lt;isbn&gt;2473-4209&lt;/isbn&gt;&lt;accession-num&gt;33621350&lt;/accession-num&gt;&lt;urls&gt;&lt;related-urls&gt;&lt;url&gt;https://pubmed.ncbi.nlm.nih.gov/33621350&lt;/url&gt;&lt;/related-urls&gt;&lt;/urls&gt;&lt;electronic-resource-num&gt;10.1002/mp.14800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EC5F41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7B33255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ra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2019</w:t>
            </w:r>
          </w:p>
        </w:tc>
        <w:tc>
          <w:tcPr>
            <w:tcW w:w="1985" w:type="dxa"/>
          </w:tcPr>
          <w:p w14:paraId="742CAA3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59 GBM patients</w:t>
            </w:r>
          </w:p>
          <w:p w14:paraId="708BB70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AF8A14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3D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enseNet</w:t>
            </w:r>
            <w:proofErr w:type="spellEnd"/>
          </w:p>
        </w:tc>
        <w:tc>
          <w:tcPr>
            <w:tcW w:w="1276" w:type="dxa"/>
          </w:tcPr>
          <w:p w14:paraId="6F4F89F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1c, T2 and FLAIR</w:t>
            </w:r>
          </w:p>
        </w:tc>
        <w:tc>
          <w:tcPr>
            <w:tcW w:w="1701" w:type="dxa"/>
          </w:tcPr>
          <w:p w14:paraId="596BAD0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DL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feature</w:t>
            </w:r>
          </w:p>
        </w:tc>
        <w:tc>
          <w:tcPr>
            <w:tcW w:w="2126" w:type="dxa"/>
          </w:tcPr>
          <w:p w14:paraId="12D9D4A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11" w:name="OLE_LINK989"/>
            <w:bookmarkStart w:id="12" w:name="OLE_LINK990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ingle-path</w:t>
            </w:r>
            <w:bookmarkEnd w:id="11"/>
            <w:bookmarkEnd w:id="12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enseNet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:</w:t>
            </w:r>
          </w:p>
          <w:p w14:paraId="49C03F8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DSC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1.1;</w:t>
            </w:r>
            <w:proofErr w:type="gramEnd"/>
          </w:p>
          <w:p w14:paraId="6F52A3C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Multi-path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enseNet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:</w:t>
            </w:r>
          </w:p>
          <w:p w14:paraId="5061821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SC: 92.2</w:t>
            </w:r>
          </w:p>
          <w:p w14:paraId="47C8E88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2127" w:type="dxa"/>
          </w:tcPr>
          <w:p w14:paraId="018C542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</w:t>
            </w:r>
          </w:p>
        </w:tc>
      </w:tr>
      <w:tr w:rsidR="000108C2" w14:paraId="779E504B" w14:textId="77777777" w:rsidTr="000B3AF1">
        <w:trPr>
          <w:trHeight w:val="302"/>
          <w:jc w:val="center"/>
        </w:trPr>
        <w:tc>
          <w:tcPr>
            <w:tcW w:w="1129" w:type="dxa"/>
          </w:tcPr>
          <w:p w14:paraId="403FF49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egmentation</w:t>
            </w:r>
          </w:p>
        </w:tc>
        <w:tc>
          <w:tcPr>
            <w:tcW w:w="1134" w:type="dxa"/>
          </w:tcPr>
          <w:p w14:paraId="7097CB2D" w14:textId="03DFDAA3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Khosravanian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Khosravanian&lt;/Author&gt;&lt;Year&gt;2021&lt;/Year&gt;&lt;RecNum&gt;121&lt;/RecNum&gt;&lt;DisplayText&gt;[3]&lt;/DisplayText&gt;&lt;record&gt;&lt;rec-number&gt;121&lt;/rec-number&gt;&lt;foreign-keys&gt;&lt;key app="EN" db-id="trte5s2wgezdt2ef5axvdp9qxz2f9rpzett9" timestamp="1635577110"&gt;121&lt;/key&gt;&lt;/foreign-keys&gt;&lt;ref-type name="Journal Article"&gt;17&lt;/ref-type&gt;&lt;contributors&gt;&lt;authors&gt;&lt;author&gt;Khosravanian, Asieh&lt;/author&gt;&lt;author&gt;Rahmanimanesh, Mohammad&lt;/author&gt;&lt;author&gt;Keshavarzi, Parviz&lt;/author&gt;&lt;author&gt;Mozaffari, Saeed&lt;/author&gt;&lt;/authors&gt;&lt;/contributors&gt;&lt;auth-address&gt;Faculty of Electrical and Computer Engineering, Semnan University, Semnan, Iran. Electronic address: a.khosravanian@semnan.ac.ir.&amp;#xD;Faculty of Electrical and Computer Engineering, Semnan University, Semnan, Iran. Electronic address: rahmanimanesh@semnan.ac.ir.&amp;#xD;Faculty of Electrical and Computer Engineering, Semnan University, Semnan, Iran. Electronic address: pkeshavarzi@semnan.ac.ir.&amp;#xD;Faculty of Electrical and Computer Engineering, Semnan University, Semnan, Iran. Electronic address: mozaffari@semnan.ac.ir.&lt;/auth-address&gt;&lt;titles&gt;&lt;title&gt;Fast level set method for glioma brain tumor segmentation based on Superpixel fuzzy clustering and lattice Boltzmann method&lt;/title&gt;&lt;secondary-title&gt;Computer methods and programs in biomedicine&lt;/secondary-title&gt;&lt;alt-title&gt;Comput Methods Programs Biomed&lt;/alt-title&gt;&lt;/titles&gt;&lt;periodical&gt;&lt;full-title&gt;Computer methods and programs in biomedicine&lt;/full-title&gt;&lt;abbr-1&gt;Comput Methods Programs Biomed&lt;/abbr-1&gt;&lt;/periodical&gt;&lt;alt-periodical&gt;&lt;full-title&gt;Computer methods and programs in biomedicine&lt;/full-title&gt;&lt;abbr-1&gt;Comput Methods Programs Biomed&lt;/abbr-1&gt;&lt;/alt-periodical&gt;&lt;pages&gt;105809&lt;/pages&gt;&lt;volume&gt;198&lt;/volume&gt;&lt;dates&gt;&lt;year&gt;2021&lt;/year&gt;&lt;/dates&gt;&lt;isbn&gt;1872-7565&lt;/isbn&gt;&lt;accession-num&gt;33130495&lt;/accession-num&gt;&lt;urls&gt;&lt;related-urls&gt;&lt;url&gt;https://pubmed.ncbi.nlm.nih.gov/33130495&lt;/url&gt;&lt;/related-urls&gt;&lt;/urls&gt;&lt;electronic-resource-num&gt;10.1016/j.cmpb.2020.10580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0A5A7AA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4C1F40F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ra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7</w:t>
            </w:r>
          </w:p>
        </w:tc>
        <w:tc>
          <w:tcPr>
            <w:tcW w:w="1985" w:type="dxa"/>
          </w:tcPr>
          <w:p w14:paraId="660B17D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85 glioma patients</w:t>
            </w:r>
          </w:p>
          <w:p w14:paraId="529E9F7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417" w:type="dxa"/>
          </w:tcPr>
          <w:p w14:paraId="2A57BA6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uperpixel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fuzzy clustering and lattice Boltzmann method</w:t>
            </w:r>
          </w:p>
        </w:tc>
        <w:tc>
          <w:tcPr>
            <w:tcW w:w="1276" w:type="dxa"/>
          </w:tcPr>
          <w:p w14:paraId="02978B3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LAIR</w:t>
            </w:r>
          </w:p>
        </w:tc>
        <w:tc>
          <w:tcPr>
            <w:tcW w:w="1701" w:type="dxa"/>
          </w:tcPr>
          <w:p w14:paraId="0AC394F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uperpixel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nd histogram</w:t>
            </w:r>
          </w:p>
        </w:tc>
        <w:tc>
          <w:tcPr>
            <w:tcW w:w="2126" w:type="dxa"/>
          </w:tcPr>
          <w:p w14:paraId="0C37A4F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ice: 93</w:t>
            </w:r>
          </w:p>
        </w:tc>
        <w:tc>
          <w:tcPr>
            <w:tcW w:w="2127" w:type="dxa"/>
          </w:tcPr>
          <w:p w14:paraId="4DC0C6F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1.83/99.72</w:t>
            </w:r>
          </w:p>
        </w:tc>
      </w:tr>
      <w:tr w:rsidR="000108C2" w14:paraId="42B5C3F4" w14:textId="77777777" w:rsidTr="000B3AF1">
        <w:trPr>
          <w:trHeight w:val="302"/>
          <w:jc w:val="center"/>
        </w:trPr>
        <w:tc>
          <w:tcPr>
            <w:tcW w:w="1129" w:type="dxa"/>
          </w:tcPr>
          <w:p w14:paraId="0F7B40A4" w14:textId="77777777" w:rsidR="000108C2" w:rsidRDefault="000108C2" w:rsidP="000B3AF1">
            <w:pPr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egmentation</w:t>
            </w:r>
          </w:p>
        </w:tc>
        <w:tc>
          <w:tcPr>
            <w:tcW w:w="1134" w:type="dxa"/>
          </w:tcPr>
          <w:p w14:paraId="066B7C91" w14:textId="73DF9F1F" w:rsidR="000108C2" w:rsidRDefault="000108C2" w:rsidP="000B3AF1">
            <w:pPr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ark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QYXJrPC9BdXRob3I+PFllYXI+MjAyMTwvWWVhcj48UmVj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QYXJrPC9BdXRob3I+PFllYXI+MjAyMTwvWWVhcj48UmVj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649687DD" w14:textId="77777777" w:rsidR="000108C2" w:rsidRDefault="000108C2" w:rsidP="000B3AF1">
            <w:pPr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7DE7042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2297F27D" w14:textId="77777777" w:rsidR="000108C2" w:rsidRDefault="000108C2" w:rsidP="000B3AF1">
            <w:pPr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raining dataset: 238 pre-treatment GBMs; Internal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validation dataset: 40 pre- and 53 post-treatment GBMs; External validation dataset: 58 pre- and 44 post-treatment GBMs</w:t>
            </w:r>
          </w:p>
        </w:tc>
        <w:tc>
          <w:tcPr>
            <w:tcW w:w="1417" w:type="dxa"/>
          </w:tcPr>
          <w:p w14:paraId="3A3E6B7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3D U-Net</w:t>
            </w:r>
          </w:p>
        </w:tc>
        <w:tc>
          <w:tcPr>
            <w:tcW w:w="1276" w:type="dxa"/>
          </w:tcPr>
          <w:p w14:paraId="07ADAE1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, T2, FLAIR, T1c, DWI, and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dynamic susceptibility contrast imaging</w:t>
            </w:r>
          </w:p>
        </w:tc>
        <w:tc>
          <w:tcPr>
            <w:tcW w:w="1701" w:type="dxa"/>
          </w:tcPr>
          <w:p w14:paraId="2CFB82F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 xml:space="preserve">T1c and histogram features from ADC and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CBV mapping</w:t>
            </w:r>
          </w:p>
        </w:tc>
        <w:tc>
          <w:tcPr>
            <w:tcW w:w="2126" w:type="dxa"/>
          </w:tcPr>
          <w:p w14:paraId="47DD025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lastRenderedPageBreak/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: 81/78 (internal and external validation set)</w:t>
            </w:r>
          </w:p>
        </w:tc>
        <w:tc>
          <w:tcPr>
            <w:tcW w:w="2127" w:type="dxa"/>
          </w:tcPr>
          <w:p w14:paraId="04AED88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A</w:t>
            </w:r>
          </w:p>
        </w:tc>
      </w:tr>
      <w:tr w:rsidR="000108C2" w14:paraId="4233E1FD" w14:textId="77777777" w:rsidTr="000B3AF1">
        <w:trPr>
          <w:trHeight w:val="302"/>
          <w:jc w:val="center"/>
        </w:trPr>
        <w:tc>
          <w:tcPr>
            <w:tcW w:w="1129" w:type="dxa"/>
          </w:tcPr>
          <w:p w14:paraId="522B4CB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egmentation</w:t>
            </w:r>
          </w:p>
        </w:tc>
        <w:tc>
          <w:tcPr>
            <w:tcW w:w="1134" w:type="dxa"/>
          </w:tcPr>
          <w:p w14:paraId="622B09F4" w14:textId="5035906B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ahmat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Rahmat&lt;/Author&gt;&lt;Year&gt;2020&lt;/Year&gt;&lt;RecNum&gt;138&lt;/RecNum&gt;&lt;DisplayText&gt;[5]&lt;/DisplayText&gt;&lt;record&gt;&lt;rec-number&gt;138&lt;/rec-number&gt;&lt;foreign-keys&gt;&lt;key app="EN" db-id="trte5s2wgezdt2ef5axvdp9qxz2f9rpzett9" timestamp="1635859707"&gt;138&lt;/key&gt;&lt;/foreign-keys&gt;&lt;ref-type name="Journal Article"&gt;17&lt;/ref-type&gt;&lt;contributors&gt;&lt;authors&gt;&lt;author&gt;Rahmat, Roushanak&lt;/author&gt;&lt;author&gt;Saednia, Khadijeh&lt;/author&gt;&lt;author&gt;Haji Hosseini Khani, Mohammad Reza&lt;/author&gt;&lt;author&gt;Rahmati, Mohamad&lt;/author&gt;&lt;author&gt;Jena, Raj&lt;/author&gt;&lt;author&gt;Price, Stephen J.&lt;/author&gt;&lt;/authors&gt;&lt;/contributors&gt;&lt;auth-address&gt;Department of Clinical Neuroscience, University of Cambridge, UK. Electronic address: rr556@cam.ac.uk.&amp;#xD;Department of Computer Engineering, Amirkabir University of Technology, Iran; Department Electrical Engineering and Computer Science, York University, Canada.&amp;#xD;Department Electrical Engineering and Computer Science, York University, Canada.&amp;#xD;Department of Computer Engineering, Amirkabir University of Technology, Iran.&amp;#xD;Oncology Centre, Addenbrooke&amp;apos;s Hospital, Cambridge, UK.&amp;#xD;Department of Clinical Neuroscience, University of Cambridge, UK.&lt;/auth-address&gt;&lt;titles&gt;&lt;title&gt;Multi-scale segmentation in GBM treatment using diffusion tensor imaging&lt;/title&gt;&lt;secondary-title&gt;Computers in biology and medicine&lt;/secondary-title&gt;&lt;alt-title&gt;Comput Biol Med&lt;/alt-title&gt;&lt;/titles&gt;&lt;periodical&gt;&lt;full-title&gt;Computers in biology and medicine&lt;/full-title&gt;&lt;abbr-1&gt;Comput Biol Med&lt;/abbr-1&gt;&lt;/periodical&gt;&lt;alt-periodical&gt;&lt;full-title&gt;Computers in biology and medicine&lt;/full-title&gt;&lt;abbr-1&gt;Comput Biol Med&lt;/abbr-1&gt;&lt;/alt-periodical&gt;&lt;pages&gt;103815&lt;/pages&gt;&lt;volume&gt;123&lt;/volume&gt;&lt;dates&gt;&lt;year&gt;2020&lt;/year&gt;&lt;/dates&gt;&lt;isbn&gt;1879-0534&lt;/isbn&gt;&lt;accession-num&gt;32658776&lt;/accession-num&gt;&lt;urls&gt;&lt;related-urls&gt;&lt;url&gt;https://pubmed.ncbi.nlm.nih.gov/32658776&lt;/url&gt;&lt;/related-urls&gt;&lt;/urls&gt;&lt;electronic-resource-num&gt;10.1016/j.compbiomed.2020.10381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829D10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6745996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741B727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0 GBMs</w:t>
            </w:r>
          </w:p>
        </w:tc>
        <w:tc>
          <w:tcPr>
            <w:tcW w:w="1417" w:type="dxa"/>
          </w:tcPr>
          <w:p w14:paraId="5C031BD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</w:t>
            </w:r>
          </w:p>
        </w:tc>
        <w:tc>
          <w:tcPr>
            <w:tcW w:w="1276" w:type="dxa"/>
          </w:tcPr>
          <w:p w14:paraId="7E4FF46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TI, T1c, T2/FLAIR, and PWI</w:t>
            </w:r>
          </w:p>
        </w:tc>
        <w:tc>
          <w:tcPr>
            <w:tcW w:w="1701" w:type="dxa"/>
          </w:tcPr>
          <w:p w14:paraId="5C60D3F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CN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feature</w:t>
            </w:r>
          </w:p>
        </w:tc>
        <w:tc>
          <w:tcPr>
            <w:tcW w:w="2126" w:type="dxa"/>
          </w:tcPr>
          <w:p w14:paraId="09B0609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SC: (p/q/FLAIR/T1c mask): 71/66/78/82</w:t>
            </w:r>
          </w:p>
        </w:tc>
        <w:tc>
          <w:tcPr>
            <w:tcW w:w="2127" w:type="dxa"/>
          </w:tcPr>
          <w:p w14:paraId="4E76E4C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A</w:t>
            </w:r>
          </w:p>
        </w:tc>
      </w:tr>
      <w:tr w:rsidR="000108C2" w14:paraId="6A8EFBF2" w14:textId="77777777" w:rsidTr="000B3AF1">
        <w:trPr>
          <w:trHeight w:val="302"/>
          <w:jc w:val="center"/>
        </w:trPr>
        <w:tc>
          <w:tcPr>
            <w:tcW w:w="1129" w:type="dxa"/>
          </w:tcPr>
          <w:p w14:paraId="5B71811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egmentation</w:t>
            </w:r>
          </w:p>
        </w:tc>
        <w:tc>
          <w:tcPr>
            <w:tcW w:w="1134" w:type="dxa"/>
          </w:tcPr>
          <w:p w14:paraId="2C7376C7" w14:textId="548596CF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min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Amin&lt;/Author&gt;&lt;Year&gt;2019&lt;/Year&gt;&lt;RecNum&gt;179&lt;/RecNum&gt;&lt;DisplayText&gt;[6]&lt;/DisplayText&gt;&lt;record&gt;&lt;rec-number&gt;179&lt;/rec-number&gt;&lt;foreign-keys&gt;&lt;key app="EN" db-id="trte5s2wgezdt2ef5axvdp9qxz2f9rpzett9" timestamp="1636198796"&gt;179&lt;/key&gt;&lt;/foreign-keys&gt;&lt;ref-type name="Journal Article"&gt;17&lt;/ref-type&gt;&lt;contributors&gt;&lt;authors&gt;&lt;author&gt;Amin, Javaria&lt;/author&gt;&lt;author&gt;Sharif, Muhammad&lt;/author&gt;&lt;author&gt;Raza, Mudassar&lt;/author&gt;&lt;author&gt;Saba, Tanzila&lt;/author&gt;&lt;author&gt;Anjum, Muhammad Almas&lt;/author&gt;&lt;/authors&gt;&lt;/contributors&gt;&lt;auth-address&gt;Department of Computer Science, COMSATS University Islamabad, Wah Campus, GT Road Wah Cantt, Punjab 47040, Pakistan.&amp;#xD;Department of Computer Science, COMSATS University Islamabad, Wah Campus, GT Road Wah Cantt, Punjab 47040, Pakistan. Electronic address: muhammadsharifmalik@yahoo.com.&amp;#xD;College of Computer and Information Sciences, Prince Sultan University, Riyadh, 11586 Saudi Arabia. Electronic address: tsaba@psu.edu.sa.&amp;#xD;College of EME, NUST, Islamabad, Pakistan.&lt;/auth-address&gt;&lt;titles&gt;&lt;title&gt;Brain tumor detection using statistical and machine learning method&lt;/title&gt;&lt;secondary-title&gt;Computer methods and programs in biomedicine&lt;/secondary-title&gt;&lt;alt-title&gt;Comput Methods Programs Biomed&lt;/alt-title&gt;&lt;/titles&gt;&lt;periodical&gt;&lt;full-title&gt;Computer methods and programs in biomedicine&lt;/full-title&gt;&lt;abbr-1&gt;Comput Methods Programs Biomed&lt;/abbr-1&gt;&lt;/periodical&gt;&lt;alt-periodical&gt;&lt;full-title&gt;Computer methods and programs in biomedicine&lt;/full-title&gt;&lt;abbr-1&gt;Comput Methods Programs Biomed&lt;/abbr-1&gt;&lt;/alt-periodical&gt;&lt;pages&gt;69-79&lt;/pages&gt;&lt;volume&gt;177&lt;/volume&gt;&lt;dates&gt;&lt;year&gt;2019&lt;/year&gt;&lt;/dates&gt;&lt;isbn&gt;1872-7565&lt;/isbn&gt;&lt;accession-num&gt;31319962&lt;/accession-num&gt;&lt;urls&gt;&lt;related-urls&gt;&lt;url&gt;https://pubmed.ncbi.nlm.nih.gov/31319962&lt;/url&gt;&lt;/related-urls&gt;&lt;/urls&gt;&lt;electronic-resource-num&gt;10.1016/j.cmpb.2019.05.01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6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64A0751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7AB8505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3,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5, and</w:t>
            </w:r>
          </w:p>
          <w:p w14:paraId="0BEFE04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0C7C754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0/273/86 glioma patients (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3/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5/ local dataset)</w:t>
            </w:r>
          </w:p>
        </w:tc>
        <w:tc>
          <w:tcPr>
            <w:tcW w:w="1417" w:type="dxa"/>
          </w:tcPr>
          <w:p w14:paraId="1DAC5BC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SVM, RF, Decision Tree, Naive Bayes, and </w:t>
            </w:r>
            <w:bookmarkStart w:id="13" w:name="OLE_LINK1002"/>
            <w:bookmarkStart w:id="14" w:name="OLE_LINK1003"/>
            <w:bookmarkStart w:id="15" w:name="OLE_LINK1004"/>
            <w:bookmarkStart w:id="16" w:name="OLE_LINK1005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K-nearest</w:t>
            </w:r>
            <w:bookmarkEnd w:id="13"/>
            <w:bookmarkEnd w:id="14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neighborhood</w:t>
            </w:r>
            <w:bookmarkEnd w:id="15"/>
            <w:bookmarkEnd w:id="16"/>
          </w:p>
        </w:tc>
        <w:tc>
          <w:tcPr>
            <w:tcW w:w="1276" w:type="dxa"/>
          </w:tcPr>
          <w:p w14:paraId="78495DC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LAIR and T2</w:t>
            </w:r>
          </w:p>
        </w:tc>
        <w:tc>
          <w:tcPr>
            <w:tcW w:w="1701" w:type="dxa"/>
          </w:tcPr>
          <w:p w14:paraId="319F3A2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used texture feature</w:t>
            </w:r>
          </w:p>
        </w:tc>
        <w:tc>
          <w:tcPr>
            <w:tcW w:w="2126" w:type="dxa"/>
          </w:tcPr>
          <w:p w14:paraId="448730C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B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3: 93,</w:t>
            </w:r>
          </w:p>
          <w:p w14:paraId="1168169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AUC/DSC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6/96;</w:t>
            </w:r>
            <w:proofErr w:type="gramEnd"/>
          </w:p>
          <w:p w14:paraId="613885A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5: 97,</w:t>
            </w:r>
          </w:p>
          <w:p w14:paraId="506D860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AUC/DSC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8/98;</w:t>
            </w:r>
            <w:proofErr w:type="gramEnd"/>
          </w:p>
          <w:p w14:paraId="14BCAE1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ocal dataset: 90,</w:t>
            </w:r>
          </w:p>
          <w:p w14:paraId="25705F0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UC/DSC: 77/95</w:t>
            </w:r>
          </w:p>
        </w:tc>
        <w:tc>
          <w:tcPr>
            <w:tcW w:w="2127" w:type="dxa"/>
          </w:tcPr>
          <w:p w14:paraId="62F9ACB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3: 100/92</w:t>
            </w:r>
          </w:p>
          <w:p w14:paraId="1F63ABE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5: 100/97</w:t>
            </w:r>
          </w:p>
          <w:p w14:paraId="4DC71C2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ocal dataset: 91/90</w:t>
            </w:r>
          </w:p>
        </w:tc>
      </w:tr>
      <w:tr w:rsidR="000108C2" w14:paraId="518A1A84" w14:textId="77777777" w:rsidTr="000B3AF1">
        <w:trPr>
          <w:trHeight w:val="302"/>
          <w:jc w:val="center"/>
        </w:trPr>
        <w:tc>
          <w:tcPr>
            <w:tcW w:w="1129" w:type="dxa"/>
          </w:tcPr>
          <w:p w14:paraId="0A646A9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Prediction of surgical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sectability</w:t>
            </w:r>
            <w:proofErr w:type="spellEnd"/>
          </w:p>
        </w:tc>
        <w:tc>
          <w:tcPr>
            <w:tcW w:w="1134" w:type="dxa"/>
          </w:tcPr>
          <w:p w14:paraId="49596650" w14:textId="2ABD2E0C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arcus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Marcus&lt;/Author&gt;&lt;Year&gt;2020&lt;/Year&gt;&lt;RecNum&gt;150&lt;/RecNum&gt;&lt;DisplayText&gt;[7]&lt;/DisplayText&gt;&lt;record&gt;&lt;rec-number&gt;150&lt;/rec-number&gt;&lt;foreign-keys&gt;&lt;key app="EN" db-id="trte5s2wgezdt2ef5axvdp9qxz2f9rpzett9" timestamp="1636007063"&gt;150&lt;/key&gt;&lt;/foreign-keys&gt;&lt;ref-type name="Journal Article"&gt;17&lt;/ref-type&gt;&lt;contributors&gt;&lt;authors&gt;&lt;author&gt;Marcus, Adam P.&lt;/author&gt;&lt;author&gt;Marcus, Hani J.&lt;/author&gt;&lt;author&gt;Camp, Sophie J.&lt;/author&gt;&lt;author&gt;Nandi, Dipankar&lt;/author&gt;&lt;author&gt;Kitchen, Neil&lt;/author&gt;&lt;author&gt;Thorne, Lewis&lt;/author&gt;&lt;/authors&gt;&lt;/contributors&gt;&lt;auth-address&gt;Queen Elizabeth Hospital, Lewisham and Greenwich NHS Trust, London, UK.&amp;#xD;Wellcome EPSRC centre for Interventional and Surgical Sciences, University College London, London, UK. h.marcus@ucl.ac.uk.&amp;#xD;Department of Neurosurgery, Charing Cross Hospital, Imperial College Healthcare NHS Trust, London, UK.&amp;#xD;Department of Neurosurgery, National Hospital for Neurology and Neurosurgery, UCLH Foundation Trust, London, UK.&lt;/auth-address&gt;&lt;titles&gt;&lt;title&gt;Improved Prediction of Surgical Resectability in Patients with Glioblastoma using an Artificial Neural Network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5143&lt;/pages&gt;&lt;volume&gt;10&lt;/volume&gt;&lt;number&gt;1&lt;/number&gt;&lt;dates&gt;&lt;year&gt;2020&lt;/year&gt;&lt;/dates&gt;&lt;isbn&gt;2045-2322&lt;/isbn&gt;&lt;accession-num&gt;32198487&lt;/accession-num&gt;&lt;urls&gt;&lt;related-urls&gt;&lt;url&gt;https://pubmed.ncbi.nlm.nih.gov/32198487&lt;/url&gt;&lt;/related-urls&gt;&lt;/urls&gt;&lt;electronic-resource-num&gt;10.1038/s41598-020-62160-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7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05B6EDE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spective</w:t>
            </w:r>
          </w:p>
        </w:tc>
        <w:tc>
          <w:tcPr>
            <w:tcW w:w="1134" w:type="dxa"/>
          </w:tcPr>
          <w:p w14:paraId="55D1341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55C7742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35 GBM patients</w:t>
            </w:r>
          </w:p>
        </w:tc>
        <w:tc>
          <w:tcPr>
            <w:tcW w:w="1417" w:type="dxa"/>
          </w:tcPr>
          <w:p w14:paraId="5FBEC47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NN</w:t>
            </w:r>
          </w:p>
        </w:tc>
        <w:tc>
          <w:tcPr>
            <w:tcW w:w="1276" w:type="dxa"/>
          </w:tcPr>
          <w:p w14:paraId="3483149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- and post-operative T1c MRI</w:t>
            </w:r>
          </w:p>
        </w:tc>
        <w:tc>
          <w:tcPr>
            <w:tcW w:w="1701" w:type="dxa"/>
          </w:tcPr>
          <w:p w14:paraId="23B8DFA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NN feature</w:t>
            </w:r>
          </w:p>
        </w:tc>
        <w:tc>
          <w:tcPr>
            <w:tcW w:w="2126" w:type="dxa"/>
          </w:tcPr>
          <w:p w14:paraId="0668255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gramStart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;</w:t>
            </w:r>
            <w:proofErr w:type="gramEnd"/>
          </w:p>
          <w:p w14:paraId="646D4C2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UC: 87</w:t>
            </w:r>
          </w:p>
        </w:tc>
        <w:tc>
          <w:tcPr>
            <w:tcW w:w="2127" w:type="dxa"/>
          </w:tcPr>
          <w:p w14:paraId="500E597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9/92</w:t>
            </w:r>
          </w:p>
        </w:tc>
      </w:tr>
      <w:tr w:rsidR="000108C2" w14:paraId="25F5DFFE" w14:textId="77777777" w:rsidTr="000B3AF1">
        <w:trPr>
          <w:trHeight w:val="302"/>
          <w:jc w:val="center"/>
        </w:trPr>
        <w:tc>
          <w:tcPr>
            <w:tcW w:w="1129" w:type="dxa"/>
          </w:tcPr>
          <w:p w14:paraId="3A282B5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elineation of the clinical target volume</w:t>
            </w:r>
          </w:p>
        </w:tc>
        <w:tc>
          <w:tcPr>
            <w:tcW w:w="1134" w:type="dxa"/>
          </w:tcPr>
          <w:p w14:paraId="3212BBD0" w14:textId="419D29F9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husharina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TaHVzaGFyaW5hPC9BdXRob3I+PFllYXI+MjAyMDwvWWVh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TaHVzaGFyaW5hPC9BdXRob3I+PFllYXI+MjAyMDwvWWVh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8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13BBD7E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2857963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432B4E4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06 glioma and GBM cases</w:t>
            </w:r>
          </w:p>
        </w:tc>
        <w:tc>
          <w:tcPr>
            <w:tcW w:w="1417" w:type="dxa"/>
          </w:tcPr>
          <w:p w14:paraId="6F676C8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-Net CNN</w:t>
            </w:r>
          </w:p>
        </w:tc>
        <w:tc>
          <w:tcPr>
            <w:tcW w:w="1276" w:type="dxa"/>
          </w:tcPr>
          <w:p w14:paraId="6DBC979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T, T1c and T2/ FLAIR.</w:t>
            </w:r>
          </w:p>
        </w:tc>
        <w:tc>
          <w:tcPr>
            <w:tcW w:w="1701" w:type="dxa"/>
          </w:tcPr>
          <w:p w14:paraId="770F8BF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C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NN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feature</w:t>
            </w:r>
          </w:p>
        </w:tc>
        <w:tc>
          <w:tcPr>
            <w:tcW w:w="2126" w:type="dxa"/>
          </w:tcPr>
          <w:p w14:paraId="2A7A3B8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D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C:91-97</w:t>
            </w:r>
          </w:p>
        </w:tc>
        <w:tc>
          <w:tcPr>
            <w:tcW w:w="2127" w:type="dxa"/>
          </w:tcPr>
          <w:p w14:paraId="2E4B9DE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A</w:t>
            </w:r>
          </w:p>
        </w:tc>
      </w:tr>
      <w:tr w:rsidR="000108C2" w14:paraId="44A9C0B1" w14:textId="77777777" w:rsidTr="000B3AF1">
        <w:trPr>
          <w:trHeight w:val="302"/>
          <w:jc w:val="center"/>
        </w:trPr>
        <w:tc>
          <w:tcPr>
            <w:tcW w:w="1129" w:type="dxa"/>
          </w:tcPr>
          <w:p w14:paraId="649EDFC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lassification</w:t>
            </w:r>
          </w:p>
        </w:tc>
        <w:tc>
          <w:tcPr>
            <w:tcW w:w="1134" w:type="dxa"/>
          </w:tcPr>
          <w:p w14:paraId="3DFB9A3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asha et al,</w:t>
            </w:r>
          </w:p>
          <w:p w14:paraId="7858811A" w14:textId="2626C89E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Basha&lt;/Author&gt;&lt;Year&gt;2021&lt;/Year&gt;&lt;RecNum&gt;89&lt;/RecNum&gt;&lt;DisplayText&gt;[9]&lt;/DisplayText&gt;&lt;record&gt;&lt;rec-number&gt;89&lt;/rec-number&gt;&lt;foreign-keys&gt;&lt;key app="EN" db-id="trte5s2wgezdt2ef5axvdp9qxz2f9rpzett9" timestamp="1634906569"&gt;89&lt;/key&gt;&lt;/foreign-keys&gt;&lt;ref-type name="Journal Article"&gt;17&lt;/ref-type&gt;&lt;contributors&gt;&lt;authors&gt;&lt;author&gt;Basha, Jameer&lt;/author&gt;&lt;author&gt;Bacanin, Nebojsa&lt;/author&gt;&lt;author&gt;Vukobrat, Nikola&lt;/author&gt;&lt;author&gt;Zivkovic, Miodrag&lt;/author&gt;&lt;author&gt;Venkatachalam, K.&lt;/author&gt;&lt;author&gt;Hubálovský, Stepan&lt;/author&gt;&lt;author&gt;Trojovský, Pavel&lt;/author&gt;&lt;/authors&gt;&lt;/contributors&gt;&lt;auth-address&gt;Department of Computer Science and Engineering, Hindusthan Institute of Technology, Coimbatore 641028, Tamil Nadu, India.&amp;#xD;Faculty of Informatics and Computing, Singidunum University, Danijelova 32, 11000 Belgrade, Serbia.&amp;#xD;Department of Applied Cybernetics, Faculty of Science, University of Hradec Králové, 50003 Hradec Králové, Czech Republic.&lt;/auth-address&gt;&lt;titles&gt;&lt;title&gt;Chaotic Harris Hawks Optimization with Quasi-Reflection-Based Learning: An Application to Enhance CNN Design&lt;/title&gt;&lt;secondary-title&gt;Sensors (Basel, Switzerland)&lt;/secondary-title&gt;&lt;alt-title&gt;Sensors (Basel)&lt;/alt-title&gt;&lt;/titles&gt;&lt;periodical&gt;&lt;full-title&gt;Sensors (Basel, Switzerland)&lt;/full-title&gt;&lt;abbr-1&gt;Sensors (Basel)&lt;/abbr-1&gt;&lt;/periodical&gt;&lt;alt-periodical&gt;&lt;full-title&gt;Sensors (Basel, Switzerland)&lt;/full-title&gt;&lt;abbr-1&gt;Sensors (Basel)&lt;/abbr-1&gt;&lt;/alt-periodical&gt;&lt;volume&gt;21&lt;/volume&gt;&lt;number&gt;19&lt;/number&gt;&lt;dates&gt;&lt;year&gt;2021&lt;/year&gt;&lt;/dates&gt;&lt;isbn&gt;1424-8220&lt;/isbn&gt;&lt;accession-num&gt;34640973&lt;/accession-num&gt;&lt;urls&gt;&lt;related-urls&gt;&lt;url&gt;https://pubmed.ncbi.nlm.nih.gov/34640973&lt;/url&gt;&lt;/related-urls&gt;&lt;/urls&gt;&lt;electronic-resource-num&gt;10.3390/s2119665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9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  <w:p w14:paraId="765DC11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5C4CED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6A3FFF5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ataset1:</w:t>
            </w:r>
          </w:p>
          <w:p w14:paraId="3432D83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XI/ REMBRANDT/TCGA-GBM/TCGA-LGG</w:t>
            </w:r>
          </w:p>
          <w:p w14:paraId="1D9E61C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Dataset2:</w:t>
            </w:r>
          </w:p>
          <w:p w14:paraId="6019929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5019846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Dataset1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: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8.000 healthy and 8.000 glioma images</w:t>
            </w:r>
          </w:p>
          <w:p w14:paraId="7DF8F2D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ataset2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: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1.636 glioma, 1.636 meningioma, and 1.636 pituitary images</w:t>
            </w:r>
          </w:p>
        </w:tc>
        <w:tc>
          <w:tcPr>
            <w:tcW w:w="1417" w:type="dxa"/>
          </w:tcPr>
          <w:p w14:paraId="52897F1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 + enhanced Harris Hawks optimization</w:t>
            </w:r>
          </w:p>
        </w:tc>
        <w:tc>
          <w:tcPr>
            <w:tcW w:w="1276" w:type="dxa"/>
          </w:tcPr>
          <w:p w14:paraId="7FDCA25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xial T1 images</w:t>
            </w:r>
          </w:p>
        </w:tc>
        <w:tc>
          <w:tcPr>
            <w:tcW w:w="1701" w:type="dxa"/>
          </w:tcPr>
          <w:p w14:paraId="4E4CC46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 feature</w:t>
            </w:r>
          </w:p>
        </w:tc>
        <w:tc>
          <w:tcPr>
            <w:tcW w:w="2126" w:type="dxa"/>
          </w:tcPr>
          <w:p w14:paraId="7217E40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ataset1:</w:t>
            </w:r>
          </w:p>
          <w:p w14:paraId="1994ED3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ealthy/grade II/ III/ IV:97/98/98/98</w:t>
            </w:r>
          </w:p>
          <w:p w14:paraId="015D21D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ataset2:</w:t>
            </w:r>
          </w:p>
          <w:p w14:paraId="6CE7D3D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lioma/meningioma/pituitary:</w:t>
            </w:r>
          </w:p>
          <w:p w14:paraId="14B631A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8/99/99</w:t>
            </w:r>
          </w:p>
        </w:tc>
        <w:tc>
          <w:tcPr>
            <w:tcW w:w="2127" w:type="dxa"/>
          </w:tcPr>
          <w:p w14:paraId="2C9AA2C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ataset1:</w:t>
            </w:r>
          </w:p>
          <w:p w14:paraId="4362F24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/97 (healthy)</w:t>
            </w:r>
          </w:p>
          <w:p w14:paraId="45F6372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/98 (grade II)</w:t>
            </w:r>
          </w:p>
          <w:p w14:paraId="11AFDD4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/98 (grade III)</w:t>
            </w:r>
          </w:p>
          <w:p w14:paraId="22C94A3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/98 (grade IV)</w:t>
            </w:r>
          </w:p>
          <w:p w14:paraId="1F30A36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ataset2:</w:t>
            </w:r>
          </w:p>
          <w:p w14:paraId="27FA741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lastRenderedPageBreak/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/97 (glioma)</w:t>
            </w:r>
          </w:p>
          <w:p w14:paraId="4E43D0D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/98 (meningioma)</w:t>
            </w:r>
          </w:p>
          <w:p w14:paraId="1AAEF2E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/100 (pituitary)</w:t>
            </w:r>
          </w:p>
        </w:tc>
      </w:tr>
      <w:tr w:rsidR="000108C2" w14:paraId="16126C80" w14:textId="77777777" w:rsidTr="000B3AF1">
        <w:trPr>
          <w:trHeight w:val="302"/>
          <w:jc w:val="center"/>
        </w:trPr>
        <w:tc>
          <w:tcPr>
            <w:tcW w:w="1129" w:type="dxa"/>
          </w:tcPr>
          <w:p w14:paraId="3F521D4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Classification</w:t>
            </w:r>
          </w:p>
          <w:p w14:paraId="4C3A9BA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</w:t>
            </w:r>
            <w:bookmarkStart w:id="17" w:name="OLE_LINK1006"/>
            <w:bookmarkStart w:id="18" w:name="OLE_LINK1007"/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eningiomas</w:t>
            </w:r>
            <w:bookmarkEnd w:id="17"/>
            <w:bookmarkEnd w:id="18"/>
            <w:proofErr w:type="gram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, gliomas, and pituitary tumors)</w:t>
            </w:r>
          </w:p>
        </w:tc>
        <w:tc>
          <w:tcPr>
            <w:tcW w:w="1134" w:type="dxa"/>
          </w:tcPr>
          <w:p w14:paraId="7F72A54A" w14:textId="69A8DA26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bdelaziz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Abdelaziz Ismael&lt;/Author&gt;&lt;Year&gt;2020&lt;/Year&gt;&lt;RecNum&gt;156&lt;/RecNum&gt;&lt;DisplayText&gt;[10]&lt;/DisplayText&gt;&lt;record&gt;&lt;rec-number&gt;156&lt;/rec-number&gt;&lt;foreign-keys&gt;&lt;key app="EN" db-id="trte5s2wgezdt2ef5axvdp9qxz2f9rpzett9" timestamp="1636024240"&gt;156&lt;/key&gt;&lt;/foreign-keys&gt;&lt;ref-type name="Journal Article"&gt;17&lt;/ref-type&gt;&lt;contributors&gt;&lt;authors&gt;&lt;author&gt;Abdelaziz Ismael, Sarah Ali&lt;/author&gt;&lt;author&gt;Mohammed, Ammar&lt;/author&gt;&lt;author&gt;Hefny, Hesham&lt;/author&gt;&lt;/authors&gt;&lt;/contributors&gt;&lt;auth-address&gt;Department of Computer Science, Faculty of Graduate Studies for Statistical Research, Cairo University, Cairo, Egypt.&lt;/auth-address&gt;&lt;titles&gt;&lt;title&gt;An enhanced deep learning approach for brain cancer MRI images classification using residual networks&lt;/title&gt;&lt;secondary-title&gt;Artificial intelligence in medicine&lt;/secondary-title&gt;&lt;alt-title&gt;Artif Intell Med&lt;/alt-title&gt;&lt;/titles&gt;&lt;periodical&gt;&lt;full-title&gt;Artificial intelligence in medicine&lt;/full-title&gt;&lt;abbr-1&gt;Artif Intell Med&lt;/abbr-1&gt;&lt;/periodical&gt;&lt;alt-periodical&gt;&lt;full-title&gt;Artificial intelligence in medicine&lt;/full-title&gt;&lt;abbr-1&gt;Artif Intell Med&lt;/abbr-1&gt;&lt;/alt-periodical&gt;&lt;pages&gt;101779&lt;/pages&gt;&lt;volume&gt;102&lt;/volume&gt;&lt;dates&gt;&lt;year&gt;2020&lt;/year&gt;&lt;/dates&gt;&lt;isbn&gt;1873-2860&lt;/isbn&gt;&lt;accession-num&gt;31980109&lt;/accession-num&gt;&lt;urls&gt;&lt;related-urls&gt;&lt;url&gt;https://pubmed.ncbi.nlm.nih.gov/31980109&lt;/url&gt;&lt;/related-urls&gt;&lt;/urls&gt;&lt;electronic-resource-num&gt;10.1016/j.artmed.2019.10177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0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6C3C149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57EF103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19" w:name="OLE_LINK1009"/>
            <w:bookmarkStart w:id="20" w:name="OLE_LINK1008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  <w:bookmarkEnd w:id="19"/>
            <w:bookmarkEnd w:id="20"/>
          </w:p>
        </w:tc>
        <w:tc>
          <w:tcPr>
            <w:tcW w:w="1985" w:type="dxa"/>
          </w:tcPr>
          <w:p w14:paraId="094DF7B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33 patients with 3064 MRI images</w:t>
            </w:r>
          </w:p>
        </w:tc>
        <w:tc>
          <w:tcPr>
            <w:tcW w:w="1417" w:type="dxa"/>
          </w:tcPr>
          <w:p w14:paraId="0F24998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sidual networks</w:t>
            </w:r>
          </w:p>
        </w:tc>
        <w:tc>
          <w:tcPr>
            <w:tcW w:w="1276" w:type="dxa"/>
          </w:tcPr>
          <w:p w14:paraId="0A234B9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c</w:t>
            </w:r>
          </w:p>
        </w:tc>
        <w:tc>
          <w:tcPr>
            <w:tcW w:w="1701" w:type="dxa"/>
          </w:tcPr>
          <w:p w14:paraId="07173DB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NN feature</w:t>
            </w:r>
          </w:p>
        </w:tc>
        <w:tc>
          <w:tcPr>
            <w:tcW w:w="2126" w:type="dxa"/>
          </w:tcPr>
          <w:p w14:paraId="21A6695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9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</w:t>
            </w:r>
          </w:p>
        </w:tc>
        <w:tc>
          <w:tcPr>
            <w:tcW w:w="2127" w:type="dxa"/>
          </w:tcPr>
          <w:p w14:paraId="0825329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9/NA</w:t>
            </w:r>
          </w:p>
        </w:tc>
      </w:tr>
      <w:tr w:rsidR="000108C2" w14:paraId="60B1DA9B" w14:textId="77777777" w:rsidTr="000B3AF1">
        <w:trPr>
          <w:trHeight w:val="302"/>
          <w:jc w:val="center"/>
        </w:trPr>
        <w:tc>
          <w:tcPr>
            <w:tcW w:w="1129" w:type="dxa"/>
          </w:tcPr>
          <w:p w14:paraId="5BD9335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lassification</w:t>
            </w:r>
          </w:p>
          <w:p w14:paraId="36930CA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GBM and PCNSL)</w:t>
            </w:r>
          </w:p>
        </w:tc>
        <w:tc>
          <w:tcPr>
            <w:tcW w:w="1134" w:type="dxa"/>
          </w:tcPr>
          <w:p w14:paraId="42588B01" w14:textId="71A2F475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Xia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Xia&lt;/Author&gt;&lt;Year&gt;2021&lt;/Year&gt;&lt;RecNum&gt;109&lt;/RecNum&gt;&lt;DisplayText&gt;[11]&lt;/DisplayText&gt;&lt;record&gt;&lt;rec-number&gt;109&lt;/rec-number&gt;&lt;foreign-keys&gt;&lt;key app="EN" db-id="trte5s2wgezdt2ef5axvdp9qxz2f9rpzett9" timestamp="1635405155"&gt;109&lt;/key&gt;&lt;/foreign-keys&gt;&lt;ref-type name="Journal Article"&gt;17&lt;/ref-type&gt;&lt;contributors&gt;&lt;authors&gt;&lt;author&gt;Xia, Wei&lt;/author&gt;&lt;author&gt;Hu, Bin&lt;/author&gt;&lt;author&gt;Li, Haiqing&lt;/author&gt;&lt;author&gt;Shi, Wei&lt;/author&gt;&lt;author&gt;Tang, Ying&lt;/author&gt;&lt;author&gt;Yu, Yang&lt;/author&gt;&lt;author&gt;Geng, Chen&lt;/author&gt;&lt;author&gt;Wu, Qiuwen&lt;/author&gt;&lt;author&gt;Yang, Liqin&lt;/author&gt;&lt;author&gt;Yu, Zekuan&lt;/author&gt;&lt;author&gt;Geng, Daoying&lt;/author&gt;&lt;author&gt;Li, Yuxin&lt;/author&gt;&lt;/authors&gt;&lt;/contributors&gt;&lt;auth-address&gt;Academy for Engineering and Technology, Fudan University, Shanghai, China.&amp;#xD;Department of Radiology, Huashan Hospital, Fudan University, Shanghai, China.&amp;#xD;Suzhou Institute of Biomedical Engineering and Technology, Chinese Academy of Sciences, Suzhou, China.&lt;/auth-address&gt;&lt;titles&gt;&lt;title&gt;Deep Learning for Automatic Differential Diagnosis of Primary Central Nervous System Lymphoma and Glioblastoma: Multi-Parametric Magnetic Resonance Imaging Based Convolutional Neural Network Model&lt;/title&gt;&lt;secondary-title&gt;Journal of magnetic resonance imaging : JMRI&lt;/secondary-title&gt;&lt;alt-title&gt;J Magn Reson Imaging&lt;/alt-title&gt;&lt;/titles&gt;&lt;periodical&gt;&lt;full-title&gt;Journal of magnetic resonance imaging : JMRI&lt;/full-title&gt;&lt;abbr-1&gt;J Magn Reson Imaging&lt;/abbr-1&gt;&lt;/periodical&gt;&lt;alt-periodical&gt;&lt;full-title&gt;Journal of magnetic resonance imaging : JMRI&lt;/full-title&gt;&lt;abbr-1&gt;J Magn Reson Imaging&lt;/abbr-1&gt;&lt;/alt-periodical&gt;&lt;pages&gt;880-887&lt;/pages&gt;&lt;volume&gt;54&lt;/volume&gt;&lt;number&gt;3&lt;/number&gt;&lt;dates&gt;&lt;year&gt;2021&lt;/year&gt;&lt;/dates&gt;&lt;isbn&gt;1522-2586&lt;/isbn&gt;&lt;accession-num&gt;33694250&lt;/accession-num&gt;&lt;urls&gt;&lt;related-urls&gt;&lt;url&gt;https://pubmed.ncbi.nlm.nih.gov/33694250&lt;/url&gt;&lt;/related-urls&gt;&lt;/urls&gt;&lt;electronic-resource-num&gt;10.1002/jmri.2759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1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59D96B4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04F521F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4B24C9C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89 patients with PCNSL or GBM</w:t>
            </w:r>
          </w:p>
        </w:tc>
        <w:tc>
          <w:tcPr>
            <w:tcW w:w="1417" w:type="dxa"/>
          </w:tcPr>
          <w:p w14:paraId="5D5E01A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ulti-parametric CNN</w:t>
            </w:r>
          </w:p>
        </w:tc>
        <w:tc>
          <w:tcPr>
            <w:tcW w:w="1276" w:type="dxa"/>
          </w:tcPr>
          <w:p w14:paraId="7A734BF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.0 T axial T1c, FLAIR, and DWI</w:t>
            </w:r>
          </w:p>
        </w:tc>
        <w:tc>
          <w:tcPr>
            <w:tcW w:w="1701" w:type="dxa"/>
          </w:tcPr>
          <w:p w14:paraId="3437630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 feature</w:t>
            </w:r>
          </w:p>
        </w:tc>
        <w:tc>
          <w:tcPr>
            <w:tcW w:w="2126" w:type="dxa"/>
          </w:tcPr>
          <w:p w14:paraId="4BDF0B3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9.9;</w:t>
            </w:r>
            <w:proofErr w:type="gramEnd"/>
          </w:p>
          <w:p w14:paraId="46BEFB2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UC: 96.4</w:t>
            </w:r>
          </w:p>
        </w:tc>
        <w:tc>
          <w:tcPr>
            <w:tcW w:w="2127" w:type="dxa"/>
          </w:tcPr>
          <w:p w14:paraId="27B4DDE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3.4/86.7</w:t>
            </w:r>
          </w:p>
        </w:tc>
      </w:tr>
      <w:tr w:rsidR="000108C2" w14:paraId="426E9FB5" w14:textId="77777777" w:rsidTr="000B3AF1">
        <w:trPr>
          <w:trHeight w:val="302"/>
          <w:jc w:val="center"/>
        </w:trPr>
        <w:tc>
          <w:tcPr>
            <w:tcW w:w="1129" w:type="dxa"/>
          </w:tcPr>
          <w:p w14:paraId="221C578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lassification</w:t>
            </w:r>
          </w:p>
          <w:p w14:paraId="3456D37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GBM and PCNSL)</w:t>
            </w:r>
          </w:p>
        </w:tc>
        <w:tc>
          <w:tcPr>
            <w:tcW w:w="1134" w:type="dxa"/>
          </w:tcPr>
          <w:p w14:paraId="01FBA559" w14:textId="47D4A5A5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Yun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ZdW48L0F1dGhvcj48WWVhcj4yMDE5PC9ZZWFyPjxSZWNO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ZdW48L0F1dGhvcj48WWVhcj4yMDE5PC9ZZWFyPjxSZWNO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2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E02F96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43260B5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258D877C" w14:textId="77777777" w:rsidR="000108C2" w:rsidRDefault="000108C2" w:rsidP="000B3AF1">
            <w:pPr>
              <w:ind w:left="75" w:hangingChars="50" w:hanging="75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23/30/42 (training/internal/external)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mage sets</w:t>
            </w:r>
          </w:p>
        </w:tc>
        <w:tc>
          <w:tcPr>
            <w:tcW w:w="1417" w:type="dxa"/>
          </w:tcPr>
          <w:p w14:paraId="41935E1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ultilayer perceptron network</w:t>
            </w:r>
          </w:p>
        </w:tc>
        <w:tc>
          <w:tcPr>
            <w:tcW w:w="1276" w:type="dxa"/>
          </w:tcPr>
          <w:p w14:paraId="4D8D5B1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c and DWI</w:t>
            </w:r>
          </w:p>
        </w:tc>
        <w:tc>
          <w:tcPr>
            <w:tcW w:w="1701" w:type="dxa"/>
          </w:tcPr>
          <w:p w14:paraId="42ED61A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First-order, texture,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nd  wavelet</w:t>
            </w:r>
            <w:proofErr w:type="gram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features</w:t>
            </w:r>
          </w:p>
        </w:tc>
        <w:tc>
          <w:tcPr>
            <w:tcW w:w="2126" w:type="dxa"/>
          </w:tcPr>
          <w:p w14:paraId="27C8B9CF" w14:textId="77777777" w:rsidR="000108C2" w:rsidRDefault="000108C2" w:rsidP="000B3AF1">
            <w:pPr>
              <w:ind w:left="75" w:hangingChars="50" w:hanging="75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 (training/internal/external validation): 99.4/99.1/94.7</w:t>
            </w:r>
          </w:p>
        </w:tc>
        <w:tc>
          <w:tcPr>
            <w:tcW w:w="2127" w:type="dxa"/>
          </w:tcPr>
          <w:p w14:paraId="5A8D082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00/100 (training)</w:t>
            </w:r>
          </w:p>
          <w:p w14:paraId="6F7D89D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00/100 (internal)</w:t>
            </w:r>
          </w:p>
          <w:p w14:paraId="3E1EE61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2.9/82.1 (external)</w:t>
            </w:r>
          </w:p>
        </w:tc>
      </w:tr>
      <w:tr w:rsidR="000108C2" w14:paraId="2841518D" w14:textId="77777777" w:rsidTr="000B3AF1">
        <w:trPr>
          <w:trHeight w:val="302"/>
          <w:jc w:val="center"/>
        </w:trPr>
        <w:tc>
          <w:tcPr>
            <w:tcW w:w="1129" w:type="dxa"/>
          </w:tcPr>
          <w:p w14:paraId="28F1ACE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lassification (GBM and solitary brain metastasis)</w:t>
            </w:r>
          </w:p>
        </w:tc>
        <w:tc>
          <w:tcPr>
            <w:tcW w:w="1134" w:type="dxa"/>
          </w:tcPr>
          <w:p w14:paraId="5A841FEB" w14:textId="160ED1B9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hin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TaGluPC9BdXRob3I+PFllYXI+MjAyMTwvWWVhcj48UmVj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TaGluPC9BdXRob3I+PFllYXI+MjAyMTwvWWVhcj48UmVj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3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19C9651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5E37303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06409AA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50/48/100/143 (training/validation/internal/external test)</w:t>
            </w:r>
          </w:p>
          <w:p w14:paraId="777A8E4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3B112C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sNet-50</w:t>
            </w:r>
          </w:p>
          <w:p w14:paraId="2B2B60F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76" w:type="dxa"/>
          </w:tcPr>
          <w:p w14:paraId="3A33044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operative T1c and T2</w:t>
            </w:r>
          </w:p>
        </w:tc>
        <w:tc>
          <w:tcPr>
            <w:tcW w:w="1701" w:type="dxa"/>
          </w:tcPr>
          <w:p w14:paraId="5237BB8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NN feature</w:t>
            </w:r>
          </w:p>
        </w:tc>
        <w:tc>
          <w:tcPr>
            <w:tcW w:w="2126" w:type="dxa"/>
          </w:tcPr>
          <w:p w14:paraId="3F2242E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Internal and external test sets:</w:t>
            </w:r>
          </w:p>
          <w:p w14:paraId="206D3A0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8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/85.9,</w:t>
            </w:r>
          </w:p>
          <w:p w14:paraId="1957515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:88.9/83.5</w:t>
            </w:r>
          </w:p>
          <w:p w14:paraId="45D9598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127" w:type="dxa"/>
          </w:tcPr>
          <w:p w14:paraId="3E4CED8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Sensitivity: 93.9/88.9 (internal and external test sets)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Specificity: NA</w:t>
            </w:r>
          </w:p>
        </w:tc>
      </w:tr>
      <w:tr w:rsidR="000108C2" w14:paraId="77B1F0CF" w14:textId="77777777" w:rsidTr="000B3AF1">
        <w:trPr>
          <w:trHeight w:val="302"/>
          <w:jc w:val="center"/>
        </w:trPr>
        <w:tc>
          <w:tcPr>
            <w:tcW w:w="1129" w:type="dxa"/>
          </w:tcPr>
          <w:p w14:paraId="6CE24B3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lassification</w:t>
            </w:r>
          </w:p>
          <w:p w14:paraId="406C514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GBM and brain metastasis)</w:t>
            </w:r>
          </w:p>
        </w:tc>
        <w:tc>
          <w:tcPr>
            <w:tcW w:w="1134" w:type="dxa"/>
          </w:tcPr>
          <w:p w14:paraId="1676D19C" w14:textId="0449B80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Qian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RaWFuPC9BdXRob3I+PFllYXI+MjAxOTwvWWVhcj48UmVj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RaWFuPC9BdXRob3I+PFllYXI+MjAxOTwvWWVhcj48UmVj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4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675405B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1D6C389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GA and internal</w:t>
            </w:r>
          </w:p>
        </w:tc>
        <w:tc>
          <w:tcPr>
            <w:tcW w:w="1985" w:type="dxa"/>
          </w:tcPr>
          <w:p w14:paraId="5BC3BD0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27/185 (training/test) patients</w:t>
            </w:r>
          </w:p>
        </w:tc>
        <w:tc>
          <w:tcPr>
            <w:tcW w:w="1417" w:type="dxa"/>
          </w:tcPr>
          <w:p w14:paraId="7F380DB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 and LASSO</w:t>
            </w:r>
          </w:p>
        </w:tc>
        <w:tc>
          <w:tcPr>
            <w:tcW w:w="1276" w:type="dxa"/>
          </w:tcPr>
          <w:p w14:paraId="2472DA3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1c, T2</w:t>
            </w:r>
          </w:p>
          <w:p w14:paraId="652ADE7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8A5CE6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Shape,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first-order intensity statistics, texture, square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square root, logarithm, exponential,</w:t>
            </w:r>
          </w:p>
          <w:p w14:paraId="4BEB33D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Laplacian of</w:t>
            </w:r>
          </w:p>
          <w:p w14:paraId="19304EF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Gaussian, and wavelet features</w:t>
            </w:r>
          </w:p>
        </w:tc>
        <w:tc>
          <w:tcPr>
            <w:tcW w:w="2126" w:type="dxa"/>
          </w:tcPr>
          <w:p w14:paraId="6D532D3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proofErr w:type="gramStart"/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8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3;</w:t>
            </w:r>
            <w:proofErr w:type="gramEnd"/>
          </w:p>
          <w:p w14:paraId="2AFB0AC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: 90</w:t>
            </w:r>
          </w:p>
        </w:tc>
        <w:tc>
          <w:tcPr>
            <w:tcW w:w="2127" w:type="dxa"/>
          </w:tcPr>
          <w:p w14:paraId="7BDA105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0/87</w:t>
            </w:r>
          </w:p>
        </w:tc>
      </w:tr>
      <w:tr w:rsidR="000108C2" w14:paraId="100B0045" w14:textId="77777777" w:rsidTr="000B3AF1">
        <w:trPr>
          <w:trHeight w:val="302"/>
          <w:jc w:val="center"/>
        </w:trPr>
        <w:tc>
          <w:tcPr>
            <w:tcW w:w="1129" w:type="dxa"/>
          </w:tcPr>
          <w:p w14:paraId="0070245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Classification (GBM and LGG)</w:t>
            </w:r>
          </w:p>
        </w:tc>
        <w:tc>
          <w:tcPr>
            <w:tcW w:w="1134" w:type="dxa"/>
          </w:tcPr>
          <w:p w14:paraId="692E1FA6" w14:textId="4EBE7799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ing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Ning&lt;/Author&gt;&lt;Year&gt;2021&lt;/Year&gt;&lt;RecNum&gt;107&lt;/RecNum&gt;&lt;DisplayText&gt;[15]&lt;/DisplayText&gt;&lt;record&gt;&lt;rec-number&gt;107&lt;/rec-number&gt;&lt;foreign-keys&gt;&lt;key app="EN" db-id="trte5s2wgezdt2ef5axvdp9qxz2f9rpzett9" timestamp="1635347127"&gt;107&lt;/key&gt;&lt;/foreign-keys&gt;&lt;ref-type name="Journal Article"&gt;17&lt;/ref-type&gt;&lt;contributors&gt;&lt;authors&gt;&lt;author&gt;Ning, Zhenyuan&lt;/author&gt;&lt;author&gt;Luo, Jiaxiu&lt;/author&gt;&lt;author&gt;Xiao, Qing&lt;/author&gt;&lt;author&gt;Cai, Longmei&lt;/author&gt;&lt;author&gt;Chen, Yuting&lt;/author&gt;&lt;author&gt;Yu, Xiaohui&lt;/author&gt;&lt;author&gt;Wang, Jian&lt;/author&gt;&lt;author&gt;Zhang, Yu&lt;/author&gt;&lt;/authors&gt;&lt;/contributors&gt;&lt;auth-address&gt;School of Biomedical Engineering, Southern Medical University, Guangzhou, China.&amp;#xD;Department of Radiation Oncology, Nanfang Hospital, Southern Medical University, Guangzhou, China.&lt;/auth-address&gt;&lt;titles&gt;&lt;title&gt;Multi-modal magnetic resonance imaging-based grading analysis for gliomas by integrating radiomics and deep feature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298&lt;/pages&gt;&lt;volume&gt;9&lt;/volume&gt;&lt;number&gt;4&lt;/number&gt;&lt;dates&gt;&lt;year&gt;2021&lt;/year&gt;&lt;/dates&gt;&lt;isbn&gt;2305-5839&lt;/isbn&gt;&lt;accession-num&gt;33708925&lt;/accession-num&gt;&lt;urls&gt;&lt;related-urls&gt;&lt;url&gt;https://pubmed.ncbi.nlm.nih.gov/33708925&lt;/url&gt;&lt;/related-urls&gt;&lt;/urls&gt;&lt;electronic-resource-num&gt;10.21037/atm-20-407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5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981168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584AC5B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IA and internal</w:t>
            </w:r>
          </w:p>
        </w:tc>
        <w:tc>
          <w:tcPr>
            <w:tcW w:w="1985" w:type="dxa"/>
          </w:tcPr>
          <w:p w14:paraId="4790A51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67 patients (211 GBMs and 356 LGGs)</w:t>
            </w:r>
          </w:p>
          <w:p w14:paraId="1319935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raining (n=186), validation (n=47), and testing (n=334)</w:t>
            </w:r>
          </w:p>
          <w:p w14:paraId="5735FE0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417" w:type="dxa"/>
          </w:tcPr>
          <w:p w14:paraId="4D5ECCF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 and SVM</w:t>
            </w:r>
          </w:p>
        </w:tc>
        <w:tc>
          <w:tcPr>
            <w:tcW w:w="1276" w:type="dxa"/>
          </w:tcPr>
          <w:p w14:paraId="48EB41E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 and T2/FLAIR</w:t>
            </w:r>
          </w:p>
        </w:tc>
        <w:tc>
          <w:tcPr>
            <w:tcW w:w="1701" w:type="dxa"/>
          </w:tcPr>
          <w:p w14:paraId="044C310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Global radiomics and local deep features</w:t>
            </w:r>
          </w:p>
        </w:tc>
        <w:tc>
          <w:tcPr>
            <w:tcW w:w="2126" w:type="dxa"/>
          </w:tcPr>
          <w:p w14:paraId="7A00D76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A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UC:94/88 (validation/testing)</w:t>
            </w:r>
          </w:p>
        </w:tc>
        <w:tc>
          <w:tcPr>
            <w:tcW w:w="2127" w:type="dxa"/>
          </w:tcPr>
          <w:p w14:paraId="0D5403F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6/92 (validation)</w:t>
            </w:r>
          </w:p>
          <w:p w14:paraId="6B294FF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8/81 (testing)</w:t>
            </w:r>
          </w:p>
          <w:p w14:paraId="2AEE38E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  <w:tr w:rsidR="000108C2" w14:paraId="198794D4" w14:textId="77777777" w:rsidTr="000B3AF1">
        <w:trPr>
          <w:trHeight w:val="302"/>
          <w:jc w:val="center"/>
        </w:trPr>
        <w:tc>
          <w:tcPr>
            <w:tcW w:w="1129" w:type="dxa"/>
          </w:tcPr>
          <w:p w14:paraId="1116099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lassification (normal, HGG, and LGG)</w:t>
            </w:r>
          </w:p>
        </w:tc>
        <w:tc>
          <w:tcPr>
            <w:tcW w:w="1134" w:type="dxa"/>
          </w:tcPr>
          <w:p w14:paraId="1579E9DA" w14:textId="753405CC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l-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affar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Al-Saffar&lt;/Author&gt;&lt;Year&gt;2021&lt;/Year&gt;&lt;RecNum&gt;112&lt;/RecNum&gt;&lt;DisplayText&gt;[16]&lt;/DisplayText&gt;&lt;record&gt;&lt;rec-number&gt;112&lt;/rec-number&gt;&lt;foreign-keys&gt;&lt;key app="EN" db-id="trte5s2wgezdt2ef5axvdp9qxz2f9rpzett9" timestamp="1635425422"&gt;112&lt;/key&gt;&lt;/foreign-keys&gt;&lt;ref-type name="Journal Article"&gt;17&lt;/ref-type&gt;&lt;contributors&gt;&lt;authors&gt;&lt;author&gt;Al-Saffar, Zahraa A.&lt;/author&gt;&lt;author&gt;Yildirim, Tülay&lt;/author&gt;&lt;/authors&gt;&lt;/contributors&gt;&lt;auth-address&gt;Department of Biomedical Engineering, Al-Khwarizmi Collage of Engineering, University of Baghdad, Baghdad 10071, Iraq; Department of Electronics and Communications Engineering, Yildiz Technical University, Istanbul 34220, Turkey. Electronic address: znzs_0507@yahoo.com.&amp;#xD;Department of Electronics and Communications Engineering, Yildiz Technical University, Istanbul 34220, Turkey.&lt;/auth-address&gt;&lt;titles&gt;&lt;title&gt;A hybrid approach based on multiple Eigenvalues selection (MES) for the automated grading of a brain tumor using MRI&lt;/title&gt;&lt;secondary-title&gt;Computer methods and programs in biomedicine&lt;/secondary-title&gt;&lt;alt-title&gt;Comput Methods Programs Biomed&lt;/alt-title&gt;&lt;/titles&gt;&lt;periodical&gt;&lt;full-title&gt;Computer methods and programs in biomedicine&lt;/full-title&gt;&lt;abbr-1&gt;Comput Methods Programs Biomed&lt;/abbr-1&gt;&lt;/periodical&gt;&lt;alt-periodical&gt;&lt;full-title&gt;Computer methods and programs in biomedicine&lt;/full-title&gt;&lt;abbr-1&gt;Comput Methods Programs Biomed&lt;/abbr-1&gt;&lt;/alt-periodical&gt;&lt;pages&gt;105945&lt;/pages&gt;&lt;volume&gt;201&lt;/volume&gt;&lt;dates&gt;&lt;year&gt;2021&lt;/year&gt;&lt;/dates&gt;&lt;isbn&gt;1872-7565&lt;/isbn&gt;&lt;accession-num&gt;33581624&lt;/accession-num&gt;&lt;urls&gt;&lt;related-urls&gt;&lt;url&gt;https://pubmed.ncbi.nlm.nih.gov/33581624&lt;/url&gt;&lt;/related-urls&gt;&lt;/urls&gt;&lt;electronic-resource-num&gt;10.1016/j.cmpb.2021.10594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6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010D127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6D88F5A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IA</w:t>
            </w:r>
          </w:p>
        </w:tc>
        <w:tc>
          <w:tcPr>
            <w:tcW w:w="1985" w:type="dxa"/>
          </w:tcPr>
          <w:p w14:paraId="3A45E76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467 (axial plane) MR images of 160 patients</w:t>
            </w:r>
          </w:p>
        </w:tc>
        <w:tc>
          <w:tcPr>
            <w:tcW w:w="1417" w:type="dxa"/>
          </w:tcPr>
          <w:p w14:paraId="26CA717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21" w:name="OLE_LINK1011"/>
            <w:bookmarkStart w:id="22" w:name="OLE_LINK1010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ultiple eigenvalues</w:t>
            </w:r>
            <w:bookmarkEnd w:id="21"/>
            <w:bookmarkEnd w:id="22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selection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</w:p>
          <w:p w14:paraId="3F6EE9E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nd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adial basis functio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.</w:t>
            </w:r>
          </w:p>
        </w:tc>
        <w:tc>
          <w:tcPr>
            <w:tcW w:w="1276" w:type="dxa"/>
          </w:tcPr>
          <w:p w14:paraId="1D0FDAF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RI images</w:t>
            </w:r>
          </w:p>
        </w:tc>
        <w:tc>
          <w:tcPr>
            <w:tcW w:w="1701" w:type="dxa"/>
          </w:tcPr>
          <w:p w14:paraId="045041B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Intensity based and gray level</w:t>
            </w:r>
          </w:p>
          <w:p w14:paraId="15F52F3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co-occurrence matrix-based 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features</w:t>
            </w:r>
          </w:p>
        </w:tc>
        <w:tc>
          <w:tcPr>
            <w:tcW w:w="2126" w:type="dxa"/>
          </w:tcPr>
          <w:p w14:paraId="7A20495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9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1.02</w:t>
            </w:r>
          </w:p>
        </w:tc>
        <w:tc>
          <w:tcPr>
            <w:tcW w:w="2127" w:type="dxa"/>
          </w:tcPr>
          <w:p w14:paraId="43AB311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6.52/94.26</w:t>
            </w:r>
          </w:p>
        </w:tc>
      </w:tr>
      <w:tr w:rsidR="000108C2" w14:paraId="74A311D7" w14:textId="77777777" w:rsidTr="000B3AF1">
        <w:trPr>
          <w:trHeight w:val="302"/>
          <w:jc w:val="center"/>
        </w:trPr>
        <w:tc>
          <w:tcPr>
            <w:tcW w:w="1129" w:type="dxa"/>
          </w:tcPr>
          <w:p w14:paraId="01654F7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umor Detection and Classification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diffuse midline glioma of the pons,</w:t>
            </w:r>
          </w:p>
          <w:p w14:paraId="26A5BEB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edulloblastoma,</w:t>
            </w:r>
          </w:p>
          <w:p w14:paraId="3F92B82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ilocytic astrocytoma, and ependymoma)</w:t>
            </w:r>
          </w:p>
        </w:tc>
        <w:tc>
          <w:tcPr>
            <w:tcW w:w="1134" w:type="dxa"/>
          </w:tcPr>
          <w:p w14:paraId="7AAF28DC" w14:textId="5D17D551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Quon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RdW9uPC9BdXRob3I+PFllYXI+MjAyMDwvWWVhcj48UmVj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RdW9uPC9BdXRob3I+PFllYXI+MjAyMDwvWWVhcj48UmVj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7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CBF781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486F8B2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ternal</w:t>
            </w:r>
          </w:p>
        </w:tc>
        <w:tc>
          <w:tcPr>
            <w:tcW w:w="1985" w:type="dxa"/>
          </w:tcPr>
          <w:p w14:paraId="7A3983B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17 posterior fossa tumors children and 199 controls</w:t>
            </w:r>
          </w:p>
        </w:tc>
        <w:tc>
          <w:tcPr>
            <w:tcW w:w="1417" w:type="dxa"/>
          </w:tcPr>
          <w:p w14:paraId="0B7E368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odified ResNeXt-50-32x4d architecture</w:t>
            </w:r>
          </w:p>
        </w:tc>
        <w:tc>
          <w:tcPr>
            <w:tcW w:w="1276" w:type="dxa"/>
          </w:tcPr>
          <w:p w14:paraId="03FEC46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2 images</w:t>
            </w:r>
          </w:p>
          <w:p w14:paraId="5FC1FB8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701" w:type="dxa"/>
          </w:tcPr>
          <w:p w14:paraId="2FDAA4B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NN feature</w:t>
            </w:r>
          </w:p>
        </w:tc>
        <w:tc>
          <w:tcPr>
            <w:tcW w:w="2126" w:type="dxa"/>
          </w:tcPr>
          <w:p w14:paraId="71EE997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9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2 (</w:t>
            </w:r>
            <w:bookmarkStart w:id="23" w:name="OLE_LINK1015"/>
            <w:bookmarkStart w:id="24" w:name="OLE_LINK1014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lassification</w:t>
            </w:r>
            <w:bookmarkEnd w:id="23"/>
            <w:bookmarkEnd w:id="24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)</w:t>
            </w:r>
          </w:p>
          <w:p w14:paraId="6982238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:99 (detection)</w:t>
            </w:r>
          </w:p>
        </w:tc>
        <w:tc>
          <w:tcPr>
            <w:tcW w:w="2127" w:type="dxa"/>
          </w:tcPr>
          <w:p w14:paraId="409AB06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N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 (classification)</w:t>
            </w:r>
          </w:p>
          <w:p w14:paraId="096EA45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6/100 (detection)</w:t>
            </w:r>
          </w:p>
        </w:tc>
      </w:tr>
      <w:tr w:rsidR="000108C2" w14:paraId="1BE294BB" w14:textId="77777777" w:rsidTr="000B3AF1">
        <w:trPr>
          <w:trHeight w:val="302"/>
          <w:jc w:val="center"/>
        </w:trPr>
        <w:tc>
          <w:tcPr>
            <w:tcW w:w="1129" w:type="dxa"/>
          </w:tcPr>
          <w:p w14:paraId="2EF0517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Histological diagnosis and molecular subtyping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prediction</w:t>
            </w:r>
          </w:p>
        </w:tc>
        <w:tc>
          <w:tcPr>
            <w:tcW w:w="1134" w:type="dxa"/>
          </w:tcPr>
          <w:p w14:paraId="54719BCB" w14:textId="70C431B1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Luo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dW88L0F1dGhvcj48WWVhcj4yMDIxPC9ZZWFyPjxSZWNO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dW88L0F1dGhvcj48WWVhcj4yMDIxPC9ZZWFyPjxSZWNO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8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5728D9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36AFBC3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ternal</w:t>
            </w:r>
          </w:p>
        </w:tc>
        <w:tc>
          <w:tcPr>
            <w:tcW w:w="1985" w:type="dxa"/>
          </w:tcPr>
          <w:p w14:paraId="0ED37CD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55 glioma patients,</w:t>
            </w:r>
          </w:p>
          <w:p w14:paraId="62682FA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88/411/56</w:t>
            </w:r>
          </w:p>
          <w:p w14:paraId="51F9B9D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training/validation/independent testing)</w:t>
            </w:r>
          </w:p>
        </w:tc>
        <w:tc>
          <w:tcPr>
            <w:tcW w:w="1417" w:type="dxa"/>
          </w:tcPr>
          <w:p w14:paraId="745B5D9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D U-net</w:t>
            </w:r>
          </w:p>
        </w:tc>
        <w:tc>
          <w:tcPr>
            <w:tcW w:w="1276" w:type="dxa"/>
          </w:tcPr>
          <w:p w14:paraId="70219C8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c and T2/FLAIR</w:t>
            </w:r>
          </w:p>
        </w:tc>
        <w:tc>
          <w:tcPr>
            <w:tcW w:w="1701" w:type="dxa"/>
          </w:tcPr>
          <w:p w14:paraId="547ED5D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igh-throughput network features</w:t>
            </w:r>
          </w:p>
        </w:tc>
        <w:tc>
          <w:tcPr>
            <w:tcW w:w="2126" w:type="dxa"/>
          </w:tcPr>
          <w:p w14:paraId="20DF4BA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istological diagnosis: 89.8/83.9 (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validation/testing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);</w:t>
            </w:r>
            <w:proofErr w:type="gramEnd"/>
          </w:p>
          <w:p w14:paraId="3165899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molecular subtyping prediction: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6.1/80.4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(validation/testing)</w:t>
            </w:r>
          </w:p>
        </w:tc>
        <w:tc>
          <w:tcPr>
            <w:tcW w:w="2127" w:type="dxa"/>
          </w:tcPr>
          <w:p w14:paraId="1F5BB2A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NA</w:t>
            </w:r>
          </w:p>
        </w:tc>
      </w:tr>
      <w:tr w:rsidR="000108C2" w14:paraId="0412A39E" w14:textId="77777777" w:rsidTr="000B3AF1">
        <w:trPr>
          <w:trHeight w:val="312"/>
          <w:jc w:val="center"/>
        </w:trPr>
        <w:tc>
          <w:tcPr>
            <w:tcW w:w="1129" w:type="dxa"/>
          </w:tcPr>
          <w:p w14:paraId="5E70836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ranscriptome subtypes Prediction</w:t>
            </w:r>
          </w:p>
        </w:tc>
        <w:tc>
          <w:tcPr>
            <w:tcW w:w="1134" w:type="dxa"/>
          </w:tcPr>
          <w:p w14:paraId="1D6DEC79" w14:textId="2DD7A554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e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ZTwvQXV0aG9yPjxZZWFyPjIwMjE8L1llYXI+PFJlY051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ZTwvQXV0aG9yPjxZZWFyPjIwMjE8L1llYXI+PFJlY051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19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1D15A09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61BDC6D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GA-GBM and Ivy</w:t>
            </w:r>
          </w:p>
          <w:p w14:paraId="48833DF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BM Atlas</w:t>
            </w:r>
          </w:p>
        </w:tc>
        <w:tc>
          <w:tcPr>
            <w:tcW w:w="1985" w:type="dxa"/>
          </w:tcPr>
          <w:p w14:paraId="6DEC13B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6/34 (training/validation) GBMs</w:t>
            </w:r>
          </w:p>
          <w:p w14:paraId="14BDA3D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417" w:type="dxa"/>
          </w:tcPr>
          <w:p w14:paraId="4A43E7F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XGBoost</w:t>
            </w:r>
            <w:proofErr w:type="spellEnd"/>
          </w:p>
        </w:tc>
        <w:tc>
          <w:tcPr>
            <w:tcW w:w="1276" w:type="dxa"/>
          </w:tcPr>
          <w:p w14:paraId="2A25EB2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1c, T2, and T2-FLAIR</w:t>
            </w:r>
          </w:p>
        </w:tc>
        <w:tc>
          <w:tcPr>
            <w:tcW w:w="1701" w:type="dxa"/>
          </w:tcPr>
          <w:p w14:paraId="0BBB38D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Intensity information, image derivative, geodesic information, texture features, and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gl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oma image; segmen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t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tion and registration posterior probability maps</w:t>
            </w:r>
          </w:p>
        </w:tc>
        <w:tc>
          <w:tcPr>
            <w:tcW w:w="2126" w:type="dxa"/>
          </w:tcPr>
          <w:p w14:paraId="2881869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0.9/73.3/88.4/88.4 (</w:t>
            </w:r>
            <w:bookmarkStart w:id="25" w:name="OLE_LINK1016"/>
            <w:bookmarkStart w:id="26" w:name="OLE_LINK1017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classical, mesenchymal, neural, and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neural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subtypes</w:t>
            </w:r>
            <w:bookmarkEnd w:id="25"/>
            <w:bookmarkEnd w:id="26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)</w:t>
            </w:r>
          </w:p>
        </w:tc>
        <w:tc>
          <w:tcPr>
            <w:tcW w:w="2127" w:type="dxa"/>
          </w:tcPr>
          <w:p w14:paraId="0C156F4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classical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5/84.8;</w:t>
            </w:r>
            <w:proofErr w:type="gramEnd"/>
          </w:p>
          <w:p w14:paraId="2D5ACC8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mesenchymal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0.6/75;</w:t>
            </w:r>
            <w:proofErr w:type="gramEnd"/>
          </w:p>
          <w:p w14:paraId="0F648FA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neural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5.5/94.7;</w:t>
            </w:r>
            <w:proofErr w:type="gramEnd"/>
          </w:p>
          <w:p w14:paraId="1FE7361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neural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: 66.7/95.4</w:t>
            </w:r>
          </w:p>
        </w:tc>
      </w:tr>
      <w:tr w:rsidR="000108C2" w14:paraId="1A3BA46C" w14:textId="77777777" w:rsidTr="000B3AF1">
        <w:trPr>
          <w:trHeight w:val="312"/>
          <w:jc w:val="center"/>
        </w:trPr>
        <w:tc>
          <w:tcPr>
            <w:tcW w:w="1129" w:type="dxa"/>
          </w:tcPr>
          <w:p w14:paraId="5A1B8BA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olecular subtyping of gliomas prediction</w:t>
            </w:r>
          </w:p>
        </w:tc>
        <w:tc>
          <w:tcPr>
            <w:tcW w:w="1134" w:type="dxa"/>
          </w:tcPr>
          <w:p w14:paraId="6DC9B320" w14:textId="51D23944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u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dTwvQXV0aG9yPjxZZWFyPjIwMTg8L1llYXI+PFJlY051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dTwvQXV0aG9yPjxZZWFyPjIwMTg8L1llYXI+PFJlY051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0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6DE9BF9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3B67221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IA and internal</w:t>
            </w:r>
          </w:p>
        </w:tc>
        <w:tc>
          <w:tcPr>
            <w:tcW w:w="1985" w:type="dxa"/>
          </w:tcPr>
          <w:p w14:paraId="7E930B3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14/70 (training/validation) gliomas patients</w:t>
            </w:r>
          </w:p>
        </w:tc>
        <w:tc>
          <w:tcPr>
            <w:tcW w:w="1417" w:type="dxa"/>
          </w:tcPr>
          <w:p w14:paraId="6A23294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61F38E6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c, T2/FLAIR, T2, and</w:t>
            </w:r>
          </w:p>
          <w:p w14:paraId="57AA66F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WI</w:t>
            </w:r>
          </w:p>
        </w:tc>
        <w:tc>
          <w:tcPr>
            <w:tcW w:w="1701" w:type="dxa"/>
          </w:tcPr>
          <w:p w14:paraId="3F3E283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irst-order, texture,</w:t>
            </w:r>
          </w:p>
          <w:p w14:paraId="4E99AF2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local binary pattern, scale invariant feature transform,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hape</w:t>
            </w:r>
            <w:proofErr w:type="gram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nd size features</w:t>
            </w:r>
          </w:p>
        </w:tc>
        <w:tc>
          <w:tcPr>
            <w:tcW w:w="2126" w:type="dxa"/>
          </w:tcPr>
          <w:p w14:paraId="78E2527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.1</w:t>
            </w:r>
          </w:p>
        </w:tc>
        <w:tc>
          <w:tcPr>
            <w:tcW w:w="2127" w:type="dxa"/>
          </w:tcPr>
          <w:p w14:paraId="1D81DE5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A</w:t>
            </w:r>
          </w:p>
        </w:tc>
      </w:tr>
      <w:tr w:rsidR="000108C2" w14:paraId="28BBAFD3" w14:textId="77777777" w:rsidTr="000B3AF1">
        <w:trPr>
          <w:trHeight w:val="312"/>
          <w:jc w:val="center"/>
        </w:trPr>
        <w:tc>
          <w:tcPr>
            <w:tcW w:w="1129" w:type="dxa"/>
          </w:tcPr>
          <w:p w14:paraId="7D1F7D8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27" w:name="OLE_LINK1018"/>
            <w:bookmarkStart w:id="28" w:name="OLE_LINK1019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olecular subtyping of gliomas prediction</w:t>
            </w:r>
            <w:bookmarkEnd w:id="27"/>
            <w:bookmarkEnd w:id="28"/>
          </w:p>
        </w:tc>
        <w:tc>
          <w:tcPr>
            <w:tcW w:w="1134" w:type="dxa"/>
          </w:tcPr>
          <w:p w14:paraId="3C1F8A05" w14:textId="0D5653AE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iamandis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EaWFtYW5kaXM8L0F1dGhvcj48WWVhcj4yMDE4PC9ZZWFy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EaWFtYW5kaXM8L0F1dGhvcj48WWVhcj4yMDE4PC9ZZWFy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1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0FEC3E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spective</w:t>
            </w:r>
          </w:p>
        </w:tc>
        <w:tc>
          <w:tcPr>
            <w:tcW w:w="1134" w:type="dxa"/>
          </w:tcPr>
          <w:p w14:paraId="68AE1F7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7AFA6BC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5 glioma patients and 10 non-glioma patients</w:t>
            </w:r>
          </w:p>
        </w:tc>
        <w:tc>
          <w:tcPr>
            <w:tcW w:w="1417" w:type="dxa"/>
          </w:tcPr>
          <w:p w14:paraId="74049C2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F</w:t>
            </w:r>
          </w:p>
        </w:tc>
        <w:tc>
          <w:tcPr>
            <w:tcW w:w="1276" w:type="dxa"/>
          </w:tcPr>
          <w:p w14:paraId="6FE8A59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RS</w:t>
            </w:r>
          </w:p>
        </w:tc>
        <w:tc>
          <w:tcPr>
            <w:tcW w:w="1701" w:type="dxa"/>
          </w:tcPr>
          <w:p w14:paraId="4B258F0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irst order features of metabolite</w:t>
            </w:r>
          </w:p>
        </w:tc>
        <w:tc>
          <w:tcPr>
            <w:tcW w:w="2126" w:type="dxa"/>
          </w:tcPr>
          <w:p w14:paraId="7AEE205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4.2</w:t>
            </w:r>
          </w:p>
        </w:tc>
        <w:tc>
          <w:tcPr>
            <w:tcW w:w="2127" w:type="dxa"/>
          </w:tcPr>
          <w:p w14:paraId="1C5CA1E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</w:t>
            </w:r>
          </w:p>
        </w:tc>
      </w:tr>
      <w:tr w:rsidR="000108C2" w14:paraId="69100EBC" w14:textId="77777777" w:rsidTr="000B3AF1">
        <w:trPr>
          <w:trHeight w:val="302"/>
          <w:jc w:val="center"/>
        </w:trPr>
        <w:tc>
          <w:tcPr>
            <w:tcW w:w="1129" w:type="dxa"/>
          </w:tcPr>
          <w:p w14:paraId="4354FF2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rading</w:t>
            </w:r>
          </w:p>
        </w:tc>
        <w:tc>
          <w:tcPr>
            <w:tcW w:w="1134" w:type="dxa"/>
          </w:tcPr>
          <w:p w14:paraId="2ECC67C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Zhuge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</w:t>
            </w:r>
          </w:p>
          <w:p w14:paraId="72B658D7" w14:textId="3D066562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Zhuge&lt;/Author&gt;&lt;Year&gt;2020&lt;/Year&gt;&lt;RecNum&gt;149&lt;/RecNum&gt;&lt;DisplayText&gt;[22]&lt;/DisplayText&gt;&lt;record&gt;&lt;rec-number&gt;149&lt;/rec-number&gt;&lt;foreign-keys&gt;&lt;key app="EN" db-id="trte5s2wgezdt2ef5axvdp9qxz2f9rpzett9" timestamp="1635956350"&gt;149&lt;/key&gt;&lt;/foreign-keys&gt;&lt;ref-type name="Journal Article"&gt;17&lt;/ref-type&gt;&lt;contributors&gt;&lt;authors&gt;&lt;author&gt;Zhuge, Ying&lt;/author&gt;&lt;author&gt;Ning, Holly&lt;/author&gt;&lt;author&gt;Mathen, Peter&lt;/author&gt;&lt;author&gt;Cheng, Jason Y.&lt;/author&gt;&lt;author&gt;Krauze, Andra V.&lt;/author&gt;&lt;author&gt;Camphausen, Kevin&lt;/author&gt;&lt;author&gt;Miller, Robert W.&lt;/author&gt;&lt;/authors&gt;&lt;/contributors&gt;&lt;auth-address&gt;Radiation Oncology Branch, National Cancer Institute, National Institutes of Health, Bethesda, MD, 20892, USA.&amp;#xD;Division of Radiation Oncology and Developmental Radiotherapeutics, BC Cancer, Vancouver, BC, Canada.&lt;/auth-address&gt;&lt;titles&gt;&lt;title&gt;Automated glioma grading on conventional MRI images using deep convolutional neural networks&lt;/title&gt;&lt;secondary-title&gt;Medical physics&lt;/secondary-title&gt;&lt;alt-title&gt;Med Phys&lt;/alt-title&gt;&lt;/titles&gt;&lt;periodical&gt;&lt;full-title&gt;Medical physics&lt;/full-title&gt;&lt;abbr-1&gt;Med Phys&lt;/abbr-1&gt;&lt;/periodical&gt;&lt;alt-periodical&gt;&lt;full-title&gt;Medical physics&lt;/full-title&gt;&lt;abbr-1&gt;Med Phys&lt;/abbr-1&gt;&lt;/alt-periodical&gt;&lt;pages&gt;3044-3053&lt;/pages&gt;&lt;volume&gt;47&lt;/volume&gt;&lt;number&gt;7&lt;/number&gt;&lt;dates&gt;&lt;year&gt;2020&lt;/year&gt;&lt;/dates&gt;&lt;isbn&gt;2473-4209&lt;/isbn&gt;&lt;accession-num&gt;32277478&lt;/accession-num&gt;&lt;urls&gt;&lt;related-urls&gt;&lt;url&gt;https://pubmed.ncbi.nlm.nih.gov/32277478&lt;/url&gt;&lt;/related-urls&gt;&lt;/urls&gt;&lt;electronic-resource-num&gt;10.1002/mp.1416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2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587B339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097792C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IA and</w:t>
            </w:r>
          </w:p>
          <w:p w14:paraId="4B45E0F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raTS2018</w:t>
            </w:r>
          </w:p>
        </w:tc>
        <w:tc>
          <w:tcPr>
            <w:tcW w:w="1985" w:type="dxa"/>
          </w:tcPr>
          <w:p w14:paraId="52D417F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10 HGGs and 105 LGGs</w:t>
            </w:r>
          </w:p>
          <w:p w14:paraId="2DA7DCA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417" w:type="dxa"/>
          </w:tcPr>
          <w:p w14:paraId="1BC8096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</w:t>
            </w:r>
          </w:p>
        </w:tc>
        <w:tc>
          <w:tcPr>
            <w:tcW w:w="1276" w:type="dxa"/>
          </w:tcPr>
          <w:p w14:paraId="641D39A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1c, T2, and T2/FLAIR</w:t>
            </w:r>
          </w:p>
        </w:tc>
        <w:tc>
          <w:tcPr>
            <w:tcW w:w="1701" w:type="dxa"/>
          </w:tcPr>
          <w:p w14:paraId="5039FDA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NN feature</w:t>
            </w:r>
          </w:p>
        </w:tc>
        <w:tc>
          <w:tcPr>
            <w:tcW w:w="2126" w:type="dxa"/>
          </w:tcPr>
          <w:p w14:paraId="5BC4FA2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2D Mask R-CNN: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6.3;</w:t>
            </w:r>
            <w:proofErr w:type="gramEnd"/>
          </w:p>
          <w:p w14:paraId="2EBCDDF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3D </w:t>
            </w: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onvNet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method: 97.1</w:t>
            </w:r>
          </w:p>
        </w:tc>
        <w:tc>
          <w:tcPr>
            <w:tcW w:w="2127" w:type="dxa"/>
          </w:tcPr>
          <w:p w14:paraId="1E9C30F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2D Mask R-CNN: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93.5/97.2; 3D </w:t>
            </w: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onvNet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method: 94.7/96.8</w:t>
            </w:r>
          </w:p>
        </w:tc>
      </w:tr>
      <w:tr w:rsidR="000108C2" w14:paraId="3C89C870" w14:textId="77777777" w:rsidTr="000B3AF1">
        <w:trPr>
          <w:trHeight w:val="302"/>
          <w:jc w:val="center"/>
        </w:trPr>
        <w:tc>
          <w:tcPr>
            <w:tcW w:w="1129" w:type="dxa"/>
          </w:tcPr>
          <w:p w14:paraId="28121E5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rading</w:t>
            </w:r>
          </w:p>
        </w:tc>
        <w:tc>
          <w:tcPr>
            <w:tcW w:w="1134" w:type="dxa"/>
          </w:tcPr>
          <w:p w14:paraId="5A2198A3" w14:textId="0103E64C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Zhang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aaGFuZzwvQXV0aG9yPjxZZWFyPjIwMjA8L1llYXI+PFJl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aaGFuZzwvQXV0aG9yPjxZZWFyPjIwMjA8L1llYXI+PFJl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3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55E97A2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7901362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3E87C1F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3 LGGs and 65 HGGs</w:t>
            </w:r>
          </w:p>
        </w:tc>
        <w:tc>
          <w:tcPr>
            <w:tcW w:w="1417" w:type="dxa"/>
          </w:tcPr>
          <w:p w14:paraId="792949B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</w:t>
            </w:r>
          </w:p>
        </w:tc>
        <w:tc>
          <w:tcPr>
            <w:tcW w:w="1276" w:type="dxa"/>
          </w:tcPr>
          <w:p w14:paraId="3FFCFC2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TI</w:t>
            </w:r>
          </w:p>
        </w:tc>
        <w:tc>
          <w:tcPr>
            <w:tcW w:w="1701" w:type="dxa"/>
          </w:tcPr>
          <w:p w14:paraId="6761E03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onvolutional deep features, texture features, and shape/morphological features</w:t>
            </w:r>
          </w:p>
          <w:p w14:paraId="30E2C65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from FA and MD maps</w:t>
            </w:r>
          </w:p>
        </w:tc>
        <w:tc>
          <w:tcPr>
            <w:tcW w:w="2126" w:type="dxa"/>
          </w:tcPr>
          <w:p w14:paraId="06DED75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lassifying LGGs from HGGs:</w:t>
            </w:r>
          </w:p>
          <w:p w14:paraId="2DF7C3C7" w14:textId="77777777" w:rsidR="000108C2" w:rsidRDefault="000108C2" w:rsidP="000B3AF1">
            <w:pPr>
              <w:ind w:firstLineChars="50" w:firstLine="75"/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4, AUC: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3;</w:t>
            </w:r>
            <w:proofErr w:type="gramEnd"/>
          </w:p>
          <w:p w14:paraId="151E725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lassifying grade III from IV:</w:t>
            </w:r>
          </w:p>
          <w:p w14:paraId="4C159DF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9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AUC:99</w:t>
            </w:r>
          </w:p>
        </w:tc>
        <w:tc>
          <w:tcPr>
            <w:tcW w:w="2127" w:type="dxa"/>
          </w:tcPr>
          <w:p w14:paraId="745AF50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Classifying LGGs from HGGs: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8/86;</w:t>
            </w:r>
            <w:proofErr w:type="gramEnd"/>
          </w:p>
          <w:p w14:paraId="60782DD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classifying grade III from IV: </w:t>
            </w:r>
          </w:p>
          <w:p w14:paraId="7D8398C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8/100</w:t>
            </w:r>
          </w:p>
        </w:tc>
      </w:tr>
      <w:tr w:rsidR="000108C2" w14:paraId="2A5A9A3A" w14:textId="77777777" w:rsidTr="000B3AF1">
        <w:trPr>
          <w:trHeight w:val="302"/>
          <w:jc w:val="center"/>
        </w:trPr>
        <w:tc>
          <w:tcPr>
            <w:tcW w:w="1129" w:type="dxa"/>
          </w:tcPr>
          <w:p w14:paraId="0CDB541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Grading</w:t>
            </w:r>
          </w:p>
        </w:tc>
        <w:tc>
          <w:tcPr>
            <w:tcW w:w="1134" w:type="dxa"/>
          </w:tcPr>
          <w:p w14:paraId="5536DE29" w14:textId="77777777" w:rsidR="000108C2" w:rsidRDefault="000108C2" w:rsidP="000B3AF1">
            <w:pPr>
              <w:ind w:left="75" w:hangingChars="50" w:hanging="75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akahashi</w:t>
            </w:r>
          </w:p>
          <w:p w14:paraId="34F5ADE0" w14:textId="3B2224C4" w:rsidR="000108C2" w:rsidRDefault="000108C2" w:rsidP="000B3AF1">
            <w:pPr>
              <w:ind w:left="75" w:hangingChars="50" w:hanging="75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UYWthaGFzaGk8L0F1dGhvcj48WWVhcj4yMDE5PC9ZZWFy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UYWthaGFzaGk8L0F1dGhvcj48WWVhcj4yMDE5PC9ZZWFy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4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501C423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6724272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29" w:name="OLE_LINK1020"/>
            <w:bookmarkStart w:id="30" w:name="OLE_LINK1021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  <w:bookmarkEnd w:id="29"/>
            <w:bookmarkEnd w:id="30"/>
          </w:p>
        </w:tc>
        <w:tc>
          <w:tcPr>
            <w:tcW w:w="1985" w:type="dxa"/>
          </w:tcPr>
          <w:p w14:paraId="70FE8C0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4/11 gliomas (training and testing)</w:t>
            </w:r>
          </w:p>
        </w:tc>
        <w:tc>
          <w:tcPr>
            <w:tcW w:w="1417" w:type="dxa"/>
          </w:tcPr>
          <w:p w14:paraId="704E133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R and SVM</w:t>
            </w:r>
          </w:p>
        </w:tc>
        <w:tc>
          <w:tcPr>
            <w:tcW w:w="1276" w:type="dxa"/>
          </w:tcPr>
          <w:p w14:paraId="7E4369B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KI and DTI</w:t>
            </w:r>
          </w:p>
        </w:tc>
        <w:tc>
          <w:tcPr>
            <w:tcW w:w="1701" w:type="dxa"/>
          </w:tcPr>
          <w:p w14:paraId="7B3B516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velet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-transformed, texture and</w:t>
            </w:r>
          </w:p>
          <w:p w14:paraId="2DAE674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global (histogram-based) features</w:t>
            </w:r>
          </w:p>
          <w:p w14:paraId="16BD1C0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126" w:type="dxa"/>
          </w:tcPr>
          <w:p w14:paraId="6FE947C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LR: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1;</w:t>
            </w:r>
            <w:proofErr w:type="gramEnd"/>
          </w:p>
          <w:p w14:paraId="63748F1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AUC: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0;</w:t>
            </w:r>
            <w:proofErr w:type="gramEnd"/>
          </w:p>
          <w:p w14:paraId="09A141F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SVM: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1;</w:t>
            </w:r>
            <w:proofErr w:type="gramEnd"/>
          </w:p>
          <w:p w14:paraId="0A6B67F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: 93</w:t>
            </w:r>
          </w:p>
        </w:tc>
        <w:tc>
          <w:tcPr>
            <w:tcW w:w="2127" w:type="dxa"/>
          </w:tcPr>
          <w:p w14:paraId="557FFEB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N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</w:t>
            </w:r>
          </w:p>
        </w:tc>
      </w:tr>
      <w:tr w:rsidR="000108C2" w14:paraId="10E32158" w14:textId="77777777" w:rsidTr="000B3AF1">
        <w:trPr>
          <w:trHeight w:val="302"/>
          <w:jc w:val="center"/>
        </w:trPr>
        <w:tc>
          <w:tcPr>
            <w:tcW w:w="1129" w:type="dxa"/>
          </w:tcPr>
          <w:p w14:paraId="70DB794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rading</w:t>
            </w:r>
          </w:p>
        </w:tc>
        <w:tc>
          <w:tcPr>
            <w:tcW w:w="1134" w:type="dxa"/>
          </w:tcPr>
          <w:p w14:paraId="2EC9CE87" w14:textId="20F11A32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ian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UaWFuPC9BdXRob3I+PFllYXI+MjAxODwvWWVhcj48UmVj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UaWFuPC9BdXRob3I+PFllYXI+MjAxODwvWWVhcj48UmVj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5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0F04CA3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45CE6A2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1ACB79F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53 patients</w:t>
            </w:r>
          </w:p>
        </w:tc>
        <w:tc>
          <w:tcPr>
            <w:tcW w:w="1417" w:type="dxa"/>
          </w:tcPr>
          <w:p w14:paraId="0B13C99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112A325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.0T T1, T1c, T2, DWI and 3D ASL images.</w:t>
            </w:r>
          </w:p>
        </w:tc>
        <w:tc>
          <w:tcPr>
            <w:tcW w:w="1701" w:type="dxa"/>
          </w:tcPr>
          <w:p w14:paraId="1AD96D0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Texture features and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histogram parameters</w:t>
            </w:r>
          </w:p>
        </w:tc>
        <w:tc>
          <w:tcPr>
            <w:tcW w:w="2126" w:type="dxa"/>
          </w:tcPr>
          <w:p w14:paraId="223854F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lassifying LGGs from HGGs: 96.8, AUC: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8.7;</w:t>
            </w:r>
            <w:proofErr w:type="gramEnd"/>
          </w:p>
          <w:p w14:paraId="6620AD7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lassifying grades III from IV: 98.1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AUC:99.2</w:t>
            </w:r>
          </w:p>
        </w:tc>
        <w:tc>
          <w:tcPr>
            <w:tcW w:w="2127" w:type="dxa"/>
          </w:tcPr>
          <w:p w14:paraId="0EABCCB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lassifying LGGs from HGGs:</w:t>
            </w:r>
          </w:p>
          <w:p w14:paraId="6FD8F5B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6.4/97.3;</w:t>
            </w:r>
            <w:proofErr w:type="gramEnd"/>
          </w:p>
          <w:p w14:paraId="715890D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classifying grades III from IV: 98.7/97.4</w:t>
            </w:r>
          </w:p>
          <w:p w14:paraId="6DB9EDC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  <w:tr w:rsidR="000108C2" w14:paraId="6DAE1BBF" w14:textId="77777777" w:rsidTr="000B3AF1">
        <w:trPr>
          <w:trHeight w:val="302"/>
          <w:jc w:val="center"/>
        </w:trPr>
        <w:tc>
          <w:tcPr>
            <w:tcW w:w="1129" w:type="dxa"/>
          </w:tcPr>
          <w:p w14:paraId="7482D5C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rading</w:t>
            </w:r>
          </w:p>
        </w:tc>
        <w:tc>
          <w:tcPr>
            <w:tcW w:w="1134" w:type="dxa"/>
          </w:tcPr>
          <w:p w14:paraId="5A511973" w14:textId="3EA2D5C2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hoi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DaG9pPC9BdXRob3I+PFllYXI+MjAyMDwvWWVhcj48UmVj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DaG9pPC9BdXRob3I+PFllYXI+MjAyMDwvWWVhcj48UmVj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6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744A33E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5DB6310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3183F38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86</w:t>
            </w:r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strocytomas</w:t>
            </w:r>
            <w:proofErr w:type="spellEnd"/>
          </w:p>
        </w:tc>
        <w:tc>
          <w:tcPr>
            <w:tcW w:w="1417" w:type="dxa"/>
          </w:tcPr>
          <w:p w14:paraId="2E22199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</w:t>
            </w:r>
          </w:p>
          <w:p w14:paraId="6D3BD13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76" w:type="dxa"/>
          </w:tcPr>
          <w:p w14:paraId="2AD67A1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31" w:name="OLE_LINK1023"/>
            <w:bookmarkStart w:id="32" w:name="OLE_LINK1022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Dynamic susceptibility contrast -enhanced </w:t>
            </w:r>
            <w:bookmarkEnd w:id="31"/>
            <w:bookmarkEnd w:id="32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nd dynamic susceptibility contrast MRI</w:t>
            </w:r>
          </w:p>
        </w:tc>
        <w:tc>
          <w:tcPr>
            <w:tcW w:w="1701" w:type="dxa"/>
          </w:tcPr>
          <w:p w14:paraId="0116539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Dynamic susceptibility contrast-derived background </w:t>
            </w: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parmacokinetic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parameters, DL </w:t>
            </w: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fearture</w:t>
            </w:r>
            <w:proofErr w:type="spellEnd"/>
          </w:p>
        </w:tc>
        <w:tc>
          <w:tcPr>
            <w:tcW w:w="2126" w:type="dxa"/>
          </w:tcPr>
          <w:p w14:paraId="5090B6A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: 88/87/73 (volume transfer constant/fractional volume of extravascular extracellular space/vascular plasma space)</w:t>
            </w:r>
          </w:p>
        </w:tc>
        <w:tc>
          <w:tcPr>
            <w:tcW w:w="2127" w:type="dxa"/>
          </w:tcPr>
          <w:p w14:paraId="5ABBB10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Volume transfer constant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：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77.6/90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;</w:t>
            </w:r>
          </w:p>
          <w:p w14:paraId="6D83641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fractional volume of extravascular extracellular space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: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91.4/70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;</w:t>
            </w:r>
            <w:proofErr w:type="gramEnd"/>
          </w:p>
          <w:p w14:paraId="64A3743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vascular plasma space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：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57.8/90</w:t>
            </w:r>
          </w:p>
        </w:tc>
      </w:tr>
      <w:tr w:rsidR="000108C2" w14:paraId="75367924" w14:textId="77777777" w:rsidTr="000B3AF1">
        <w:trPr>
          <w:trHeight w:val="302"/>
          <w:jc w:val="center"/>
        </w:trPr>
        <w:tc>
          <w:tcPr>
            <w:tcW w:w="1129" w:type="dxa"/>
          </w:tcPr>
          <w:p w14:paraId="4B6B705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rading</w:t>
            </w:r>
          </w:p>
        </w:tc>
        <w:tc>
          <w:tcPr>
            <w:tcW w:w="1134" w:type="dxa"/>
          </w:tcPr>
          <w:p w14:paraId="73C085B3" w14:textId="685AAB51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Qi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RaTwvQXV0aG9yPjxZZWFyPjIwMTk8L1llYXI+PFJlY051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RaTwvQXV0aG9yPjxZZWFyPjIwMTk8L1llYXI+PFJlY051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7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3BD61FA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2089652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51FA129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12 LGGs and HGGs: 74/38 (training/validation)</w:t>
            </w:r>
          </w:p>
        </w:tc>
        <w:tc>
          <w:tcPr>
            <w:tcW w:w="1417" w:type="dxa"/>
          </w:tcPr>
          <w:p w14:paraId="01A8C02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41E0EEC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RS</w:t>
            </w:r>
          </w:p>
        </w:tc>
        <w:tc>
          <w:tcPr>
            <w:tcW w:w="1701" w:type="dxa"/>
          </w:tcPr>
          <w:p w14:paraId="6D34911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Metabolic features</w:t>
            </w:r>
          </w:p>
        </w:tc>
        <w:tc>
          <w:tcPr>
            <w:tcW w:w="2126" w:type="dxa"/>
          </w:tcPr>
          <w:p w14:paraId="14AE49D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: 82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.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5/82 (training /validation)</w:t>
            </w:r>
          </w:p>
        </w:tc>
        <w:tc>
          <w:tcPr>
            <w:tcW w:w="2127" w:type="dxa"/>
          </w:tcPr>
          <w:p w14:paraId="7D54738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74.2/81.4 (training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);</w:t>
            </w:r>
            <w:proofErr w:type="gramEnd"/>
          </w:p>
          <w:p w14:paraId="2BE116D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9.5/63.2 (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)</w:t>
            </w:r>
          </w:p>
        </w:tc>
      </w:tr>
      <w:tr w:rsidR="000108C2" w14:paraId="30C77A86" w14:textId="77777777" w:rsidTr="000B3AF1">
        <w:trPr>
          <w:trHeight w:val="302"/>
          <w:jc w:val="center"/>
        </w:trPr>
        <w:tc>
          <w:tcPr>
            <w:tcW w:w="15163" w:type="dxa"/>
            <w:gridSpan w:val="10"/>
          </w:tcPr>
          <w:p w14:paraId="45D25303" w14:textId="77777777" w:rsidR="000108C2" w:rsidRDefault="000108C2" w:rsidP="000B3AF1">
            <w:pPr>
              <w:jc w:val="left"/>
              <w:rPr>
                <w:rFonts w:ascii="Times New Roman Regular" w:hAnsi="Times New Roman Regular" w:cs="Times New Roman Regular"/>
                <w:color w:val="333333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hd w:val="clear" w:color="auto" w:fill="FFFFFF"/>
              </w:rPr>
              <w:t>Response assessment and prognosis prediction</w:t>
            </w:r>
          </w:p>
        </w:tc>
      </w:tr>
      <w:tr w:rsidR="000108C2" w14:paraId="6320E3E4" w14:textId="77777777" w:rsidTr="000B3AF1">
        <w:trPr>
          <w:trHeight w:val="302"/>
          <w:jc w:val="center"/>
        </w:trPr>
        <w:tc>
          <w:tcPr>
            <w:tcW w:w="1129" w:type="dxa"/>
          </w:tcPr>
          <w:p w14:paraId="6FB437C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Discrimination between TTP and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sP</w:t>
            </w:r>
            <w:proofErr w:type="spellEnd"/>
          </w:p>
        </w:tc>
        <w:tc>
          <w:tcPr>
            <w:tcW w:w="1134" w:type="dxa"/>
          </w:tcPr>
          <w:p w14:paraId="6FCBAF1E" w14:textId="157A5A95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kbari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Ba2Jhcmk8L0F1dGhvcj48WWVhcj4yMDIwPC9ZZWFyPjxS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Ba2Jhcmk8L0F1dGhvcj48WWVhcj4yMDIwPC9ZZWFyPjxS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8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740A012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3EDB9E6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0A5959F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3 GBMs</w:t>
            </w:r>
          </w:p>
          <w:p w14:paraId="20DC620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0/23/20</w:t>
            </w:r>
          </w:p>
          <w:p w14:paraId="41AA24A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discovery/replication /interinstitutional cohort)</w:t>
            </w:r>
          </w:p>
          <w:p w14:paraId="374BE5C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5BB642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and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30FE09F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1c, T2, T2/FLAIR, DTI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ynamic susceptibility contrast MRI</w:t>
            </w:r>
          </w:p>
        </w:tc>
        <w:tc>
          <w:tcPr>
            <w:tcW w:w="1701" w:type="dxa"/>
          </w:tcPr>
          <w:p w14:paraId="1CD1A58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Quantitative imaging </w:t>
            </w: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phenomic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features</w:t>
            </w:r>
          </w:p>
          <w:p w14:paraId="31C8AAA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126" w:type="dxa"/>
          </w:tcPr>
          <w:p w14:paraId="7A47846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Leave-one-out cross-validation 84/87 (TTP/</w:t>
            </w: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PsP</w:t>
            </w:r>
            <w:proofErr w:type="spellEnd"/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);</w:t>
            </w:r>
            <w:proofErr w:type="gramEnd"/>
          </w:p>
          <w:p w14:paraId="24AE9AE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discovery/replication cohort 78/87 (TTP/ </w:t>
            </w: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PsP</w:t>
            </w:r>
            <w:proofErr w:type="spellEnd"/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);</w:t>
            </w:r>
            <w:proofErr w:type="gramEnd"/>
          </w:p>
          <w:p w14:paraId="5978D6E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interinstitutional cohort: 75</w:t>
            </w:r>
          </w:p>
        </w:tc>
        <w:tc>
          <w:tcPr>
            <w:tcW w:w="2127" w:type="dxa"/>
          </w:tcPr>
          <w:p w14:paraId="0BD906A1" w14:textId="77777777" w:rsidR="000108C2" w:rsidRDefault="000108C2" w:rsidP="000B3AF1">
            <w:pP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Leave-one-out cross-validation:</w:t>
            </w:r>
          </w:p>
          <w:p w14:paraId="1FE0167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TTP: 80/89.29,</w:t>
            </w:r>
          </w:p>
          <w:p w14:paraId="72CBCEF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PsP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: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0/88.68;</w:t>
            </w:r>
            <w:proofErr w:type="gramEnd"/>
          </w:p>
          <w:p w14:paraId="0FCFC8D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discovery/replication cohort:</w:t>
            </w:r>
          </w:p>
          <w:p w14:paraId="3159150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TTP: 83.33/72.73,</w:t>
            </w:r>
          </w:p>
          <w:p w14:paraId="4189AD5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PsP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: 75/89.47</w:t>
            </w:r>
          </w:p>
          <w:p w14:paraId="59CB30E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  <w:tr w:rsidR="000108C2" w14:paraId="693BC85C" w14:textId="77777777" w:rsidTr="000B3AF1">
        <w:trPr>
          <w:trHeight w:val="302"/>
          <w:jc w:val="center"/>
        </w:trPr>
        <w:tc>
          <w:tcPr>
            <w:tcW w:w="1129" w:type="dxa"/>
          </w:tcPr>
          <w:p w14:paraId="7FD37BF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 xml:space="preserve">Discrimination between TTP and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s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</w:t>
            </w:r>
            <w:proofErr w:type="spellEnd"/>
          </w:p>
        </w:tc>
        <w:tc>
          <w:tcPr>
            <w:tcW w:w="1134" w:type="dxa"/>
          </w:tcPr>
          <w:p w14:paraId="6F47A046" w14:textId="7923289E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lshafeey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FbHNoYWZlZXk8L0F1dGhvcj48WWVhcj4yMDE5PC9ZZWFy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FbHNoYWZlZXk8L0F1dGhvcj48WWVhcj4yMDE5PC9ZZWFy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29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9DC8CD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0D143E9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5CB1236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8 GBMs</w:t>
            </w:r>
          </w:p>
        </w:tc>
        <w:tc>
          <w:tcPr>
            <w:tcW w:w="1417" w:type="dxa"/>
          </w:tcPr>
          <w:p w14:paraId="12A91C3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7CAD0B8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ynamic susceptibility contrast and dynamic contrast-enhanced perfusion MRI</w:t>
            </w:r>
          </w:p>
        </w:tc>
        <w:tc>
          <w:tcPr>
            <w:tcW w:w="1701" w:type="dxa"/>
          </w:tcPr>
          <w:p w14:paraId="159F284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Radiomic features 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from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pharmacokinetic </w:t>
            </w: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Ktrans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parameter and </w:t>
            </w: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rCBV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maps</w:t>
            </w:r>
          </w:p>
        </w:tc>
        <w:tc>
          <w:tcPr>
            <w:tcW w:w="2126" w:type="dxa"/>
          </w:tcPr>
          <w:p w14:paraId="15DA2D7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0.82;</w:t>
            </w:r>
            <w:proofErr w:type="gramEnd"/>
          </w:p>
          <w:p w14:paraId="6E0E6AF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: 89.10</w:t>
            </w:r>
          </w:p>
        </w:tc>
        <w:tc>
          <w:tcPr>
            <w:tcW w:w="2127" w:type="dxa"/>
          </w:tcPr>
          <w:p w14:paraId="3A299B6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1.36/88.24</w:t>
            </w:r>
          </w:p>
        </w:tc>
      </w:tr>
      <w:tr w:rsidR="000108C2" w14:paraId="54CB023B" w14:textId="77777777" w:rsidTr="000B3AF1">
        <w:trPr>
          <w:trHeight w:val="302"/>
          <w:jc w:val="center"/>
        </w:trPr>
        <w:tc>
          <w:tcPr>
            <w:tcW w:w="1129" w:type="dxa"/>
          </w:tcPr>
          <w:p w14:paraId="35825A9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Discrimination between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sP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nd TTP</w:t>
            </w:r>
          </w:p>
        </w:tc>
        <w:tc>
          <w:tcPr>
            <w:tcW w:w="1134" w:type="dxa"/>
          </w:tcPr>
          <w:p w14:paraId="64DB607F" w14:textId="21B7545C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i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Li&lt;/Author&gt;&lt;Year&gt;2020&lt;/Year&gt;&lt;RecNum&gt;160&lt;/RecNum&gt;&lt;DisplayText&gt;[30]&lt;/DisplayText&gt;&lt;record&gt;&lt;rec-number&gt;160&lt;/rec-number&gt;&lt;foreign-keys&gt;&lt;key app="EN" db-id="trte5s2wgezdt2ef5axvdp9qxz2f9rpzett9" timestamp="1636041976"&gt;160&lt;/key&gt;&lt;/foreign-keys&gt;&lt;ref-type name="Journal Article"&gt;17&lt;/ref-type&gt;&lt;contributors&gt;&lt;authors&gt;&lt;author&gt;Li, Meiyu&lt;/author&gt;&lt;author&gt;Tang, Hailiang&lt;/author&gt;&lt;author&gt;Chan, Michael D.&lt;/author&gt;&lt;author&gt;Zhou, Xiaobo&lt;/author&gt;&lt;author&gt;Qian, Xiaohua&lt;/author&gt;&lt;/authors&gt;&lt;/contributors&gt;&lt;auth-address&gt;College of Electronic Science and Engineering, Jilin University, Changchun, 130012, China.&amp;#xD;Department of Neurosurgery, Huashan Hospital, Fudan University, Shanghai, 200040, China.&amp;#xD;Department of Radiology, Wake Forest School of Medicine, Winston-Salem, NC, 27157, USA.&amp;#xD;School of Biomedical Informatics, The University of Texas Health Science Center at Houston, Houston, TX, 77030, USA.&amp;#xD;Institute for Medical Imaging Technology, School of Biomedical Engineering, Shanghai Jiao Tong University, Shanghai, 200030, China.&lt;/auth-address&gt;&lt;titles&gt;&lt;title&gt;DC-AL GAN: Pseudoprogression and true tumor progression of glioblastoma multiform image classification based on DCGAN and AlexNet&lt;/title&gt;&lt;secondary-title&gt;Medical physics&lt;/secondary-title&gt;&lt;alt-title&gt;Med Phys&lt;/alt-title&gt;&lt;/titles&gt;&lt;periodical&gt;&lt;full-title&gt;Medical physics&lt;/full-title&gt;&lt;abbr-1&gt;Med Phys&lt;/abbr-1&gt;&lt;/periodical&gt;&lt;alt-periodical&gt;&lt;full-title&gt;Medical physics&lt;/full-title&gt;&lt;abbr-1&gt;Med Phys&lt;/abbr-1&gt;&lt;/alt-periodical&gt;&lt;pages&gt;1139-1150&lt;/pages&gt;&lt;volume&gt;47&lt;/volume&gt;&lt;number&gt;3&lt;/number&gt;&lt;dates&gt;&lt;year&gt;2020&lt;/year&gt;&lt;/dates&gt;&lt;isbn&gt;2473-4209&lt;/isbn&gt;&lt;accession-num&gt;31885094&lt;/accession-num&gt;&lt;urls&gt;&lt;related-urls&gt;&lt;url&gt;https://pubmed.ncbi.nlm.nih.gov/31885094&lt;/url&gt;&lt;/related-urls&gt;&lt;/urls&gt;&lt;electronic-resource-num&gt;10.1002/mp.1400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0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4F11E71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7CDA457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5CA82C0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4 GBM patients</w:t>
            </w:r>
          </w:p>
        </w:tc>
        <w:tc>
          <w:tcPr>
            <w:tcW w:w="1417" w:type="dxa"/>
          </w:tcPr>
          <w:p w14:paraId="3AAE69D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eep convolutional GAN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lexNet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, and SVM</w:t>
            </w:r>
          </w:p>
        </w:tc>
        <w:tc>
          <w:tcPr>
            <w:tcW w:w="1276" w:type="dxa"/>
          </w:tcPr>
          <w:p w14:paraId="501FB17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TI</w:t>
            </w:r>
          </w:p>
        </w:tc>
        <w:tc>
          <w:tcPr>
            <w:tcW w:w="1701" w:type="dxa"/>
          </w:tcPr>
          <w:p w14:paraId="6AE7802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DL feature</w:t>
            </w:r>
          </w:p>
          <w:p w14:paraId="4E2BA61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126" w:type="dxa"/>
          </w:tcPr>
          <w:p w14:paraId="7B9099D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2</w:t>
            </w:r>
          </w:p>
          <w:p w14:paraId="756B089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:94.7</w:t>
            </w:r>
          </w:p>
        </w:tc>
        <w:tc>
          <w:tcPr>
            <w:tcW w:w="2127" w:type="dxa"/>
          </w:tcPr>
          <w:p w14:paraId="2634DB3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NA</w:t>
            </w:r>
          </w:p>
        </w:tc>
      </w:tr>
      <w:tr w:rsidR="000108C2" w14:paraId="721349F3" w14:textId="77777777" w:rsidTr="000B3AF1">
        <w:trPr>
          <w:trHeight w:val="302"/>
          <w:jc w:val="center"/>
        </w:trPr>
        <w:tc>
          <w:tcPr>
            <w:tcW w:w="1129" w:type="dxa"/>
          </w:tcPr>
          <w:p w14:paraId="0B217A3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Discrimination between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sP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nd TTP</w:t>
            </w:r>
          </w:p>
        </w:tc>
        <w:tc>
          <w:tcPr>
            <w:tcW w:w="1134" w:type="dxa"/>
          </w:tcPr>
          <w:p w14:paraId="1E59345E" w14:textId="37EA2015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smail et al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Jc21haWw8L0F1dGhvcj48WWVhcj4yMDE4PC9ZZWFyPjxS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Jc21haWw8L0F1dGhvcj48WWVhcj4yMDE4PC9ZZWFyPjxS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1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5F3AC51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6CA75C5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6B8D774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9/46 (training/testing) GBM patients</w:t>
            </w:r>
          </w:p>
        </w:tc>
        <w:tc>
          <w:tcPr>
            <w:tcW w:w="1417" w:type="dxa"/>
          </w:tcPr>
          <w:p w14:paraId="2D25AF5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19C480A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 and T2/FLAIR</w:t>
            </w:r>
          </w:p>
        </w:tc>
        <w:tc>
          <w:tcPr>
            <w:tcW w:w="1701" w:type="dxa"/>
          </w:tcPr>
          <w:p w14:paraId="2287B38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Shape feature</w:t>
            </w:r>
          </w:p>
        </w:tc>
        <w:tc>
          <w:tcPr>
            <w:tcW w:w="2126" w:type="dxa"/>
          </w:tcPr>
          <w:p w14:paraId="4AFDF78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91.5//90.2 (training/testing)</w:t>
            </w:r>
          </w:p>
        </w:tc>
        <w:tc>
          <w:tcPr>
            <w:tcW w:w="2127" w:type="dxa"/>
          </w:tcPr>
          <w:p w14:paraId="0C0D376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NA</w:t>
            </w:r>
          </w:p>
        </w:tc>
      </w:tr>
      <w:tr w:rsidR="000108C2" w14:paraId="4DE9A854" w14:textId="77777777" w:rsidTr="000B3AF1">
        <w:trPr>
          <w:trHeight w:val="302"/>
          <w:jc w:val="center"/>
        </w:trPr>
        <w:tc>
          <w:tcPr>
            <w:tcW w:w="1129" w:type="dxa"/>
          </w:tcPr>
          <w:p w14:paraId="6908DFD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adiotherapeutic response prediction</w:t>
            </w:r>
          </w:p>
        </w:tc>
        <w:tc>
          <w:tcPr>
            <w:tcW w:w="1134" w:type="dxa"/>
          </w:tcPr>
          <w:p w14:paraId="147F4E8A" w14:textId="520B5EEA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an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Pan&lt;/Author&gt;&lt;Year&gt;2020&lt;/Year&gt;&lt;RecNum&gt;120&lt;/RecNum&gt;&lt;DisplayText&gt;[32]&lt;/DisplayText&gt;&lt;record&gt;&lt;rec-number&gt;120&lt;/rec-number&gt;&lt;foreign-keys&gt;&lt;key app="EN" db-id="trte5s2wgezdt2ef5axvdp9qxz2f9rpzett9" timestamp="1635523307"&gt;120&lt;/key&gt;&lt;/foreign-keys&gt;&lt;ref-type name="Journal Article"&gt;17&lt;/ref-type&gt;&lt;contributors&gt;&lt;authors&gt;&lt;author&gt;Pan, Zi-Qi&lt;/author&gt;&lt;author&gt;Zhang, Shu-Jun&lt;/author&gt;&lt;author&gt;Wang, Xiang-Lian&lt;/author&gt;&lt;author&gt;Jiao, Yu-Xin&lt;/author&gt;&lt;author&gt;Qiu, Jian-Jian&lt;/author&gt;&lt;/authors&gt;&lt;/contributors&gt;&lt;auth-address&gt;Department of Radiation Oncology, Shanghai Huadong Hospital, Fudan University, Shanghai 200040, China.&lt;/auth-address&gt;&lt;titles&gt;&lt;title&gt;Machine Learning Based on a Multiparametric and Multiregional Radiomics Signature Predicts Radiotherapeutic Response in Patients with Glioblastoma&lt;/title&gt;&lt;secondary-title&gt;Behavioural neurology&lt;/secondary-title&gt;&lt;alt-title&gt;Behav Neurol&lt;/alt-title&gt;&lt;/titles&gt;&lt;periodical&gt;&lt;full-title&gt;Behavioural neurology&lt;/full-title&gt;&lt;abbr-1&gt;Behav Neurol&lt;/abbr-1&gt;&lt;/periodical&gt;&lt;alt-periodical&gt;&lt;full-title&gt;Behavioural neurology&lt;/full-title&gt;&lt;abbr-1&gt;Behav Neurol&lt;/abbr-1&gt;&lt;/alt-periodical&gt;&lt;pages&gt;1712604&lt;/pages&gt;&lt;volume&gt;2020&lt;/volume&gt;&lt;dates&gt;&lt;year&gt;2020&lt;/year&gt;&lt;/dates&gt;&lt;isbn&gt;1875-8584&lt;/isbn&gt;&lt;accession-num&gt;33163122&lt;/accession-num&gt;&lt;urls&gt;&lt;related-urls&gt;&lt;url&gt;https://pubmed.ncbi.nlm.nih.gov/33163122&lt;/url&gt;&lt;/related-urls&gt;&lt;/urls&gt;&lt;electronic-resource-num&gt;10.1155/2020/171260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2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72F4B00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30125A6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IA and</w:t>
            </w:r>
          </w:p>
          <w:p w14:paraId="4B231B7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1CE1ED0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IA:122 GBM patients, 82/40/30 (training/validation/independent test)</w:t>
            </w:r>
          </w:p>
        </w:tc>
        <w:tc>
          <w:tcPr>
            <w:tcW w:w="1417" w:type="dxa"/>
          </w:tcPr>
          <w:p w14:paraId="224F6AA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F</w:t>
            </w:r>
          </w:p>
        </w:tc>
        <w:tc>
          <w:tcPr>
            <w:tcW w:w="1276" w:type="dxa"/>
          </w:tcPr>
          <w:p w14:paraId="5BBC6B1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1c, T2, and T2/FLAIR</w:t>
            </w:r>
          </w:p>
        </w:tc>
        <w:tc>
          <w:tcPr>
            <w:tcW w:w="1701" w:type="dxa"/>
          </w:tcPr>
          <w:p w14:paraId="6664BE3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S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ape, intensity, and texture features</w:t>
            </w:r>
          </w:p>
        </w:tc>
        <w:tc>
          <w:tcPr>
            <w:tcW w:w="2126" w:type="dxa"/>
          </w:tcPr>
          <w:p w14:paraId="41E36AE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CIA/independent test cohorts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3.9/90;</w:t>
            </w:r>
            <w:proofErr w:type="gramEnd"/>
          </w:p>
          <w:p w14:paraId="4C87F41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: 98/93.7</w:t>
            </w:r>
          </w:p>
        </w:tc>
        <w:tc>
          <w:tcPr>
            <w:tcW w:w="2127" w:type="dxa"/>
          </w:tcPr>
          <w:p w14:paraId="16AC9CC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CIA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4.6/93.2;</w:t>
            </w:r>
            <w:proofErr w:type="gramEnd"/>
          </w:p>
          <w:p w14:paraId="770675F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dependent test cohorts: 82.9/100</w:t>
            </w:r>
          </w:p>
        </w:tc>
      </w:tr>
      <w:tr w:rsidR="000108C2" w14:paraId="0E083372" w14:textId="77777777" w:rsidTr="000B3AF1">
        <w:trPr>
          <w:trHeight w:val="302"/>
          <w:jc w:val="center"/>
        </w:trPr>
        <w:tc>
          <w:tcPr>
            <w:tcW w:w="1129" w:type="dxa"/>
          </w:tcPr>
          <w:p w14:paraId="17EB7F8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33" w:name="OLE_LINK17"/>
            <w:bookmarkStart w:id="34" w:name="OLE_LINK16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urvival-relevant high-risk subregion</w:t>
            </w:r>
            <w:bookmarkEnd w:id="33"/>
            <w:bookmarkEnd w:id="34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identification</w:t>
            </w:r>
          </w:p>
        </w:tc>
        <w:tc>
          <w:tcPr>
            <w:tcW w:w="1134" w:type="dxa"/>
          </w:tcPr>
          <w:p w14:paraId="40890051" w14:textId="375C800F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Zhang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aaGFuZzwvQXV0aG9yPjxZZWFyPjIwMjA8L1llYXI+PFJl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aaGFuZzwvQXV0aG9yPjxZZWFyPjIwMjA8L1llYXI+PFJl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3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62DDF0D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776CC0D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GA and TCIA</w:t>
            </w:r>
          </w:p>
        </w:tc>
        <w:tc>
          <w:tcPr>
            <w:tcW w:w="1985" w:type="dxa"/>
          </w:tcPr>
          <w:p w14:paraId="222EF16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04 GBM patients</w:t>
            </w:r>
          </w:p>
        </w:tc>
        <w:tc>
          <w:tcPr>
            <w:tcW w:w="1417" w:type="dxa"/>
          </w:tcPr>
          <w:p w14:paraId="7DF04C5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ultiple</w:t>
            </w:r>
          </w:p>
          <w:p w14:paraId="06ADA7D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stance learning</w:t>
            </w:r>
          </w:p>
        </w:tc>
        <w:tc>
          <w:tcPr>
            <w:tcW w:w="1276" w:type="dxa"/>
          </w:tcPr>
          <w:p w14:paraId="4F0C648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c, T1, T2, and FLAIR</w:t>
            </w:r>
          </w:p>
        </w:tc>
        <w:tc>
          <w:tcPr>
            <w:tcW w:w="1701" w:type="dxa"/>
          </w:tcPr>
          <w:p w14:paraId="29797A3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Texture features</w:t>
            </w:r>
          </w:p>
          <w:p w14:paraId="345179E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126" w:type="dxa"/>
          </w:tcPr>
          <w:p w14:paraId="34BE4D1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8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7.88</w:t>
            </w:r>
          </w:p>
        </w:tc>
        <w:tc>
          <w:tcPr>
            <w:tcW w:w="2127" w:type="dxa"/>
          </w:tcPr>
          <w:p w14:paraId="039F36D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5.71/89.47</w:t>
            </w:r>
          </w:p>
        </w:tc>
      </w:tr>
      <w:tr w:rsidR="000108C2" w14:paraId="7DC581FA" w14:textId="77777777" w:rsidTr="000B3AF1">
        <w:trPr>
          <w:trHeight w:val="312"/>
          <w:jc w:val="center"/>
        </w:trPr>
        <w:tc>
          <w:tcPr>
            <w:tcW w:w="1129" w:type="dxa"/>
          </w:tcPr>
          <w:p w14:paraId="6BAA659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OS prediction</w:t>
            </w:r>
          </w:p>
        </w:tc>
        <w:tc>
          <w:tcPr>
            <w:tcW w:w="1134" w:type="dxa"/>
          </w:tcPr>
          <w:p w14:paraId="03094A00" w14:textId="6571D99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oltani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Soltani&lt;/Author&gt;&lt;Year&gt;2021&lt;/Year&gt;&lt;RecNum&gt;93&lt;/RecNum&gt;&lt;DisplayText&gt;[34]&lt;/DisplayText&gt;&lt;record&gt;&lt;rec-number&gt;93&lt;/rec-number&gt;&lt;foreign-keys&gt;&lt;key app="EN" db-id="trte5s2wgezdt2ef5axvdp9qxz2f9rpzett9" timestamp="1635092788"&gt;93&lt;/key&gt;&lt;/foreign-keys&gt;&lt;ref-type name="Journal Article"&gt;17&lt;/ref-type&gt;&lt;contributors&gt;&lt;authors&gt;&lt;author&gt;Soltani, Madjid&lt;/author&gt;&lt;author&gt;Bonakdar, Armin&lt;/author&gt;&lt;author&gt;Shakourifar, Nastaran&lt;/author&gt;&lt;author&gt;Babaie, Reza&lt;/author&gt;&lt;author&gt;Raahemifar, Kaamran&lt;/author&gt;&lt;/authors&gt;&lt;/contributors&gt;&lt;auth-address&gt;Department of Mechanical Engineering, K. N. Toosi University of Technology, Tehran, Iran.&amp;#xD;College of Information Sciences and Technology (IST), Data Science and Artificial Intelligence Program, Penn State University, State College, Pennsylvania, PA, United States.&lt;/auth-address&gt;&lt;titles&gt;&lt;title&gt;Efficacy of Location-Based Features for Survival Prediction of Patients With Glioblastoma Depending on Resection Status&lt;/title&gt;&lt;secondary-title&gt;Frontiers in oncology&lt;/secondary-title&gt;&lt;alt-title&gt;Front Oncol&lt;/alt-title&gt;&lt;/titles&gt;&lt;periodical&gt;&lt;full-title&gt;Frontiers in oncology&lt;/full-title&gt;&lt;abbr-1&gt;Front Oncol&lt;/abbr-1&gt;&lt;/periodical&gt;&lt;alt-periodical&gt;&lt;full-title&gt;Frontiers in oncology&lt;/full-title&gt;&lt;abbr-1&gt;Front Oncol&lt;/abbr-1&gt;&lt;/alt-periodical&gt;&lt;pages&gt;661123&lt;/pages&gt;&lt;volume&gt;11&lt;/volume&gt;&lt;dates&gt;&lt;year&gt;2021&lt;/year&gt;&lt;/dates&gt;&lt;isbn&gt;2234-943X&lt;/isbn&gt;&lt;accession-num&gt;34295809&lt;/accession-num&gt;&lt;urls&gt;&lt;related-urls&gt;&lt;url&gt;https://pubmed.ncbi.nlm.nih.gov/34295809&lt;/url&gt;&lt;/related-urls&gt;&lt;/urls&gt;&lt;electronic-resource-num&gt;10.3389/fonc.2021.66112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4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16688F2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4449C5D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ra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2019</w:t>
            </w:r>
          </w:p>
        </w:tc>
        <w:tc>
          <w:tcPr>
            <w:tcW w:w="1985" w:type="dxa"/>
          </w:tcPr>
          <w:p w14:paraId="5D3853D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01 gross total</w:t>
            </w:r>
          </w:p>
          <w:p w14:paraId="54F59E3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resection status patients, 99 unavailable resection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tatus</w:t>
            </w:r>
            <w:proofErr w:type="gramEnd"/>
          </w:p>
          <w:p w14:paraId="6DC4BEB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atients</w:t>
            </w:r>
          </w:p>
        </w:tc>
        <w:tc>
          <w:tcPr>
            <w:tcW w:w="1417" w:type="dxa"/>
          </w:tcPr>
          <w:p w14:paraId="2FD6290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NN and RF</w:t>
            </w:r>
          </w:p>
        </w:tc>
        <w:tc>
          <w:tcPr>
            <w:tcW w:w="1276" w:type="dxa"/>
          </w:tcPr>
          <w:p w14:paraId="45F1FA8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RI images</w:t>
            </w:r>
          </w:p>
        </w:tc>
        <w:tc>
          <w:tcPr>
            <w:tcW w:w="1701" w:type="dxa"/>
          </w:tcPr>
          <w:p w14:paraId="6F25750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irst order, shape</w:t>
            </w:r>
          </w:p>
          <w:p w14:paraId="0B07287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nd texture features</w:t>
            </w:r>
          </w:p>
        </w:tc>
        <w:tc>
          <w:tcPr>
            <w:tcW w:w="2126" w:type="dxa"/>
          </w:tcPr>
          <w:p w14:paraId="2CA758F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ross total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resection status: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78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；</w:t>
            </w:r>
          </w:p>
          <w:p w14:paraId="2B0D7E8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unavailable resection status: </w:t>
            </w:r>
          </w:p>
          <w:p w14:paraId="3FBC1015" w14:textId="77777777" w:rsidR="000108C2" w:rsidRDefault="000108C2" w:rsidP="000B3AF1">
            <w:pPr>
              <w:ind w:firstLineChars="550" w:firstLine="825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6</w:t>
            </w:r>
          </w:p>
        </w:tc>
        <w:tc>
          <w:tcPr>
            <w:tcW w:w="2127" w:type="dxa"/>
          </w:tcPr>
          <w:p w14:paraId="2CC1C5F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Gross total resection status: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0/6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；</w:t>
            </w:r>
          </w:p>
          <w:p w14:paraId="20D3F0B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navailable resection status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：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6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/66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;</w:t>
            </w:r>
          </w:p>
        </w:tc>
      </w:tr>
      <w:tr w:rsidR="000108C2" w14:paraId="7967E0A4" w14:textId="77777777" w:rsidTr="000B3AF1">
        <w:trPr>
          <w:trHeight w:val="312"/>
          <w:jc w:val="center"/>
        </w:trPr>
        <w:tc>
          <w:tcPr>
            <w:tcW w:w="1129" w:type="dxa"/>
          </w:tcPr>
          <w:p w14:paraId="1D183F3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OS prediction</w:t>
            </w:r>
          </w:p>
        </w:tc>
        <w:tc>
          <w:tcPr>
            <w:tcW w:w="1134" w:type="dxa"/>
          </w:tcPr>
          <w:p w14:paraId="463D1FE1" w14:textId="6C3F0535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hang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Chang&lt;/Author&gt;&lt;Year&gt;2019&lt;/Year&gt;&lt;RecNum&gt;164&lt;/RecNum&gt;&lt;DisplayText&gt;[35]&lt;/DisplayText&gt;&lt;record&gt;&lt;rec-number&gt;164&lt;/rec-number&gt;&lt;foreign-keys&gt;&lt;key app="EN" db-id="trte5s2wgezdt2ef5axvdp9qxz2f9rpzett9" timestamp="1636118184"&gt;164&lt;/key&gt;&lt;/foreign-keys&gt;&lt;ref-type name="Journal Article"&gt;17&lt;/ref-type&gt;&lt;contributors&gt;&lt;authors&gt;&lt;author&gt;Chang, Yushi&lt;/author&gt;&lt;author&gt;Lafata, Kyle&lt;/author&gt;&lt;author&gt;Sun, Wenzheng&lt;/author&gt;&lt;author&gt;Wang, Chunhao&lt;/author&gt;&lt;author&gt;Chang, Zheng&lt;/author&gt;&lt;author&gt;Kirkpatrick, John P.&lt;/author&gt;&lt;author&gt;Yin, Fang-Fang&lt;/author&gt;&lt;/authors&gt;&lt;/contributors&gt;&lt;auth-address&gt;Medical Physics Graduate Program, Duke University, Durham, North Carolina, United States of America.&amp;#xD;Department of Radiation Oncology, Duke University Medical Center, Durham, North Carolina, United States of America.&amp;#xD;School of Information Science and Engineering, Shandong University, Qingdao, Shandong, Shandong, People&amp;apos;s Republic of China.&lt;/auth-address&gt;&lt;titles&gt;&lt;title&gt;An investigation of machine learning methods in delta-radiomics feature analy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26348&lt;/pages&gt;&lt;volume&gt;14&lt;/volume&gt;&lt;number&gt;12&lt;/number&gt;&lt;dates&gt;&lt;year&gt;2019&lt;/year&gt;&lt;/dates&gt;&lt;isbn&gt;1932-6203&lt;/isbn&gt;&lt;accession-num&gt;31834910&lt;/accession-num&gt;&lt;urls&gt;&lt;related-urls&gt;&lt;url&gt;https://pubmed.ncbi.nlm.nih.gov/31834910&lt;/url&gt;&lt;/related-urls&gt;&lt;/urls&gt;&lt;electronic-resource-num&gt;10.1371/journal.pone.022634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5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31FCD5D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4BA4E13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0F61C13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2 recurrent malignant glioma patients</w:t>
            </w:r>
          </w:p>
        </w:tc>
        <w:tc>
          <w:tcPr>
            <w:tcW w:w="1417" w:type="dxa"/>
          </w:tcPr>
          <w:p w14:paraId="343E55F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Univariate Cox regression, RF, neural networks,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nd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kernel SVM</w:t>
            </w:r>
          </w:p>
          <w:p w14:paraId="5673B4C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76" w:type="dxa"/>
          </w:tcPr>
          <w:p w14:paraId="2FEBE36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he pre-treatment, one-week post-treatment, and two-month post-treatment T1 and T2/FLAIR</w:t>
            </w:r>
          </w:p>
        </w:tc>
        <w:tc>
          <w:tcPr>
            <w:tcW w:w="1701" w:type="dxa"/>
          </w:tcPr>
          <w:p w14:paraId="0780CD5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elta-features</w:t>
            </w:r>
          </w:p>
        </w:tc>
        <w:tc>
          <w:tcPr>
            <w:tcW w:w="2126" w:type="dxa"/>
          </w:tcPr>
          <w:p w14:paraId="7351C53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One-week delta-features:</w:t>
            </w:r>
          </w:p>
          <w:p w14:paraId="2308981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UC: 88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</w:t>
            </w:r>
          </w:p>
        </w:tc>
        <w:tc>
          <w:tcPr>
            <w:tcW w:w="2127" w:type="dxa"/>
          </w:tcPr>
          <w:p w14:paraId="1BBE950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A</w:t>
            </w:r>
          </w:p>
        </w:tc>
      </w:tr>
      <w:tr w:rsidR="000108C2" w14:paraId="608AFAAF" w14:textId="77777777" w:rsidTr="000B3AF1">
        <w:trPr>
          <w:trHeight w:val="312"/>
          <w:jc w:val="center"/>
        </w:trPr>
        <w:tc>
          <w:tcPr>
            <w:tcW w:w="1129" w:type="dxa"/>
          </w:tcPr>
          <w:p w14:paraId="2121EF2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OS</w:t>
            </w:r>
          </w:p>
          <w:p w14:paraId="2DDFD96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on</w:t>
            </w:r>
          </w:p>
        </w:tc>
        <w:tc>
          <w:tcPr>
            <w:tcW w:w="1134" w:type="dxa"/>
          </w:tcPr>
          <w:p w14:paraId="7FA4D78D" w14:textId="2B515198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anghani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Sanghani&lt;/Author&gt;&lt;Year&gt;2018&lt;/Year&gt;&lt;RecNum&gt;195&lt;/RecNum&gt;&lt;DisplayText&gt;[36]&lt;/DisplayText&gt;&lt;record&gt;&lt;rec-number&gt;195&lt;/rec-number&gt;&lt;foreign-keys&gt;&lt;key app="EN" db-id="trte5s2wgezdt2ef5axvdp9qxz2f9rpzett9" timestamp="1636292664"&gt;195&lt;/key&gt;&lt;/foreign-keys&gt;&lt;ref-type name="Journal Article"&gt;17&lt;/ref-type&gt;&lt;contributors&gt;&lt;authors&gt;&lt;author&gt;Sanghani, Parita&lt;/author&gt;&lt;author&gt;Ang, Beng Ti&lt;/author&gt;&lt;author&gt;King, Nicolas Kon Kam&lt;/author&gt;&lt;author&gt;Ren, Hongliang&lt;/author&gt;&lt;/authors&gt;&lt;/contributors&gt;&lt;auth-address&gt;National University of Singapore, Singapore.&amp;#xD;National Neuroscience Institute, Singapore.&amp;#xD;National University of Singapore, Singapore. Electronic address: ren@nus.edu.sg.&lt;/auth-address&gt;&lt;titles&gt;&lt;title&gt;Overall survival prediction in glioblastoma multiforme patients from volumetric, shape and texture features using machine learning&lt;/title&gt;&lt;secondary-title&gt;Surgical oncology&lt;/secondary-title&gt;&lt;alt-title&gt;Surg Oncol&lt;/alt-title&gt;&lt;/titles&gt;&lt;periodical&gt;&lt;full-title&gt;Surgical oncology&lt;/full-title&gt;&lt;abbr-1&gt;Surg Oncol&lt;/abbr-1&gt;&lt;/periodical&gt;&lt;alt-periodical&gt;&lt;full-title&gt;Surgical oncology&lt;/full-title&gt;&lt;abbr-1&gt;Surg Oncol&lt;/abbr-1&gt;&lt;/alt-periodical&gt;&lt;pages&gt;709-714&lt;/pages&gt;&lt;volume&gt;27&lt;/volume&gt;&lt;number&gt;4&lt;/number&gt;&lt;dates&gt;&lt;year&gt;2018&lt;/year&gt;&lt;/dates&gt;&lt;isbn&gt;1879-3320&lt;/isbn&gt;&lt;accession-num&gt;30449497&lt;/accession-num&gt;&lt;urls&gt;&lt;related-urls&gt;&lt;url&gt;https://pubmed.ncbi.nlm.nih.gov/30449497&lt;/url&gt;&lt;/related-urls&gt;&lt;/urls&gt;&lt;electronic-resource-num&gt;10.1016/j.suronc.2018.09.00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6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71EE3BD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5B79F46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ra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7</w:t>
            </w:r>
          </w:p>
        </w:tc>
        <w:tc>
          <w:tcPr>
            <w:tcW w:w="1985" w:type="dxa"/>
          </w:tcPr>
          <w:p w14:paraId="70A1084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63 GBM patients</w:t>
            </w:r>
          </w:p>
        </w:tc>
        <w:tc>
          <w:tcPr>
            <w:tcW w:w="1417" w:type="dxa"/>
          </w:tcPr>
          <w:p w14:paraId="6CC759D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36CF7DF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1c, T2 and FLAIR</w:t>
            </w:r>
          </w:p>
        </w:tc>
        <w:tc>
          <w:tcPr>
            <w:tcW w:w="1701" w:type="dxa"/>
          </w:tcPr>
          <w:p w14:paraId="5120C20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exture features, tumor shape and volumetric features</w:t>
            </w:r>
          </w:p>
        </w:tc>
        <w:tc>
          <w:tcPr>
            <w:tcW w:w="2126" w:type="dxa"/>
          </w:tcPr>
          <w:p w14:paraId="70C14B9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-class and 3-class:98.7 and 88.95</w:t>
            </w:r>
          </w:p>
        </w:tc>
        <w:tc>
          <w:tcPr>
            <w:tcW w:w="2127" w:type="dxa"/>
          </w:tcPr>
          <w:p w14:paraId="427D6B5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</w:t>
            </w:r>
          </w:p>
        </w:tc>
      </w:tr>
      <w:tr w:rsidR="000108C2" w14:paraId="7C3B94C2" w14:textId="77777777" w:rsidTr="000B3AF1">
        <w:trPr>
          <w:trHeight w:val="312"/>
          <w:jc w:val="center"/>
        </w:trPr>
        <w:tc>
          <w:tcPr>
            <w:tcW w:w="1129" w:type="dxa"/>
          </w:tcPr>
          <w:p w14:paraId="4EBFF9D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lioma survival associations</w:t>
            </w:r>
          </w:p>
        </w:tc>
        <w:tc>
          <w:tcPr>
            <w:tcW w:w="1134" w:type="dxa"/>
          </w:tcPr>
          <w:p w14:paraId="35E1A1E0" w14:textId="1186ADD3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mblem et al, 2015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FbWJsZW08L0F1dGhvcj48WWVhcj4yMDE1PC9ZZWFyPjxS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FbWJsZW08L0F1dGhvcj48WWVhcj4yMDE1PC9ZZWFyPjxS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7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C0BDB4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5DE70E0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0411EBF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35 patients</w:t>
            </w:r>
          </w:p>
          <w:p w14:paraId="3E96899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02979C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42311D1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c, T2, FLAIR, and dynamic susceptibility contrast-enhanced</w:t>
            </w:r>
          </w:p>
          <w:p w14:paraId="71368AE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RI</w:t>
            </w:r>
          </w:p>
        </w:tc>
        <w:tc>
          <w:tcPr>
            <w:tcW w:w="1701" w:type="dxa"/>
          </w:tcPr>
          <w:p w14:paraId="547B573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rCBV</w:t>
            </w:r>
            <w:proofErr w:type="spellEnd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 histograms</w:t>
            </w:r>
          </w:p>
        </w:tc>
        <w:tc>
          <w:tcPr>
            <w:tcW w:w="2126" w:type="dxa"/>
          </w:tcPr>
          <w:p w14:paraId="1ACDEC1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6-month and 1-, 2-, and 3-year survival:</w:t>
            </w:r>
          </w:p>
          <w:p w14:paraId="68E6112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: 79.4/76.2/80.6/85.1</w:t>
            </w:r>
          </w:p>
        </w:tc>
        <w:tc>
          <w:tcPr>
            <w:tcW w:w="2127" w:type="dxa"/>
          </w:tcPr>
          <w:p w14:paraId="5D2D023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6-month: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78/81;</w:t>
            </w:r>
            <w:proofErr w:type="gramEnd"/>
          </w:p>
          <w:p w14:paraId="22BB249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1-year: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76/76;</w:t>
            </w:r>
            <w:proofErr w:type="gramEnd"/>
          </w:p>
          <w:p w14:paraId="0078880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 xml:space="preserve">2-year: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76/85;</w:t>
            </w:r>
            <w:proofErr w:type="gramEnd"/>
          </w:p>
          <w:p w14:paraId="2B0865F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3-year: 85/86</w:t>
            </w:r>
          </w:p>
        </w:tc>
      </w:tr>
      <w:tr w:rsidR="000108C2" w14:paraId="28427439" w14:textId="77777777" w:rsidTr="000B3AF1">
        <w:trPr>
          <w:trHeight w:val="312"/>
          <w:jc w:val="center"/>
        </w:trPr>
        <w:tc>
          <w:tcPr>
            <w:tcW w:w="15163" w:type="dxa"/>
            <w:gridSpan w:val="10"/>
          </w:tcPr>
          <w:p w14:paraId="14C6C363" w14:textId="77777777" w:rsidR="000108C2" w:rsidRDefault="000108C2" w:rsidP="000B3AF1">
            <w:pPr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lecular marker prediction</w:t>
            </w:r>
          </w:p>
        </w:tc>
      </w:tr>
      <w:tr w:rsidR="000108C2" w14:paraId="3BAF0695" w14:textId="77777777" w:rsidTr="000B3AF1">
        <w:trPr>
          <w:trHeight w:val="312"/>
          <w:jc w:val="center"/>
        </w:trPr>
        <w:tc>
          <w:tcPr>
            <w:tcW w:w="1129" w:type="dxa"/>
          </w:tcPr>
          <w:p w14:paraId="18717E9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on of IDH genotype</w:t>
            </w:r>
          </w:p>
        </w:tc>
        <w:tc>
          <w:tcPr>
            <w:tcW w:w="1134" w:type="dxa"/>
          </w:tcPr>
          <w:p w14:paraId="5511E5BB" w14:textId="15943B95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hoi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Choi&lt;/Author&gt;&lt;Year&gt;2019&lt;/Year&gt;&lt;RecNum&gt;185&lt;/RecNum&gt;&lt;DisplayText&gt;[38]&lt;/DisplayText&gt;&lt;record&gt;&lt;rec-number&gt;185&lt;/rec-number&gt;&lt;foreign-keys&gt;&lt;key app="EN" db-id="trte5s2wgezdt2ef5axvdp9qxz2f9rpzett9" timestamp="1636205655"&gt;185&lt;/key&gt;&lt;/foreign-keys&gt;&lt;ref-type name="Journal Article"&gt;17&lt;/ref-type&gt;&lt;contributors&gt;&lt;authors&gt;&lt;author&gt;Choi, Kyu Sung&lt;/author&gt;&lt;author&gt;Choi, Seung Hong&lt;/author&gt;&lt;author&gt;Jeong, Bumseok&lt;/author&gt;&lt;/authors&gt;&lt;/contributors&gt;&lt;auth-address&gt;Graduate School of Medical Science and Engineering, Korea Advanced Institute for Science and Technology (KAIST), Daejeon, Republic of Korea.&amp;#xD;Department of Radiology, Seoul National University Hospital, Seoul, Republic of Korea.&lt;/auth-address&gt;&lt;titles&gt;&lt;title&gt;Prediction of IDH genotype in gliomas with dynamic susceptibility contrast perfusion MR imaging using an explainable recurrent neural network&lt;/title&gt;&lt;secondary-title&gt;Neuro-oncology&lt;/secondary-title&gt;&lt;alt-title&gt;Neuro Oncol&lt;/alt-title&gt;&lt;/titles&gt;&lt;periodical&gt;&lt;full-title&gt;Neuro-oncology&lt;/full-title&gt;&lt;abbr-1&gt;Neuro Oncol&lt;/abbr-1&gt;&lt;/periodical&gt;&lt;alt-periodical&gt;&lt;full-title&gt;Neuro-oncology&lt;/full-title&gt;&lt;abbr-1&gt;Neuro Oncol&lt;/abbr-1&gt;&lt;/alt-periodical&gt;&lt;pages&gt;1197-1209&lt;/pages&gt;&lt;volume&gt;21&lt;/volume&gt;&lt;number&gt;9&lt;/number&gt;&lt;dates&gt;&lt;year&gt;2019&lt;/year&gt;&lt;/dates&gt;&lt;isbn&gt;1523-5866&lt;/isbn&gt;&lt;accession-num&gt;31127834&lt;/accession-num&gt;&lt;urls&gt;&lt;related-urls&gt;&lt;url&gt;https://pubmed.ncbi.nlm.nih.gov/31127834&lt;/url&gt;&lt;/related-urls&gt;&lt;/urls&gt;&lt;electronic-resource-num&gt;10.1093/neuonc/noz09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8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AA71B5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67D09B5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48E538E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95/50/18 (training/validation/testing)</w:t>
            </w:r>
          </w:p>
        </w:tc>
        <w:tc>
          <w:tcPr>
            <w:tcW w:w="1417" w:type="dxa"/>
          </w:tcPr>
          <w:p w14:paraId="1CC56C0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NN</w:t>
            </w:r>
          </w:p>
        </w:tc>
        <w:tc>
          <w:tcPr>
            <w:tcW w:w="1276" w:type="dxa"/>
          </w:tcPr>
          <w:p w14:paraId="5CCF496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2, T2/FLAIR, T1c and dynamic susceptibility contrast perfusion MRI</w:t>
            </w:r>
          </w:p>
        </w:tc>
        <w:tc>
          <w:tcPr>
            <w:tcW w:w="1701" w:type="dxa"/>
          </w:tcPr>
          <w:p w14:paraId="173EBE1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DL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f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ature</w:t>
            </w:r>
          </w:p>
        </w:tc>
        <w:tc>
          <w:tcPr>
            <w:tcW w:w="2126" w:type="dxa"/>
          </w:tcPr>
          <w:p w14:paraId="5D10615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 set: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</w:t>
            </w:r>
          </w:p>
          <w:p w14:paraId="5873E5C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.8,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UC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8;</w:t>
            </w:r>
            <w:proofErr w:type="gramEnd"/>
          </w:p>
          <w:p w14:paraId="7143F27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est set: </w:t>
            </w:r>
          </w:p>
          <w:p w14:paraId="56B8B46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1.7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95</w:t>
            </w:r>
          </w:p>
          <w:p w14:paraId="06ED23F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  <w:p w14:paraId="528A7B9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2127" w:type="dxa"/>
          </w:tcPr>
          <w:p w14:paraId="25B3880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Validation set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2.6/93.1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;</w:t>
            </w:r>
            <w:proofErr w:type="gramEnd"/>
          </w:p>
          <w:p w14:paraId="73753A6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est set: 92.1/91.5</w:t>
            </w:r>
          </w:p>
          <w:p w14:paraId="734F139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  <w:tr w:rsidR="000108C2" w14:paraId="385CA584" w14:textId="77777777" w:rsidTr="000B3AF1">
        <w:trPr>
          <w:trHeight w:val="312"/>
          <w:jc w:val="center"/>
        </w:trPr>
        <w:tc>
          <w:tcPr>
            <w:tcW w:w="1129" w:type="dxa"/>
          </w:tcPr>
          <w:p w14:paraId="449C58A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on of IDH genotype</w:t>
            </w:r>
          </w:p>
        </w:tc>
        <w:tc>
          <w:tcPr>
            <w:tcW w:w="1134" w:type="dxa"/>
          </w:tcPr>
          <w:p w14:paraId="3D029075" w14:textId="0EBF35FF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an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Tan&lt;/Author&gt;&lt;Year&gt;2019&lt;/Year&gt;&lt;RecNum&gt;187&lt;/RecNum&gt;&lt;DisplayText&gt;[39]&lt;/DisplayText&gt;&lt;record&gt;&lt;rec-number&gt;187&lt;/rec-number&gt;&lt;foreign-keys&gt;&lt;key app="EN" db-id="trte5s2wgezdt2ef5axvdp9qxz2f9rpzett9" timestamp="1636265258"&gt;187&lt;/key&gt;&lt;/foreign-keys&gt;&lt;ref-type name="Journal Article"&gt;17&lt;/ref-type&gt;&lt;contributors&gt;&lt;authors&gt;&lt;author&gt;Tan, Yan&lt;/author&gt;&lt;author&gt;Zhang, Shuai-Tong&lt;/author&gt;&lt;author&gt;Wei, Jing-Wei&lt;/author&gt;&lt;author&gt;Dong, Di&lt;/author&gt;&lt;author&gt;Wang, Xiao-Chun&lt;/author&gt;&lt;author&gt;Yang, Guo-Qiang&lt;/author&gt;&lt;author&gt;Tian, Jie&lt;/author&gt;&lt;author&gt;Zhang, Hui&lt;/author&gt;&lt;/authors&gt;&lt;/contributors&gt;&lt;auth-address&gt;Department of Radiology, The first hospital of Shanxi Medical University, Taiyuan, 030001, Shanxi Province, China.&amp;#xD;Key Laboratory of Molecular Imaging, Chinese Academy of Sciences, Institute of Automation, Beijing, 100190, China.&amp;#xD;Key Laboratory of Molecular Imaging, Chinese Academy of Sciences, Institute of Automation, Beijing, 100190, China. tian@ieee.org.&amp;#xD;Department of Radiology, The first hospital of Shanxi Medical University, Taiyuan, 030001, Shanxi Province, China. zhanghui_mr@163.com.&lt;/auth-address&gt;&lt;titles&gt;&lt;title&gt;A radiomics nomogram may improve the prediction of IDH genotype for astrocytoma before surgery&lt;/title&gt;&lt;secondary-title&gt;European radiology&lt;/secondary-title&gt;&lt;alt-title&gt;Eur Radiol&lt;/alt-title&gt;&lt;/titles&gt;&lt;periodical&gt;&lt;full-title&gt;European radiology&lt;/full-title&gt;&lt;abbr-1&gt;Eur Radiol&lt;/abbr-1&gt;&lt;/periodical&gt;&lt;alt-periodical&gt;&lt;full-title&gt;European radiology&lt;/full-title&gt;&lt;abbr-1&gt;Eur Radiol&lt;/abbr-1&gt;&lt;/alt-periodical&gt;&lt;pages&gt;3325-3337&lt;/pages&gt;&lt;volume&gt;29&lt;/volume&gt;&lt;number&gt;7&lt;/number&gt;&lt;dates&gt;&lt;year&gt;2019&lt;/year&gt;&lt;/dates&gt;&lt;isbn&gt;1432-1084&lt;/isbn&gt;&lt;accession-num&gt;30972543&lt;/accession-num&gt;&lt;urls&gt;&lt;related-urls&gt;&lt;url&gt;https://pubmed.ncbi.nlm.nih.gov/30972543&lt;/url&gt;&lt;/related-urls&gt;&lt;/urls&gt;&lt;electronic-resource-num&gt;10.1007/s00330-019-06056-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39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66CA76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315EFE8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245727E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74/31 (training/validation cohorts)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strocytoma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(Grades II–IV)</w:t>
            </w:r>
          </w:p>
        </w:tc>
        <w:tc>
          <w:tcPr>
            <w:tcW w:w="1417" w:type="dxa"/>
          </w:tcPr>
          <w:p w14:paraId="3EA3B9B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2A187CA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c, T2/FLAIR, and DWI</w:t>
            </w:r>
          </w:p>
          <w:p w14:paraId="0873882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33A5C4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hape and size, first-order statistics, textural features</w:t>
            </w:r>
          </w:p>
        </w:tc>
        <w:tc>
          <w:tcPr>
            <w:tcW w:w="2126" w:type="dxa"/>
          </w:tcPr>
          <w:p w14:paraId="00F357D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raining: </w:t>
            </w:r>
          </w:p>
          <w:p w14:paraId="127E1F4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1.1,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UC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0.1;</w:t>
            </w:r>
            <w:proofErr w:type="gramEnd"/>
          </w:p>
          <w:p w14:paraId="0B830C3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validation: </w:t>
            </w:r>
          </w:p>
          <w:p w14:paraId="3D79418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80.6, AUC:88.8</w:t>
            </w:r>
          </w:p>
        </w:tc>
        <w:tc>
          <w:tcPr>
            <w:tcW w:w="2127" w:type="dxa"/>
          </w:tcPr>
          <w:p w14:paraId="6FD3FDE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Training: 91.7/71.1</w:t>
            </w:r>
          </w:p>
          <w:p w14:paraId="32C0298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: 93.3/81.3</w:t>
            </w:r>
          </w:p>
          <w:p w14:paraId="1106439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  <w:tr w:rsidR="000108C2" w14:paraId="079DBB02" w14:textId="77777777" w:rsidTr="000B3AF1">
        <w:trPr>
          <w:trHeight w:val="312"/>
          <w:jc w:val="center"/>
        </w:trPr>
        <w:tc>
          <w:tcPr>
            <w:tcW w:w="1129" w:type="dxa"/>
          </w:tcPr>
          <w:p w14:paraId="55469DB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IDH1 </w:t>
            </w:r>
          </w:p>
          <w:p w14:paraId="111DF48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utation</w:t>
            </w:r>
          </w:p>
          <w:p w14:paraId="453B114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tatus in glioma prediction</w:t>
            </w:r>
          </w:p>
        </w:tc>
        <w:tc>
          <w:tcPr>
            <w:tcW w:w="1134" w:type="dxa"/>
          </w:tcPr>
          <w:p w14:paraId="06136F2C" w14:textId="6C381008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hang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DaGFuZzwvQXV0aG9yPjxZZWFyPjIwMTg8L1llYXI+PFJl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DaGFuZzwvQXV0aG9yPjxZZWFyPjIwMTg8L1llYXI+PFJl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0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329CA74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3ECB174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 and TCIA</w:t>
            </w:r>
          </w:p>
        </w:tc>
        <w:tc>
          <w:tcPr>
            <w:tcW w:w="1985" w:type="dxa"/>
          </w:tcPr>
          <w:p w14:paraId="1048E4A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96 patients,</w:t>
            </w:r>
          </w:p>
          <w:p w14:paraId="57777BD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raining, validation, and</w:t>
            </w:r>
          </w:p>
          <w:p w14:paraId="1DD66C9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esting sets: 8:1:1 ratio</w:t>
            </w:r>
          </w:p>
        </w:tc>
        <w:tc>
          <w:tcPr>
            <w:tcW w:w="1417" w:type="dxa"/>
          </w:tcPr>
          <w:p w14:paraId="4610273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sidual CNN</w:t>
            </w:r>
          </w:p>
        </w:tc>
        <w:tc>
          <w:tcPr>
            <w:tcW w:w="1276" w:type="dxa"/>
          </w:tcPr>
          <w:p w14:paraId="74BCF3F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LAIR, T2, T1, and T1c</w:t>
            </w:r>
          </w:p>
        </w:tc>
        <w:tc>
          <w:tcPr>
            <w:tcW w:w="1701" w:type="dxa"/>
          </w:tcPr>
          <w:p w14:paraId="0FE94C0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 feature</w:t>
            </w:r>
          </w:p>
        </w:tc>
        <w:tc>
          <w:tcPr>
            <w:tcW w:w="2126" w:type="dxa"/>
          </w:tcPr>
          <w:p w14:paraId="0415E8E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raining: </w:t>
            </w:r>
          </w:p>
          <w:p w14:paraId="5795C42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2.8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0;</w:t>
            </w:r>
            <w:proofErr w:type="gramEnd"/>
          </w:p>
          <w:p w14:paraId="279225B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:</w:t>
            </w:r>
          </w:p>
          <w:p w14:paraId="2CBEB84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3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3;</w:t>
            </w:r>
            <w:proofErr w:type="gramEnd"/>
          </w:p>
          <w:p w14:paraId="2BAF3B0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et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:</w:t>
            </w:r>
          </w:p>
          <w:p w14:paraId="7C77615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5.7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94</w:t>
            </w:r>
          </w:p>
        </w:tc>
        <w:tc>
          <w:tcPr>
            <w:tcW w:w="2127" w:type="dxa"/>
          </w:tcPr>
          <w:p w14:paraId="0ADE277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</w:t>
            </w:r>
          </w:p>
        </w:tc>
      </w:tr>
      <w:tr w:rsidR="000108C2" w14:paraId="7FCF8F1C" w14:textId="77777777" w:rsidTr="000B3AF1">
        <w:trPr>
          <w:trHeight w:val="312"/>
          <w:jc w:val="center"/>
        </w:trPr>
        <w:tc>
          <w:tcPr>
            <w:tcW w:w="1129" w:type="dxa"/>
          </w:tcPr>
          <w:p w14:paraId="491BF1F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liomas grading and IDH-mutation status prediction</w:t>
            </w:r>
          </w:p>
        </w:tc>
        <w:tc>
          <w:tcPr>
            <w:tcW w:w="1134" w:type="dxa"/>
          </w:tcPr>
          <w:p w14:paraId="501ECAC7" w14:textId="4C2B0EA6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isda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CaXNkYXM8L0F1dGhvcj48WWVhcj4yMDE4PC9ZZWFyPjxS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CaXNkYXM8L0F1dGhvcj48WWVhcj4yMDE4PC9ZZWFyPjxS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1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48560EA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spective</w:t>
            </w:r>
          </w:p>
        </w:tc>
        <w:tc>
          <w:tcPr>
            <w:tcW w:w="1134" w:type="dxa"/>
          </w:tcPr>
          <w:p w14:paraId="287D1F1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631FA4C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7 patients</w:t>
            </w:r>
          </w:p>
        </w:tc>
        <w:tc>
          <w:tcPr>
            <w:tcW w:w="1417" w:type="dxa"/>
          </w:tcPr>
          <w:p w14:paraId="500243A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01EB6A0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KI</w:t>
            </w:r>
          </w:p>
        </w:tc>
        <w:tc>
          <w:tcPr>
            <w:tcW w:w="1701" w:type="dxa"/>
          </w:tcPr>
          <w:p w14:paraId="3F4FD6D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exture biomarkers</w:t>
            </w:r>
          </w:p>
        </w:tc>
        <w:tc>
          <w:tcPr>
            <w:tcW w:w="2126" w:type="dxa"/>
          </w:tcPr>
          <w:p w14:paraId="74F14AA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rading:</w:t>
            </w:r>
          </w:p>
          <w:p w14:paraId="67C9A5A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8.1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9;</w:t>
            </w:r>
            <w:proofErr w:type="gramEnd"/>
          </w:p>
          <w:p w14:paraId="3DE518D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P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ediction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：</w:t>
            </w:r>
          </w:p>
          <w:p w14:paraId="18F6BEC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3.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, AUC: 88</w:t>
            </w:r>
          </w:p>
        </w:tc>
        <w:tc>
          <w:tcPr>
            <w:tcW w:w="2127" w:type="dxa"/>
          </w:tcPr>
          <w:p w14:paraId="4D01CDD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Grading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7/79;</w:t>
            </w:r>
            <w:proofErr w:type="gramEnd"/>
          </w:p>
          <w:p w14:paraId="5943242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on: 92/64</w:t>
            </w:r>
          </w:p>
        </w:tc>
      </w:tr>
      <w:tr w:rsidR="000108C2" w14:paraId="40BB9C3D" w14:textId="77777777" w:rsidTr="000B3AF1">
        <w:trPr>
          <w:trHeight w:val="312"/>
          <w:jc w:val="center"/>
        </w:trPr>
        <w:tc>
          <w:tcPr>
            <w:tcW w:w="1129" w:type="dxa"/>
          </w:tcPr>
          <w:p w14:paraId="58B2314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ng IDH genotype in WHO grade II/III gliomas</w:t>
            </w:r>
          </w:p>
        </w:tc>
        <w:tc>
          <w:tcPr>
            <w:tcW w:w="1134" w:type="dxa"/>
          </w:tcPr>
          <w:p w14:paraId="4719B122" w14:textId="47D0643F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ichinger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17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FaWNoaW5nZXI8L0F1dGhvcj48WWVhcj4yMDE3PC9ZZWFy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FaWNoaW5nZXI8L0F1dGhvcj48WWVhcj4yMDE3PC9ZZWFy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2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3FAD499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75ED9A7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374CD62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9 patients</w:t>
            </w:r>
          </w:p>
          <w:p w14:paraId="19C04BB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9/20 (training/validation)</w:t>
            </w:r>
          </w:p>
        </w:tc>
        <w:tc>
          <w:tcPr>
            <w:tcW w:w="1417" w:type="dxa"/>
          </w:tcPr>
          <w:p w14:paraId="01268CF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35" w:name="OLE_LINK1025"/>
            <w:bookmarkStart w:id="36" w:name="OLE_LINK1024"/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Net</w:t>
            </w:r>
            <w:bookmarkEnd w:id="35"/>
            <w:bookmarkEnd w:id="36"/>
            <w:proofErr w:type="spellEnd"/>
          </w:p>
        </w:tc>
        <w:tc>
          <w:tcPr>
            <w:tcW w:w="1276" w:type="dxa"/>
          </w:tcPr>
          <w:p w14:paraId="3EFBC55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D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I</w:t>
            </w:r>
          </w:p>
        </w:tc>
        <w:tc>
          <w:tcPr>
            <w:tcW w:w="1701" w:type="dxa"/>
          </w:tcPr>
          <w:p w14:paraId="5BCF598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ocal binary pattern texture features from B0 and FA maps</w:t>
            </w:r>
          </w:p>
        </w:tc>
        <w:tc>
          <w:tcPr>
            <w:tcW w:w="2126" w:type="dxa"/>
          </w:tcPr>
          <w:p w14:paraId="3CA96B3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raining:</w:t>
            </w:r>
          </w:p>
          <w:p w14:paraId="4A826C5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2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2.1;</w:t>
            </w:r>
            <w:proofErr w:type="gramEnd"/>
          </w:p>
          <w:p w14:paraId="088396F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:</w:t>
            </w:r>
          </w:p>
          <w:p w14:paraId="3B42FBD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5, AUC:95.2</w:t>
            </w:r>
          </w:p>
        </w:tc>
        <w:tc>
          <w:tcPr>
            <w:tcW w:w="2127" w:type="dxa"/>
          </w:tcPr>
          <w:p w14:paraId="13C326F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</w:t>
            </w:r>
          </w:p>
        </w:tc>
      </w:tr>
      <w:tr w:rsidR="000108C2" w14:paraId="6672EF27" w14:textId="77777777" w:rsidTr="000B3AF1">
        <w:trPr>
          <w:trHeight w:val="312"/>
          <w:jc w:val="center"/>
        </w:trPr>
        <w:tc>
          <w:tcPr>
            <w:tcW w:w="1129" w:type="dxa"/>
          </w:tcPr>
          <w:p w14:paraId="7865B25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GMT promoter methylation status prediction</w:t>
            </w:r>
          </w:p>
        </w:tc>
        <w:tc>
          <w:tcPr>
            <w:tcW w:w="1134" w:type="dxa"/>
          </w:tcPr>
          <w:p w14:paraId="7076A550" w14:textId="77CC2B6B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Yogananda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Zb2dhbmFuZGE8L0F1dGhvcj48WWVhcj4yMDIxPC9ZZWFy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Zb2dhbmFuZGE8L0F1dGhvcj48WWVhcj4yMDIxPC9ZZWFy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3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12B0F0D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2913340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GA and TCIA</w:t>
            </w:r>
          </w:p>
        </w:tc>
        <w:tc>
          <w:tcPr>
            <w:tcW w:w="1985" w:type="dxa"/>
          </w:tcPr>
          <w:p w14:paraId="60C0C46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47 subjects</w:t>
            </w:r>
          </w:p>
        </w:tc>
        <w:tc>
          <w:tcPr>
            <w:tcW w:w="1417" w:type="dxa"/>
          </w:tcPr>
          <w:p w14:paraId="5E3C13B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D-dense-UNets + TL</w:t>
            </w:r>
          </w:p>
        </w:tc>
        <w:tc>
          <w:tcPr>
            <w:tcW w:w="1276" w:type="dxa"/>
          </w:tcPr>
          <w:p w14:paraId="41CD1AF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2</w:t>
            </w:r>
          </w:p>
        </w:tc>
        <w:tc>
          <w:tcPr>
            <w:tcW w:w="1701" w:type="dxa"/>
          </w:tcPr>
          <w:p w14:paraId="7490342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D patches</w:t>
            </w:r>
          </w:p>
        </w:tc>
        <w:tc>
          <w:tcPr>
            <w:tcW w:w="2126" w:type="dxa"/>
          </w:tcPr>
          <w:p w14:paraId="5B2D550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gramStart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.73;</w:t>
            </w:r>
            <w:proofErr w:type="gramEnd"/>
          </w:p>
          <w:p w14:paraId="75246C8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: 93</w:t>
            </w:r>
          </w:p>
        </w:tc>
        <w:tc>
          <w:tcPr>
            <w:tcW w:w="2127" w:type="dxa"/>
          </w:tcPr>
          <w:p w14:paraId="11642F3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6.31/91.66</w:t>
            </w:r>
          </w:p>
          <w:p w14:paraId="4B7519F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  <w:tr w:rsidR="000108C2" w14:paraId="2B86678D" w14:textId="77777777" w:rsidTr="000B3AF1">
        <w:trPr>
          <w:trHeight w:val="312"/>
          <w:jc w:val="center"/>
        </w:trPr>
        <w:tc>
          <w:tcPr>
            <w:tcW w:w="1129" w:type="dxa"/>
          </w:tcPr>
          <w:p w14:paraId="624D88C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Co-occurrence of IDH mutation and MGMT methylation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prediction</w:t>
            </w:r>
          </w:p>
        </w:tc>
        <w:tc>
          <w:tcPr>
            <w:tcW w:w="1134" w:type="dxa"/>
          </w:tcPr>
          <w:p w14:paraId="538428EE" w14:textId="3B013145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Zhang et al, 202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Zhang&lt;/Author&gt;&lt;Year&gt;2021&lt;/Year&gt;&lt;RecNum&gt;114&lt;/RecNum&gt;&lt;DisplayText&gt;[44]&lt;/DisplayText&gt;&lt;record&gt;&lt;rec-number&gt;114&lt;/rec-number&gt;&lt;foreign-keys&gt;&lt;key app="EN" db-id="trte5s2wgezdt2ef5axvdp9qxz2f9rpzett9" timestamp="1635428768"&gt;114&lt;/key&gt;&lt;/foreign-keys&gt;&lt;ref-type name="Journal Article"&gt;17&lt;/ref-type&gt;&lt;contributors&gt;&lt;authors&gt;&lt;author&gt;Zhang, Simin&lt;/author&gt;&lt;author&gt;Sun, Huaiqiang&lt;/author&gt;&lt;author&gt;Su, Xiaorui&lt;/author&gt;&lt;author&gt;Yang, Xibiao&lt;/author&gt;&lt;author&gt;Wang, Weina&lt;/author&gt;&lt;author&gt;Wan, Xinyue&lt;/author&gt;&lt;author&gt;Tan, Qiaoyue&lt;/author&gt;&lt;author&gt;Chen, Ni&lt;/author&gt;&lt;author&gt;Yue, Qiang&lt;/author&gt;&lt;author&gt;Gong, Qiyong&lt;/author&gt;&lt;/authors&gt;&lt;/contributors&gt;&lt;auth-address&gt;Huaxi MR Research Center (HMRRC), Functional and Molecular Imaging Key Laboratory of Sichuan Province, Department of Radiology, West China Hospital of Sichuan University, Chengdu, China.&amp;#xD;Huaxi Glioma Center, West China Hospital of Sichuan University, Chengdu, China.&amp;#xD;Department of Pathology, West China Hospital of Sichuan University, Chengdu, China.&lt;/auth-address&gt;&lt;titles&gt;&lt;title&gt;Automated machine learning to predict the co-occurrence of isocitrate dehydrogenase mutations and O -methylguanine-DNA methyltransferase promoter methylation in patients with gliomas&lt;/title&gt;&lt;secondary-title&gt;Journal of magnetic resonance imaging : JMRI&lt;/secondary-title&gt;&lt;alt-title&gt;J Magn Reson Imaging&lt;/alt-title&gt;&lt;/titles&gt;&lt;periodical&gt;&lt;full-title&gt;Journal of magnetic resonance imaging : JMRI&lt;/full-title&gt;&lt;abbr-1&gt;J Magn Reson Imaging&lt;/abbr-1&gt;&lt;/periodical&gt;&lt;alt-periodical&gt;&lt;full-title&gt;Journal of magnetic resonance imaging : JMRI&lt;/full-title&gt;&lt;abbr-1&gt;J Magn Reson Imaging&lt;/abbr-1&gt;&lt;/alt-periodical&gt;&lt;pages&gt;197-205&lt;/pages&gt;&lt;volume&gt;54&lt;/volume&gt;&lt;number&gt;1&lt;/number&gt;&lt;dates&gt;&lt;year&gt;2021&lt;/year&gt;&lt;/dates&gt;&lt;isbn&gt;1522-2586&lt;/isbn&gt;&lt;accession-num&gt;33393131&lt;/accession-num&gt;&lt;urls&gt;&lt;related-urls&gt;&lt;url&gt;https://pubmed.ncbi.nlm.nih.gov/33393131&lt;/url&gt;&lt;/related-urls&gt;&lt;/urls&gt;&lt;electronic-resource-num&gt;10.1002/jmri.2749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4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102323F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2F280EC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2ECBC3C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62 glioma patients</w:t>
            </w:r>
          </w:p>
          <w:p w14:paraId="5A22A12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D8E2D2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ree-based pipeline optimization tool</w:t>
            </w:r>
          </w:p>
        </w:tc>
        <w:tc>
          <w:tcPr>
            <w:tcW w:w="1276" w:type="dxa"/>
          </w:tcPr>
          <w:p w14:paraId="52677AB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D T1c, and FLAIR</w:t>
            </w:r>
          </w:p>
        </w:tc>
        <w:tc>
          <w:tcPr>
            <w:tcW w:w="1701" w:type="dxa"/>
          </w:tcPr>
          <w:p w14:paraId="66DBFCB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hape and texture features</w:t>
            </w:r>
          </w:p>
        </w:tc>
        <w:tc>
          <w:tcPr>
            <w:tcW w:w="2126" w:type="dxa"/>
          </w:tcPr>
          <w:p w14:paraId="207B262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gramStart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.4;</w:t>
            </w:r>
            <w:proofErr w:type="gramEnd"/>
          </w:p>
          <w:p w14:paraId="2F73F4B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:95.1</w:t>
            </w:r>
          </w:p>
        </w:tc>
        <w:tc>
          <w:tcPr>
            <w:tcW w:w="2127" w:type="dxa"/>
          </w:tcPr>
          <w:p w14:paraId="0E8114E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1.1/94</w:t>
            </w:r>
          </w:p>
          <w:p w14:paraId="090BFA1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  <w:tr w:rsidR="000108C2" w14:paraId="7DF7D9CF" w14:textId="77777777" w:rsidTr="000B3AF1">
        <w:trPr>
          <w:trHeight w:val="312"/>
          <w:jc w:val="center"/>
        </w:trPr>
        <w:tc>
          <w:tcPr>
            <w:tcW w:w="1129" w:type="dxa"/>
          </w:tcPr>
          <w:p w14:paraId="5E3F573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on of ATRX mutation</w:t>
            </w:r>
          </w:p>
        </w:tc>
        <w:tc>
          <w:tcPr>
            <w:tcW w:w="1134" w:type="dxa"/>
          </w:tcPr>
          <w:p w14:paraId="3F021F17" w14:textId="2B522ED9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i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aTwvQXV0aG9yPjxZZWFyPjIwMTg8L1llYXI+PFJlY051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aTwvQXV0aG9yPjxZZWFyPjIwMTg8L1llYXI+PFJlY051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5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4F6F991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0750B1C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CGA and CGGA</w:t>
            </w:r>
          </w:p>
        </w:tc>
        <w:tc>
          <w:tcPr>
            <w:tcW w:w="1985" w:type="dxa"/>
          </w:tcPr>
          <w:p w14:paraId="3DC07EB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3/32/91 glioma patients</w:t>
            </w:r>
          </w:p>
          <w:p w14:paraId="1CC9725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training/validation/external validation)</w:t>
            </w:r>
          </w:p>
        </w:tc>
        <w:tc>
          <w:tcPr>
            <w:tcW w:w="1417" w:type="dxa"/>
          </w:tcPr>
          <w:p w14:paraId="7734613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LASSO regression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nd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SVM</w:t>
            </w:r>
          </w:p>
        </w:tc>
        <w:tc>
          <w:tcPr>
            <w:tcW w:w="1276" w:type="dxa"/>
          </w:tcPr>
          <w:p w14:paraId="2F82BDF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2</w:t>
            </w:r>
          </w:p>
        </w:tc>
        <w:tc>
          <w:tcPr>
            <w:tcW w:w="1701" w:type="dxa"/>
          </w:tcPr>
          <w:p w14:paraId="45BDB8A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irst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order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shape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size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textual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nd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wavelet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features</w:t>
            </w:r>
          </w:p>
        </w:tc>
        <w:tc>
          <w:tcPr>
            <w:tcW w:w="2126" w:type="dxa"/>
          </w:tcPr>
          <w:p w14:paraId="1A62441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raining,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</w:t>
            </w:r>
            <w:proofErr w:type="gram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nd external validation:</w:t>
            </w:r>
          </w:p>
          <w:p w14:paraId="46DB53F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.2/93.8/76.9,</w:t>
            </w:r>
          </w:p>
          <w:p w14:paraId="6730FF3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UC: 94/92.5/72.5</w:t>
            </w:r>
          </w:p>
        </w:tc>
        <w:tc>
          <w:tcPr>
            <w:tcW w:w="2127" w:type="dxa"/>
          </w:tcPr>
          <w:p w14:paraId="5DBD0FE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raining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2/89.5;</w:t>
            </w:r>
            <w:proofErr w:type="gramEnd"/>
          </w:p>
          <w:p w14:paraId="39178F4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validation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3.3/100;</w:t>
            </w:r>
            <w:proofErr w:type="gramEnd"/>
          </w:p>
          <w:p w14:paraId="57E0240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xternal validation: 57.1/85.7</w:t>
            </w:r>
          </w:p>
          <w:p w14:paraId="4CD40CB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  <w:tr w:rsidR="000108C2" w14:paraId="43F6EBC4" w14:textId="77777777" w:rsidTr="000B3AF1">
        <w:trPr>
          <w:trHeight w:val="312"/>
          <w:jc w:val="center"/>
        </w:trPr>
        <w:tc>
          <w:tcPr>
            <w:tcW w:w="1129" w:type="dxa"/>
          </w:tcPr>
          <w:p w14:paraId="286BCF8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on of IDH1 mutation and ATRX expression loss</w:t>
            </w:r>
          </w:p>
        </w:tc>
        <w:tc>
          <w:tcPr>
            <w:tcW w:w="1134" w:type="dxa"/>
          </w:tcPr>
          <w:p w14:paraId="4B05A5FE" w14:textId="7BC8A86B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n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SZW48L0F1dGhvcj48WWVhcj4yMDE5PC9ZZWFyPjxSZWNO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SZW48L0F1dGhvcj48WWVhcj4yMDE5PC9ZZWFyPjxSZWNO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6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32BDD85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38215DF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37" w:name="OLE_LINK1027"/>
            <w:bookmarkStart w:id="38" w:name="OLE_LINK1026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  <w:bookmarkEnd w:id="37"/>
            <w:bookmarkEnd w:id="38"/>
          </w:p>
        </w:tc>
        <w:tc>
          <w:tcPr>
            <w:tcW w:w="1985" w:type="dxa"/>
          </w:tcPr>
          <w:p w14:paraId="731FB1B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7 LGG patients</w:t>
            </w:r>
          </w:p>
        </w:tc>
        <w:tc>
          <w:tcPr>
            <w:tcW w:w="1417" w:type="dxa"/>
          </w:tcPr>
          <w:p w14:paraId="21F093A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255DBBC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.0T MRI / 3D ASL, T2/FLAIR, and DWI</w:t>
            </w:r>
          </w:p>
        </w:tc>
        <w:tc>
          <w:tcPr>
            <w:tcW w:w="1701" w:type="dxa"/>
          </w:tcPr>
          <w:p w14:paraId="17FA4F3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irst-order</w:t>
            </w:r>
          </w:p>
          <w:p w14:paraId="78BCA24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tatistics, shape/size-based, textual, and wavelet features</w:t>
            </w:r>
          </w:p>
        </w:tc>
        <w:tc>
          <w:tcPr>
            <w:tcW w:w="2126" w:type="dxa"/>
          </w:tcPr>
          <w:p w14:paraId="77A96BD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IDH1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4.74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/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3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;</w:t>
            </w:r>
            <w:proofErr w:type="gramEnd"/>
          </w:p>
          <w:p w14:paraId="399AAA8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TRX (-): 91.67/92.6</w:t>
            </w:r>
          </w:p>
        </w:tc>
        <w:tc>
          <w:tcPr>
            <w:tcW w:w="2127" w:type="dxa"/>
          </w:tcPr>
          <w:p w14:paraId="7D8C3F3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IDH1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00/85.71;</w:t>
            </w:r>
            <w:proofErr w:type="gramEnd"/>
          </w:p>
          <w:p w14:paraId="0862738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TRX (-): 94.74/88.24</w:t>
            </w:r>
          </w:p>
        </w:tc>
      </w:tr>
      <w:tr w:rsidR="000108C2" w14:paraId="51A3A812" w14:textId="77777777" w:rsidTr="000B3AF1">
        <w:trPr>
          <w:trHeight w:val="312"/>
          <w:jc w:val="center"/>
        </w:trPr>
        <w:tc>
          <w:tcPr>
            <w:tcW w:w="1129" w:type="dxa"/>
          </w:tcPr>
          <w:p w14:paraId="72BFA35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3-K27M mutation prediction</w:t>
            </w:r>
          </w:p>
        </w:tc>
        <w:tc>
          <w:tcPr>
            <w:tcW w:w="1134" w:type="dxa"/>
          </w:tcPr>
          <w:p w14:paraId="3CEABC24" w14:textId="1D5853E8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u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Su&lt;/Author&gt;&lt;Year&gt;2020&lt;/Year&gt;&lt;RecNum&gt;170&lt;/RecNum&gt;&lt;DisplayText&gt;[47]&lt;/DisplayText&gt;&lt;record&gt;&lt;rec-number&gt;170&lt;/rec-number&gt;&lt;foreign-keys&gt;&lt;key app="EN" db-id="trte5s2wgezdt2ef5axvdp9qxz2f9rpzett9" timestamp="1636128002"&gt;170&lt;/key&gt;&lt;/foreign-keys&gt;&lt;ref-type name="Journal Article"&gt;17&lt;/ref-type&gt;&lt;contributors&gt;&lt;authors&gt;&lt;author&gt;Su, Xiaorui&lt;/author&gt;&lt;author&gt;Chen, Ni&lt;/author&gt;&lt;author&gt;Sun, Huaiqiang&lt;/author&gt;&lt;author&gt;Liu, Yanhui&lt;/author&gt;&lt;author&gt;Yang, Xibiao&lt;/author&gt;&lt;author&gt;Wang, Weina&lt;/author&gt;&lt;author&gt;Zhang, Simin&lt;/author&gt;&lt;author&gt;Tan, Qiaoyue&lt;/author&gt;&lt;author&gt;Su, Jingkai&lt;/author&gt;&lt;author&gt;Gong, Qiyong&lt;/author&gt;&lt;author&gt;Yue, Qiang&lt;/author&gt;&lt;/authors&gt;&lt;/contributors&gt;&lt;auth-address&gt;Huaxi MR Research Center, Department of Radiology, West China Hospital of Sichuan University, Chengdu, China.&amp;#xD;Department of Pathology, West China Hospital of Sichuan University, Chengdu, China.&amp;#xD;Department of Neurosurgery, West China Hospital of Sichuan University, Chengdu, China.&amp;#xD;Department of Radiology, West China Hospital of Sichuan University, Chengdu, China.&lt;/auth-address&gt;&lt;titles&gt;&lt;title&gt;Automated machine learning based on radiomics features predicts H3 K27M mutation in midline gliomas of the brain&lt;/title&gt;&lt;secondary-title&gt;Neuro-oncology&lt;/secondary-title&gt;&lt;alt-title&gt;Neuro Oncol&lt;/alt-title&gt;&lt;/titles&gt;&lt;periodical&gt;&lt;full-title&gt;Neuro-oncology&lt;/full-title&gt;&lt;abbr-1&gt;Neuro Oncol&lt;/abbr-1&gt;&lt;/periodical&gt;&lt;alt-periodical&gt;&lt;full-title&gt;Neuro-oncology&lt;/full-title&gt;&lt;abbr-1&gt;Neuro Oncol&lt;/abbr-1&gt;&lt;/alt-periodical&gt;&lt;pages&gt;393-401&lt;/pages&gt;&lt;volume&gt;22&lt;/volume&gt;&lt;number&gt;3&lt;/number&gt;&lt;dates&gt;&lt;year&gt;2020&lt;/year&gt;&lt;/dates&gt;&lt;isbn&gt;1523-5866&lt;/isbn&gt;&lt;accession-num&gt;31563963&lt;/accession-num&gt;&lt;urls&gt;&lt;related-urls&gt;&lt;url&gt;https://pubmed.ncbi.nlm.nih.gov/31563963&lt;/url&gt;&lt;/related-urls&gt;&lt;/urls&gt;&lt;electronic-resource-num&gt;10.1093/neuonc/noz18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7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1440821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09CAFA4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4AF14F4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00 patients with midline glioma,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5% training and 25% testing, independent cohort of 22 patients</w:t>
            </w:r>
          </w:p>
        </w:tc>
        <w:tc>
          <w:tcPr>
            <w:tcW w:w="1417" w:type="dxa"/>
          </w:tcPr>
          <w:p w14:paraId="267B924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ree-based pipeline optimization tool</w:t>
            </w:r>
          </w:p>
        </w:tc>
        <w:tc>
          <w:tcPr>
            <w:tcW w:w="1276" w:type="dxa"/>
          </w:tcPr>
          <w:p w14:paraId="6DA7000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LAIR</w:t>
            </w:r>
          </w:p>
        </w:tc>
        <w:tc>
          <w:tcPr>
            <w:tcW w:w="1701" w:type="dxa"/>
          </w:tcPr>
          <w:p w14:paraId="3AB84D9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irst-order, shape, and texture features</w:t>
            </w:r>
          </w:p>
        </w:tc>
        <w:tc>
          <w:tcPr>
            <w:tcW w:w="2126" w:type="dxa"/>
          </w:tcPr>
          <w:p w14:paraId="4B85F6F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esting:</w:t>
            </w:r>
          </w:p>
          <w:p w14:paraId="6D6062C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,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0.3;</w:t>
            </w:r>
            <w:proofErr w:type="gramEnd"/>
          </w:p>
          <w:p w14:paraId="25B97E1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:</w:t>
            </w:r>
          </w:p>
          <w:p w14:paraId="5826716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6.4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:85</w:t>
            </w:r>
          </w:p>
          <w:p w14:paraId="55D92F5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2127" w:type="dxa"/>
          </w:tcPr>
          <w:p w14:paraId="07FB16C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esting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3.6/92.9;</w:t>
            </w:r>
            <w:proofErr w:type="gramEnd"/>
          </w:p>
          <w:p w14:paraId="46A5537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: 80/91.7</w:t>
            </w:r>
          </w:p>
          <w:p w14:paraId="4F7EE1A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  <w:tr w:rsidR="000108C2" w14:paraId="42EE3518" w14:textId="77777777" w:rsidTr="000B3AF1">
        <w:trPr>
          <w:trHeight w:val="312"/>
          <w:jc w:val="center"/>
        </w:trPr>
        <w:tc>
          <w:tcPr>
            <w:tcW w:w="1129" w:type="dxa"/>
          </w:tcPr>
          <w:p w14:paraId="0E73A3A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on of genotype (H3- -K27M) mutation status</w:t>
            </w:r>
          </w:p>
        </w:tc>
        <w:tc>
          <w:tcPr>
            <w:tcW w:w="1134" w:type="dxa"/>
          </w:tcPr>
          <w:p w14:paraId="055A8488" w14:textId="7941126C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iu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Liu&lt;/Author&gt;&lt;Year&gt;2018&lt;/Year&gt;&lt;RecNum&gt;202&lt;/RecNum&gt;&lt;DisplayText&gt;[48]&lt;/DisplayText&gt;&lt;record&gt;&lt;rec-number&gt;202&lt;/rec-number&gt;&lt;foreign-keys&gt;&lt;key app="EN" db-id="trte5s2wgezdt2ef5axvdp9qxz2f9rpzett9" timestamp="1636357187"&gt;202&lt;/key&gt;&lt;/foreign-keys&gt;&lt;ref-type name="Journal Article"&gt;17&lt;/ref-type&gt;&lt;contributors&gt;&lt;authors&gt;&lt;author&gt;Liu, Jia&lt;/author&gt;&lt;author&gt;Chen, Fang&lt;/author&gt;&lt;author&gt;Pan, Changcun&lt;/author&gt;&lt;author&gt;Zhu, Mingyu&lt;/author&gt;&lt;author&gt;Zhang, Xinran&lt;/author&gt;&lt;author&gt;Zhang, Liwei&lt;/author&gt;&lt;author&gt;Liao, Hongen&lt;/author&gt;&lt;/authors&gt;&lt;/contributors&gt;&lt;titles&gt;&lt;title&gt;A Cascaded Deep Convolutional Neural Network for Joint Segmentation and Genotype Prediction of Brainstem Gliomas&lt;/title&gt;&lt;secondary-title&gt;IEEE transactions on bio-medical engineering&lt;/secondary-title&gt;&lt;alt-title&gt;IEEE Trans Biomed Eng&lt;/alt-title&gt;&lt;/titles&gt;&lt;periodical&gt;&lt;full-title&gt;IEEE transactions on bio-medical engineering&lt;/full-title&gt;&lt;abbr-1&gt;IEEE Trans Biomed Eng&lt;/abbr-1&gt;&lt;/periodical&gt;&lt;alt-periodical&gt;&lt;full-title&gt;IEEE transactions on bio-medical engineering&lt;/full-title&gt;&lt;abbr-1&gt;IEEE Trans Biomed Eng&lt;/abbr-1&gt;&lt;/alt-periodical&gt;&lt;pages&gt;1943-1952&lt;/pages&gt;&lt;volume&gt;65&lt;/volume&gt;&lt;number&gt;9&lt;/number&gt;&lt;dates&gt;&lt;year&gt;2018&lt;/year&gt;&lt;/dates&gt;&lt;isbn&gt;1558-2531&lt;/isbn&gt;&lt;accession-num&gt;29993462&lt;/accession-num&gt;&lt;urls&gt;&lt;related-urls&gt;&lt;url&gt;https://pubmed.ncbi.nlm.nih.gov/29993462&lt;/url&gt;&lt;/related-urls&gt;&lt;/urls&gt;&lt;electronic-resource-num&gt;10.1109/TBME.2018.284570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8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7C9B0BB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631DD2D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0A2F182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8/4/13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rainstem gliomas (training/validation/testing)</w:t>
            </w:r>
          </w:p>
        </w:tc>
        <w:tc>
          <w:tcPr>
            <w:tcW w:w="1417" w:type="dxa"/>
          </w:tcPr>
          <w:p w14:paraId="4BBEDFB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 and SVM</w:t>
            </w:r>
          </w:p>
        </w:tc>
        <w:tc>
          <w:tcPr>
            <w:tcW w:w="1276" w:type="dxa"/>
          </w:tcPr>
          <w:p w14:paraId="7499753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operative T1-MPRAGE images</w:t>
            </w:r>
          </w:p>
        </w:tc>
        <w:tc>
          <w:tcPr>
            <w:tcW w:w="1701" w:type="dxa"/>
          </w:tcPr>
          <w:p w14:paraId="3E3314A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 feature</w:t>
            </w:r>
          </w:p>
        </w:tc>
        <w:tc>
          <w:tcPr>
            <w:tcW w:w="2126" w:type="dxa"/>
          </w:tcPr>
          <w:p w14:paraId="48AD0C2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6.52;</w:t>
            </w:r>
            <w:proofErr w:type="gramEnd"/>
          </w:p>
          <w:p w14:paraId="31B9510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: 95.3</w:t>
            </w:r>
          </w:p>
        </w:tc>
        <w:tc>
          <w:tcPr>
            <w:tcW w:w="2127" w:type="dxa"/>
          </w:tcPr>
          <w:p w14:paraId="2D6626E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.67/NA</w:t>
            </w:r>
          </w:p>
        </w:tc>
      </w:tr>
      <w:tr w:rsidR="000108C2" w14:paraId="353884DA" w14:textId="77777777" w:rsidTr="000B3AF1">
        <w:trPr>
          <w:trHeight w:val="312"/>
          <w:jc w:val="center"/>
        </w:trPr>
        <w:tc>
          <w:tcPr>
            <w:tcW w:w="1129" w:type="dxa"/>
          </w:tcPr>
          <w:p w14:paraId="4777ABC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on of TERT promoter mutations</w:t>
            </w:r>
          </w:p>
        </w:tc>
        <w:tc>
          <w:tcPr>
            <w:tcW w:w="1134" w:type="dxa"/>
          </w:tcPr>
          <w:p w14:paraId="55055412" w14:textId="51D8B1CC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ukuma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GdWt1bWE8L0F1dGhvcj48WWVhcj4yMDE5PC9ZZWFyPjxS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GdWt1bWE8L0F1dGhvcj48WWVhcj4yMDE5PC9ZZWFyPjxS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49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4877168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spective</w:t>
            </w:r>
          </w:p>
        </w:tc>
        <w:tc>
          <w:tcPr>
            <w:tcW w:w="1134" w:type="dxa"/>
          </w:tcPr>
          <w:p w14:paraId="1BA7E04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1254F11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0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IDH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mutatio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gliom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patients</w:t>
            </w:r>
          </w:p>
        </w:tc>
        <w:tc>
          <w:tcPr>
            <w:tcW w:w="1417" w:type="dxa"/>
          </w:tcPr>
          <w:p w14:paraId="5FB1061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CNN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nd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SVM</w:t>
            </w:r>
          </w:p>
        </w:tc>
        <w:tc>
          <w:tcPr>
            <w:tcW w:w="1276" w:type="dxa"/>
          </w:tcPr>
          <w:p w14:paraId="2544B12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2, T1c, and FLAIR imaging</w:t>
            </w:r>
          </w:p>
        </w:tc>
        <w:tc>
          <w:tcPr>
            <w:tcW w:w="1701" w:type="dxa"/>
          </w:tcPr>
          <w:p w14:paraId="574CC92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exture features</w:t>
            </w:r>
          </w:p>
        </w:tc>
        <w:tc>
          <w:tcPr>
            <w:tcW w:w="2126" w:type="dxa"/>
          </w:tcPr>
          <w:p w14:paraId="37CCFE6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</w:t>
            </w:r>
          </w:p>
        </w:tc>
        <w:tc>
          <w:tcPr>
            <w:tcW w:w="2127" w:type="dxa"/>
          </w:tcPr>
          <w:p w14:paraId="4E47D80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</w:t>
            </w:r>
          </w:p>
        </w:tc>
      </w:tr>
      <w:tr w:rsidR="000108C2" w14:paraId="190280AE" w14:textId="77777777" w:rsidTr="000B3AF1">
        <w:trPr>
          <w:trHeight w:val="312"/>
          <w:jc w:val="center"/>
        </w:trPr>
        <w:tc>
          <w:tcPr>
            <w:tcW w:w="1129" w:type="dxa"/>
          </w:tcPr>
          <w:p w14:paraId="544D6B0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Predicting deletion of chromosomal arms 1p/19q in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LGG</w:t>
            </w:r>
          </w:p>
        </w:tc>
        <w:tc>
          <w:tcPr>
            <w:tcW w:w="1134" w:type="dxa"/>
          </w:tcPr>
          <w:p w14:paraId="390F9820" w14:textId="19B97196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Akku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17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Akkus&lt;/Author&gt;&lt;Year&gt;2017&lt;/Year&gt;&lt;RecNum&gt;213&lt;/RecNum&gt;&lt;DisplayText&gt;[50]&lt;/DisplayText&gt;&lt;record&gt;&lt;rec-number&gt;213&lt;/rec-number&gt;&lt;foreign-keys&gt;&lt;key app="EN" db-id="trte5s2wgezdt2ef5axvdp9qxz2f9rpzett9" timestamp="1636383961"&gt;213&lt;/key&gt;&lt;/foreign-keys&gt;&lt;ref-type name="Journal Article"&gt;17&lt;/ref-type&gt;&lt;contributors&gt;&lt;authors&gt;&lt;author&gt;Akkus, Zeynettin&lt;/author&gt;&lt;author&gt;Ali, Issa&lt;/author&gt;&lt;author&gt;Sedlář, Jiří&lt;/author&gt;&lt;author&gt;Agrawal, Jay P.&lt;/author&gt;&lt;author&gt;Parney, Ian F.&lt;/author&gt;&lt;author&gt;Giannini, Caterina&lt;/author&gt;&lt;author&gt;Erickson, Bradley J.&lt;/author&gt;&lt;/authors&gt;&lt;/contributors&gt;&lt;auth-address&gt;Radiology Informatics Laboratory, Mayo Clinic, 200 First Street SW, Rochester, MN, 55905, USA.&amp;#xD;Department of Neurologic Surgery, Mayo Clinic, Rochester, MN, USA.&amp;#xD;Department of Pathology, Mayo Clinic, Rochester, MN, USA.&amp;#xD;Radiology Informatics Laboratory, Mayo Clinic, 200 First Street SW, Rochester, MN, 55905, USA. bje@mayo.edu.&lt;/auth-address&gt;&lt;titles&gt;&lt;title&gt;Predicting Deletion of Chromosomal Arms 1p/19q in Low-Grade Gliomas from MR Images Using Machine Intelligence&lt;/title&gt;&lt;secondary-title&gt;Journal of digital imaging&lt;/secondary-title&gt;&lt;alt-title&gt;J Digit Imaging&lt;/alt-title&gt;&lt;/titles&gt;&lt;periodical&gt;&lt;full-title&gt;Journal of digital imaging&lt;/full-title&gt;&lt;abbr-1&gt;J Digit Imaging&lt;/abbr-1&gt;&lt;/periodical&gt;&lt;alt-periodical&gt;&lt;full-title&gt;Journal of digital imaging&lt;/full-title&gt;&lt;abbr-1&gt;J Digit Imaging&lt;/abbr-1&gt;&lt;/alt-periodical&gt;&lt;pages&gt;469-476&lt;/pages&gt;&lt;volume&gt;30&lt;/volume&gt;&lt;number&gt;4&lt;/number&gt;&lt;dates&gt;&lt;year&gt;2017&lt;/year&gt;&lt;/dates&gt;&lt;isbn&gt;1618-727X&lt;/isbn&gt;&lt;accession-num&gt;28600641&lt;/accession-num&gt;&lt;urls&gt;&lt;related-urls&gt;&lt;url&gt;https://pubmed.ncbi.nlm.nih.gov/28600641&lt;/url&gt;&lt;/related-urls&gt;&lt;/urls&gt;&lt;electronic-resource-num&gt;10.1007/s10278-017-9984-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0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64BE06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47EC0AD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45696C0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59 LGGs</w:t>
            </w:r>
          </w:p>
        </w:tc>
        <w:tc>
          <w:tcPr>
            <w:tcW w:w="1417" w:type="dxa"/>
          </w:tcPr>
          <w:p w14:paraId="7862BED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</w:t>
            </w:r>
          </w:p>
        </w:tc>
        <w:tc>
          <w:tcPr>
            <w:tcW w:w="1276" w:type="dxa"/>
          </w:tcPr>
          <w:p w14:paraId="7F3FCD3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operative T1c and T2 images</w:t>
            </w:r>
          </w:p>
        </w:tc>
        <w:tc>
          <w:tcPr>
            <w:tcW w:w="1701" w:type="dxa"/>
          </w:tcPr>
          <w:p w14:paraId="4DB191A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NN features</w:t>
            </w:r>
          </w:p>
        </w:tc>
        <w:tc>
          <w:tcPr>
            <w:tcW w:w="2126" w:type="dxa"/>
          </w:tcPr>
          <w:p w14:paraId="302E5EB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.7</w:t>
            </w:r>
          </w:p>
        </w:tc>
        <w:tc>
          <w:tcPr>
            <w:tcW w:w="2127" w:type="dxa"/>
          </w:tcPr>
          <w:p w14:paraId="7DF41CD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3.3/82.22</w:t>
            </w:r>
          </w:p>
        </w:tc>
      </w:tr>
      <w:tr w:rsidR="000108C2" w14:paraId="44E8837C" w14:textId="77777777" w:rsidTr="000B3AF1">
        <w:trPr>
          <w:trHeight w:val="312"/>
          <w:jc w:val="center"/>
        </w:trPr>
        <w:tc>
          <w:tcPr>
            <w:tcW w:w="1129" w:type="dxa"/>
          </w:tcPr>
          <w:p w14:paraId="100F455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Ki-67 prediction</w:t>
            </w:r>
          </w:p>
        </w:tc>
        <w:tc>
          <w:tcPr>
            <w:tcW w:w="1134" w:type="dxa"/>
          </w:tcPr>
          <w:p w14:paraId="34E3E1F0" w14:textId="20063260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ates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Gates&lt;/Author&gt;&lt;Year&gt;2019&lt;/Year&gt;&lt;RecNum&gt;192&lt;/RecNum&gt;&lt;DisplayText&gt;[51]&lt;/DisplayText&gt;&lt;record&gt;&lt;rec-number&gt;192&lt;/rec-number&gt;&lt;foreign-keys&gt;&lt;key app="EN" db-id="trte5s2wgezdt2ef5axvdp9qxz2f9rpzett9" timestamp="1636286145"&gt;192&lt;/key&gt;&lt;/foreign-keys&gt;&lt;ref-type name="Journal Article"&gt;17&lt;/ref-type&gt;&lt;contributors&gt;&lt;authors&gt;&lt;author&gt;Gates, Evan D. H.&lt;/author&gt;&lt;author&gt;Lin, Jonathan S.&lt;/author&gt;&lt;author&gt;Weinberg, Jeffrey S.&lt;/author&gt;&lt;author&gt;Hamilton, Jackson&lt;/author&gt;&lt;author&gt;Prabhu, Sujit S.&lt;/author&gt;&lt;author&gt;Hazle, John D.&lt;/author&gt;&lt;author&gt;Fuller, Gregory N.&lt;/author&gt;&lt;author&gt;Baladandayuthapani, Veera&lt;/author&gt;&lt;author&gt;Fuentes, David&lt;/author&gt;&lt;author&gt;Schellingerhout, Dawid&lt;/author&gt;&lt;/authors&gt;&lt;/contributors&gt;&lt;auth-address&gt;Department of Imaging Physics, The University of Texas MD Anderson Cancer Center (UT MDACC), Houston, Texas.&amp;#xD;Department of Neurosurgery, UT MDACC, Houston, Texas.&amp;#xD;Department of Diagnostic Radiology, UT MDACC, Houston, Texas.&amp;#xD;Department of Pathology, UT MDACC, Houston, Texas.&amp;#xD;Department of Biostatistics, UT MDACC, Houston, Texas.&lt;/auth-address&gt;&lt;titles&gt;&lt;title&gt;Guiding the first biopsy in glioma patients using estimated Ki-67 maps derived from MRI: conventional versus advanced imaging&lt;/title&gt;&lt;secondary-title&gt;Neuro-oncology&lt;/secondary-title&gt;&lt;alt-title&gt;Neuro Oncol&lt;/alt-title&gt;&lt;/titles&gt;&lt;periodical&gt;&lt;full-title&gt;Neuro-oncology&lt;/full-title&gt;&lt;abbr-1&gt;Neuro Oncol&lt;/abbr-1&gt;&lt;/periodical&gt;&lt;alt-periodical&gt;&lt;full-title&gt;Neuro-oncology&lt;/full-title&gt;&lt;abbr-1&gt;Neuro Oncol&lt;/abbr-1&gt;&lt;/alt-periodical&gt;&lt;pages&gt;527-536&lt;/pages&gt;&lt;volume&gt;21&lt;/volume&gt;&lt;number&gt;4&lt;/number&gt;&lt;dates&gt;&lt;year&gt;2019&lt;/year&gt;&lt;/dates&gt;&lt;isbn&gt;1523-5866&lt;/isbn&gt;&lt;accession-num&gt;30657997&lt;/accession-num&gt;&lt;urls&gt;&lt;related-urls&gt;&lt;url&gt;https://pubmed.ncbi.nlm.nih.gov/30657997&lt;/url&gt;&lt;/related-urls&gt;&lt;/urls&gt;&lt;electronic-resource-num&gt;10.1093/neuonc/noz00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1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255F8B0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spective</w:t>
            </w:r>
          </w:p>
        </w:tc>
        <w:tc>
          <w:tcPr>
            <w:tcW w:w="1134" w:type="dxa"/>
          </w:tcPr>
          <w:p w14:paraId="5D65796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18EEAFB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2 biopsies from 23 glioma patients</w:t>
            </w:r>
          </w:p>
        </w:tc>
        <w:tc>
          <w:tcPr>
            <w:tcW w:w="1417" w:type="dxa"/>
          </w:tcPr>
          <w:p w14:paraId="17D8F1A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F</w:t>
            </w:r>
          </w:p>
        </w:tc>
        <w:tc>
          <w:tcPr>
            <w:tcW w:w="1276" w:type="dxa"/>
          </w:tcPr>
          <w:p w14:paraId="78BA6CA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2, DTI, and dynamic susceptibility contrast</w:t>
            </w:r>
          </w:p>
        </w:tc>
        <w:tc>
          <w:tcPr>
            <w:tcW w:w="1701" w:type="dxa"/>
          </w:tcPr>
          <w:p w14:paraId="22E7213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Quantitative maps from T2, FA, CBF and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Ktrans</w:t>
            </w:r>
            <w:proofErr w:type="spellEnd"/>
          </w:p>
        </w:tc>
        <w:tc>
          <w:tcPr>
            <w:tcW w:w="2126" w:type="dxa"/>
          </w:tcPr>
          <w:p w14:paraId="17F290E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Mean square error: </w:t>
            </w:r>
          </w:p>
          <w:p w14:paraId="4FADB7C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.5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R2:75</w:t>
            </w:r>
          </w:p>
        </w:tc>
        <w:tc>
          <w:tcPr>
            <w:tcW w:w="2127" w:type="dxa"/>
          </w:tcPr>
          <w:p w14:paraId="5670EAB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</w:t>
            </w:r>
          </w:p>
        </w:tc>
      </w:tr>
      <w:tr w:rsidR="000108C2" w14:paraId="6EA97E74" w14:textId="77777777" w:rsidTr="000B3AF1">
        <w:trPr>
          <w:trHeight w:val="312"/>
          <w:jc w:val="center"/>
        </w:trPr>
        <w:tc>
          <w:tcPr>
            <w:tcW w:w="1129" w:type="dxa"/>
          </w:tcPr>
          <w:p w14:paraId="2708F73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ing TP53 status in LGG</w:t>
            </w:r>
          </w:p>
        </w:tc>
        <w:tc>
          <w:tcPr>
            <w:tcW w:w="1134" w:type="dxa"/>
          </w:tcPr>
          <w:p w14:paraId="1E00407D" w14:textId="0738F488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i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aTwvQXV0aG9yPjxZZWFyPjIwMTg8L1llYXI+PFJlY051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MaTwvQXV0aG9yPjxZZWFyPjIwMTg8L1llYXI+PFJlY051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2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0AB6B08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1D9F494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02CB8DB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raining (n=180) and validation (n=92)</w:t>
            </w:r>
          </w:p>
        </w:tc>
        <w:tc>
          <w:tcPr>
            <w:tcW w:w="1417" w:type="dxa"/>
          </w:tcPr>
          <w:p w14:paraId="5607E27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ASSO and SVM</w:t>
            </w:r>
          </w:p>
        </w:tc>
        <w:tc>
          <w:tcPr>
            <w:tcW w:w="1276" w:type="dxa"/>
          </w:tcPr>
          <w:p w14:paraId="0788ED2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2</w:t>
            </w:r>
          </w:p>
        </w:tc>
        <w:tc>
          <w:tcPr>
            <w:tcW w:w="1701" w:type="dxa"/>
          </w:tcPr>
          <w:p w14:paraId="2AFE681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irst-order statistics or related wavelet, shape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size-based, and textural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eatures</w:t>
            </w:r>
            <w:proofErr w:type="gram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or related wavelet features</w:t>
            </w:r>
          </w:p>
        </w:tc>
        <w:tc>
          <w:tcPr>
            <w:tcW w:w="2126" w:type="dxa"/>
          </w:tcPr>
          <w:p w14:paraId="7CEC881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raining set: </w:t>
            </w:r>
          </w:p>
          <w:p w14:paraId="192E6BC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0, A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9.6;</w:t>
            </w:r>
            <w:proofErr w:type="gramEnd"/>
          </w:p>
          <w:p w14:paraId="24E9371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validation set: </w:t>
            </w:r>
          </w:p>
          <w:p w14:paraId="21F23A2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0.7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76.3</w:t>
            </w:r>
          </w:p>
        </w:tc>
        <w:tc>
          <w:tcPr>
            <w:tcW w:w="2127" w:type="dxa"/>
          </w:tcPr>
          <w:p w14:paraId="64ACCB3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raining set: 80.3/84.6</w:t>
            </w:r>
          </w:p>
          <w:p w14:paraId="53FDFFC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 set: 62.2/85.1</w:t>
            </w:r>
          </w:p>
          <w:p w14:paraId="5249A77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  <w:tr w:rsidR="000108C2" w14:paraId="0CB3C54C" w14:textId="77777777" w:rsidTr="000B3AF1">
        <w:trPr>
          <w:trHeight w:val="312"/>
          <w:jc w:val="center"/>
        </w:trPr>
        <w:tc>
          <w:tcPr>
            <w:tcW w:w="1129" w:type="dxa"/>
          </w:tcPr>
          <w:p w14:paraId="7765114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ict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ing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VEGF expression</w:t>
            </w:r>
          </w:p>
        </w:tc>
        <w:tc>
          <w:tcPr>
            <w:tcW w:w="1134" w:type="dxa"/>
          </w:tcPr>
          <w:p w14:paraId="7B54318B" w14:textId="402CA513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un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TdW48L0F1dGhvcj48WWVhcj4yMDE5PC9ZZWFyPjxSZWNO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TdW48L0F1dGhvcj48WWVhcj4yMDE5PC9ZZWFyPjxSZWNO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3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67FDAB9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09AC90B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3C3822D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39 patients with diffuse glioma, 160/79 (training/validation)</w:t>
            </w:r>
          </w:p>
        </w:tc>
        <w:tc>
          <w:tcPr>
            <w:tcW w:w="1417" w:type="dxa"/>
          </w:tcPr>
          <w:p w14:paraId="509E00C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588FB3B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operative T2</w:t>
            </w:r>
          </w:p>
        </w:tc>
        <w:tc>
          <w:tcPr>
            <w:tcW w:w="1701" w:type="dxa"/>
          </w:tcPr>
          <w:p w14:paraId="1BEF72B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irst order statistics, shape, size-based, textural, and wavelet features</w:t>
            </w:r>
          </w:p>
        </w:tc>
        <w:tc>
          <w:tcPr>
            <w:tcW w:w="2126" w:type="dxa"/>
          </w:tcPr>
          <w:p w14:paraId="4C119A0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ining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：</w:t>
            </w:r>
          </w:p>
          <w:p w14:paraId="5A4E981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.3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4.1;</w:t>
            </w:r>
            <w:proofErr w:type="gramEnd"/>
          </w:p>
          <w:p w14:paraId="142DA83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lidation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：</w:t>
            </w:r>
          </w:p>
          <w:p w14:paraId="369BE5A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.3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70.2</w:t>
            </w:r>
          </w:p>
        </w:tc>
        <w:tc>
          <w:tcPr>
            <w:tcW w:w="2127" w:type="dxa"/>
          </w:tcPr>
          <w:p w14:paraId="15C5378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raining: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.5/58.7</w:t>
            </w:r>
          </w:p>
          <w:p w14:paraId="49F0921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validation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: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6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.9/70.6</w:t>
            </w:r>
          </w:p>
          <w:p w14:paraId="2D22020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  <w:tr w:rsidR="000108C2" w14:paraId="2E562D19" w14:textId="77777777" w:rsidTr="000B3AF1">
        <w:trPr>
          <w:trHeight w:val="312"/>
          <w:jc w:val="center"/>
        </w:trPr>
        <w:tc>
          <w:tcPr>
            <w:tcW w:w="1129" w:type="dxa"/>
          </w:tcPr>
          <w:p w14:paraId="67A49B6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enetic alterations prediction</w:t>
            </w:r>
          </w:p>
        </w:tc>
        <w:tc>
          <w:tcPr>
            <w:tcW w:w="1134" w:type="dxa"/>
          </w:tcPr>
          <w:p w14:paraId="30EB5B85" w14:textId="716B0AA3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alabrese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DYWxhYnJlc2U8L0F1dGhvcj48WWVhcj4yMDIwPC9ZZWFy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DYWxhYnJlc2U8L0F1dGhvcj48WWVhcj4yMDIwPC9ZZWFy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4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5022DCA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6476C1C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3AF4354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99 GBM patients</w:t>
            </w:r>
          </w:p>
        </w:tc>
        <w:tc>
          <w:tcPr>
            <w:tcW w:w="1417" w:type="dxa"/>
          </w:tcPr>
          <w:p w14:paraId="45AD8E2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39" w:name="_Hlk90913491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eep CNN and RF</w:t>
            </w:r>
            <w:bookmarkEnd w:id="39"/>
          </w:p>
        </w:tc>
        <w:tc>
          <w:tcPr>
            <w:tcW w:w="1276" w:type="dxa"/>
          </w:tcPr>
          <w:p w14:paraId="2E34784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1, T1c, T2, T2/FLAIR,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usceptibility-weighted</w:t>
            </w:r>
            <w:proofErr w:type="gram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, DWI, ASL,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nd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high angular resolution diffusion imaging</w:t>
            </w:r>
          </w:p>
        </w:tc>
        <w:tc>
          <w:tcPr>
            <w:tcW w:w="1701" w:type="dxa"/>
          </w:tcPr>
          <w:p w14:paraId="2DF7993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hap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e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, first order grayscale, and higher order grayscale features</w:t>
            </w:r>
          </w:p>
        </w:tc>
        <w:tc>
          <w:tcPr>
            <w:tcW w:w="2126" w:type="dxa"/>
          </w:tcPr>
          <w:p w14:paraId="0EBD566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DH mutations:</w:t>
            </w:r>
          </w:p>
          <w:p w14:paraId="10A97B1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5;</w:t>
            </w:r>
            <w:proofErr w:type="gramEnd"/>
          </w:p>
          <w:p w14:paraId="50E35BD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TRX mutations:</w:t>
            </w:r>
          </w:p>
          <w:p w14:paraId="3D4671E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7;</w:t>
            </w:r>
            <w:proofErr w:type="gramEnd"/>
          </w:p>
          <w:p w14:paraId="528CE3B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hromosome 7/10 aneuploidies:</w:t>
            </w:r>
          </w:p>
          <w:p w14:paraId="0207D44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3;</w:t>
            </w:r>
            <w:proofErr w:type="gramEnd"/>
          </w:p>
          <w:p w14:paraId="016816A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DKN2 family mutations: AUC:85</w:t>
            </w:r>
          </w:p>
        </w:tc>
        <w:tc>
          <w:tcPr>
            <w:tcW w:w="2127" w:type="dxa"/>
          </w:tcPr>
          <w:p w14:paraId="113A544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DH mutations:</w:t>
            </w:r>
          </w:p>
          <w:p w14:paraId="05C0BE9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3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/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8;</w:t>
            </w:r>
            <w:proofErr w:type="gramEnd"/>
          </w:p>
          <w:p w14:paraId="4E5CB5E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TRX mutations:</w:t>
            </w:r>
          </w:p>
          <w:p w14:paraId="55BA2A8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4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/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2;</w:t>
            </w:r>
            <w:proofErr w:type="gramEnd"/>
          </w:p>
          <w:p w14:paraId="61FF168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hromosome 7/10 aneuploidies:</w:t>
            </w:r>
          </w:p>
          <w:p w14:paraId="1210E2F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0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/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8;</w:t>
            </w:r>
            <w:proofErr w:type="gramEnd"/>
          </w:p>
          <w:p w14:paraId="2CDFB2A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DKN2 family mutations:</w:t>
            </w:r>
          </w:p>
          <w:p w14:paraId="1CD4E4B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6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/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6</w:t>
            </w:r>
          </w:p>
        </w:tc>
      </w:tr>
      <w:tr w:rsidR="000108C2" w14:paraId="5BFD3705" w14:textId="77777777" w:rsidTr="000B3AF1">
        <w:trPr>
          <w:trHeight w:val="312"/>
          <w:jc w:val="center"/>
        </w:trPr>
        <w:tc>
          <w:tcPr>
            <w:tcW w:w="1129" w:type="dxa"/>
          </w:tcPr>
          <w:p w14:paraId="3B0CE6E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lassification of molecular characteristics</w:t>
            </w:r>
          </w:p>
        </w:tc>
        <w:tc>
          <w:tcPr>
            <w:tcW w:w="1134" w:type="dxa"/>
          </w:tcPr>
          <w:p w14:paraId="79032F6A" w14:textId="0DBF6BF5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Kickingereder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16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LaWNraW5nZXJlZGVyPC9BdXRob3I+PFllYXI+MjAxNjwv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LaWNraW5nZXJlZGVyPC9BdXRob3I+PFllYXI+MjAxNjwv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5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0A3EED3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2B20478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1065D8D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52 GBMs</w:t>
            </w:r>
          </w:p>
        </w:tc>
        <w:tc>
          <w:tcPr>
            <w:tcW w:w="1417" w:type="dxa"/>
          </w:tcPr>
          <w:p w14:paraId="2E3DA50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tochastic gradient boosting machine,</w:t>
            </w:r>
          </w:p>
          <w:p w14:paraId="0DF0B1F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F, and penalized</w:t>
            </w:r>
          </w:p>
          <w:p w14:paraId="65E93CC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LR classifiers</w:t>
            </w:r>
          </w:p>
        </w:tc>
        <w:tc>
          <w:tcPr>
            <w:tcW w:w="1276" w:type="dxa"/>
          </w:tcPr>
          <w:p w14:paraId="3FCE9B6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T1, T1c, FLAIR, DWI,</w:t>
            </w:r>
          </w:p>
          <w:p w14:paraId="742BAB5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dynamic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 xml:space="preserve">susceptibility-weighted contrast-enhanced imaging, and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contrast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susceptibility-weighted imaging</w:t>
            </w:r>
          </w:p>
        </w:tc>
        <w:tc>
          <w:tcPr>
            <w:tcW w:w="1701" w:type="dxa"/>
          </w:tcPr>
          <w:p w14:paraId="4A58C69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 xml:space="preserve">Multiparametric and multiregional information with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 xml:space="preserve">histogram quantification of tumor volumes, volume ratios, ADCs, CBF, CBV, and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ratumoral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susceptibility signals</w:t>
            </w:r>
          </w:p>
        </w:tc>
        <w:tc>
          <w:tcPr>
            <w:tcW w:w="2126" w:type="dxa"/>
          </w:tcPr>
          <w:p w14:paraId="4AC6E86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40" w:name="OLE_LINK1028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 xml:space="preserve">EGFR (LR model with synthetic minority oversampling technique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subsampling):</w:t>
            </w:r>
            <w:bookmarkEnd w:id="40"/>
          </w:p>
          <w:p w14:paraId="4BCF23B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3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7;</w:t>
            </w:r>
            <w:proofErr w:type="gramEnd"/>
          </w:p>
          <w:p w14:paraId="649B05D0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41" w:name="OLE_LINK46"/>
            <w:bookmarkStart w:id="42" w:name="OLE_LINK47"/>
            <w:bookmarkStart w:id="43" w:name="OLE_LINK1029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TK II</w:t>
            </w:r>
            <w:bookmarkEnd w:id="41"/>
            <w:bookmarkEnd w:id="42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(a stochastic gradient boosting model</w:t>
            </w:r>
          </w:p>
          <w:p w14:paraId="2A3AFBF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with synthetic minority oversampling</w:t>
            </w:r>
          </w:p>
          <w:p w14:paraId="33E01E4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echnique subsampling and a RF model without subsampling):</w:t>
            </w:r>
            <w:bookmarkEnd w:id="43"/>
          </w:p>
          <w:p w14:paraId="37F729F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1/61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:62/53</w:t>
            </w:r>
          </w:p>
        </w:tc>
        <w:tc>
          <w:tcPr>
            <w:tcW w:w="2127" w:type="dxa"/>
          </w:tcPr>
          <w:p w14:paraId="2011D93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 xml:space="preserve">EGFR (LR model with synthetic minority oversampling technique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subsampling):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1/53</w:t>
            </w:r>
          </w:p>
          <w:p w14:paraId="67C645A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44" w:name="OLE_LINK1030"/>
            <w:bookmarkStart w:id="45" w:name="OLE_LINK1031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TK II</w:t>
            </w:r>
            <w:bookmarkEnd w:id="44"/>
            <w:bookmarkEnd w:id="45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(a stochastic gradient boosting model</w:t>
            </w:r>
          </w:p>
          <w:p w14:paraId="3C6B067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with synthetic minority oversampling</w:t>
            </w:r>
          </w:p>
          <w:p w14:paraId="70E4B5A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echnique subsampling): 62/60</w:t>
            </w:r>
          </w:p>
          <w:p w14:paraId="111AF75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TK II (a RF model without subsampling): 53/69</w:t>
            </w:r>
          </w:p>
          <w:p w14:paraId="528F3BF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  <w:tr w:rsidR="000108C2" w14:paraId="2906B965" w14:textId="77777777" w:rsidTr="000B3AF1">
        <w:trPr>
          <w:trHeight w:val="312"/>
          <w:jc w:val="center"/>
        </w:trPr>
        <w:tc>
          <w:tcPr>
            <w:tcW w:w="15163" w:type="dxa"/>
            <w:gridSpan w:val="10"/>
          </w:tcPr>
          <w:p w14:paraId="1C349A0E" w14:textId="77777777" w:rsidR="000108C2" w:rsidRDefault="000108C2" w:rsidP="000B3AF1">
            <w:pPr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>Tumor cell analysis</w:t>
            </w:r>
          </w:p>
        </w:tc>
      </w:tr>
      <w:tr w:rsidR="000108C2" w14:paraId="78C8FD75" w14:textId="77777777" w:rsidTr="000B3AF1">
        <w:trPr>
          <w:trHeight w:val="312"/>
          <w:jc w:val="center"/>
        </w:trPr>
        <w:tc>
          <w:tcPr>
            <w:tcW w:w="1129" w:type="dxa"/>
          </w:tcPr>
          <w:p w14:paraId="020314E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umor cell density predictions</w:t>
            </w:r>
          </w:p>
        </w:tc>
        <w:tc>
          <w:tcPr>
            <w:tcW w:w="1134" w:type="dxa"/>
          </w:tcPr>
          <w:p w14:paraId="4B45F17B" w14:textId="1A43EC2E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u et al, 20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IdTwvQXV0aG9yPjxZZWFyPjIwMTk8L1llYXI+PFJlY051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IdTwvQXV0aG9yPjxZZWFyPjIwMTk8L1llYXI+PFJlY051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6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554DD66C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spective</w:t>
            </w:r>
          </w:p>
        </w:tc>
        <w:tc>
          <w:tcPr>
            <w:tcW w:w="1134" w:type="dxa"/>
          </w:tcPr>
          <w:p w14:paraId="2627DCCE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624E901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2 images from 18 patients with primary GBM</w:t>
            </w:r>
          </w:p>
        </w:tc>
        <w:tc>
          <w:tcPr>
            <w:tcW w:w="1417" w:type="dxa"/>
          </w:tcPr>
          <w:p w14:paraId="7AF9D61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L</w:t>
            </w:r>
          </w:p>
        </w:tc>
        <w:tc>
          <w:tcPr>
            <w:tcW w:w="1276" w:type="dxa"/>
          </w:tcPr>
          <w:p w14:paraId="5D96D1C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46" w:name="OLE_LINK1032"/>
            <w:bookmarkStart w:id="47" w:name="OLE_LINK1033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c, T2, DTI and dynamic susceptibility contrast</w:t>
            </w:r>
            <w:bookmarkEnd w:id="46"/>
            <w:bookmarkEnd w:id="47"/>
          </w:p>
        </w:tc>
        <w:tc>
          <w:tcPr>
            <w:tcW w:w="1701" w:type="dxa"/>
          </w:tcPr>
          <w:p w14:paraId="7DFA735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CBV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, T1c, MD and FA</w:t>
            </w:r>
          </w:p>
        </w:tc>
        <w:tc>
          <w:tcPr>
            <w:tcW w:w="2126" w:type="dxa"/>
          </w:tcPr>
          <w:p w14:paraId="0C28C03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Pearson correlation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oeffcien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:</w:t>
            </w:r>
          </w:p>
          <w:p w14:paraId="126269D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8;</w:t>
            </w:r>
            <w:proofErr w:type="gramEnd"/>
          </w:p>
          <w:p w14:paraId="6482A2C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ean absolute error:</w:t>
            </w:r>
          </w:p>
          <w:p w14:paraId="02ACD34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.66</w:t>
            </w:r>
          </w:p>
        </w:tc>
        <w:tc>
          <w:tcPr>
            <w:tcW w:w="2127" w:type="dxa"/>
          </w:tcPr>
          <w:p w14:paraId="3B31990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</w:t>
            </w:r>
          </w:p>
        </w:tc>
      </w:tr>
      <w:tr w:rsidR="000108C2" w14:paraId="41BF8EB9" w14:textId="77777777" w:rsidTr="000B3AF1">
        <w:trPr>
          <w:trHeight w:val="312"/>
          <w:jc w:val="center"/>
        </w:trPr>
        <w:tc>
          <w:tcPr>
            <w:tcW w:w="1129" w:type="dxa"/>
          </w:tcPr>
          <w:p w14:paraId="51B066C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umor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cells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c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assification</w:t>
            </w:r>
          </w:p>
        </w:tc>
        <w:tc>
          <w:tcPr>
            <w:tcW w:w="1134" w:type="dxa"/>
          </w:tcPr>
          <w:p w14:paraId="77635161" w14:textId="792DC91F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akmakci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Cakmakci&lt;/Author&gt;&lt;Year&gt;2020&lt;/Year&gt;&lt;RecNum&gt;243&lt;/RecNum&gt;&lt;DisplayText&gt;[57]&lt;/DisplayText&gt;&lt;record&gt;&lt;rec-number&gt;243&lt;/rec-number&gt;&lt;foreign-keys&gt;&lt;key app="EN" db-id="trte5s2wgezdt2ef5axvdp9qxz2f9rpzett9" timestamp="1637588279"&gt;243&lt;/key&gt;&lt;/foreign-keys&gt;&lt;ref-type name="Journal Article"&gt;17&lt;/ref-type&gt;&lt;contributors&gt;&lt;authors&gt;&lt;author&gt;Cakmakci, Doruk&lt;/author&gt;&lt;author&gt;Karakaslar, Emin Onur&lt;/author&gt;&lt;author&gt;Ruhland, Elisa&lt;/author&gt;&lt;author&gt;Chenard, Marie-Pierre&lt;/author&gt;&lt;author&gt;Proust, Francois&lt;/author&gt;&lt;author&gt;Piotto, Martial&lt;/author&gt;&lt;author&gt;Namer, Izzie Jacques&lt;/author&gt;&lt;author&gt;Cicek, A. Ercument&lt;/author&gt;&lt;/authors&gt;&lt;/contributors&gt;&lt;auth-address&gt;Computer Engineering Department, Bilkent University, Ankara, Turkey.&amp;#xD;MNMS Platform, University Hospitals of Strasbourg, Strasbourg, France.&amp;#xD;Department of Pathology, University Hospitals of Strasbourg, Strasbourg, France.&amp;#xD;Department of Neurosurgery, University Hospitals of Strasbourg, Strasbourg, France.&amp;#xD;Bruker Biospin, Wissembourg, France.&lt;/auth-address&gt;&lt;titles&gt;&lt;title&gt;Machine learning assisted intraoperative assessment of brain tumor margins using HRMAS NMR spectroscopy&lt;/title&gt;&lt;secondary-title&gt;PLoS computational biology&lt;/secondary-title&gt;&lt;alt-title&gt;PLoS Comput Biol&lt;/alt-title&gt;&lt;/titles&gt;&lt;periodical&gt;&lt;full-title&gt;PLoS computational biology&lt;/full-title&gt;&lt;abbr-1&gt;PLoS Comput Biol&lt;/abbr-1&gt;&lt;/periodical&gt;&lt;alt-periodical&gt;&lt;full-title&gt;PLoS computational biology&lt;/full-title&gt;&lt;abbr-1&gt;PLoS Comput Biol&lt;/abbr-1&gt;&lt;/alt-periodical&gt;&lt;pages&gt;e1008184&lt;/pages&gt;&lt;volume&gt;16&lt;/volume&gt;&lt;number&gt;11&lt;/number&gt;&lt;dates&gt;&lt;year&gt;2020&lt;/year&gt;&lt;/dates&gt;&lt;isbn&gt;1553-7358&lt;/isbn&gt;&lt;accession-num&gt;33175838&lt;/accession-num&gt;&lt;urls&gt;&lt;related-urls&gt;&lt;url&gt;https://pubmed.ncbi.nlm.nih.gov/33175838&lt;/url&gt;&lt;/related-urls&gt;&lt;/urls&gt;&lt;electronic-resource-num&gt;10.1371/journal.pcbi.100818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7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3835F0D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0864886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13D272C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lioma and control samples (n = 565)</w:t>
            </w:r>
          </w:p>
        </w:tc>
        <w:tc>
          <w:tcPr>
            <w:tcW w:w="1417" w:type="dxa"/>
          </w:tcPr>
          <w:p w14:paraId="0B8AD49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F</w:t>
            </w:r>
          </w:p>
        </w:tc>
        <w:tc>
          <w:tcPr>
            <w:tcW w:w="1276" w:type="dxa"/>
          </w:tcPr>
          <w:p w14:paraId="680ADF4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48" w:name="OLE_LINK1034"/>
            <w:bookmarkStart w:id="49" w:name="OLE_LINK1035"/>
            <w:bookmarkStart w:id="50" w:name="OLE_LINK1036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igh resolution magic angle spinning nuclear</w:t>
            </w:r>
            <w:bookmarkEnd w:id="48"/>
            <w:bookmarkEnd w:id="49"/>
            <w:bookmarkEnd w:id="50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MRS</w:t>
            </w:r>
          </w:p>
        </w:tc>
        <w:tc>
          <w:tcPr>
            <w:tcW w:w="1701" w:type="dxa"/>
          </w:tcPr>
          <w:p w14:paraId="04247DA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Metabolites and ppm signatures</w:t>
            </w:r>
          </w:p>
          <w:p w14:paraId="06F49DB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2126" w:type="dxa"/>
          </w:tcPr>
          <w:p w14:paraId="71529A7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 (tumor cells and controls):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5.6;</w:t>
            </w:r>
            <w:proofErr w:type="gramEnd"/>
          </w:p>
          <w:p w14:paraId="08FBC6A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UC (benign and malignant samples):</w:t>
            </w: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87.1</w:t>
            </w:r>
          </w:p>
        </w:tc>
        <w:tc>
          <w:tcPr>
            <w:tcW w:w="2127" w:type="dxa"/>
          </w:tcPr>
          <w:p w14:paraId="3E00DA3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color w:val="333333"/>
                <w:sz w:val="15"/>
                <w:szCs w:val="15"/>
                <w:shd w:val="clear" w:color="auto" w:fill="FFFFFF"/>
              </w:rPr>
              <w:t>N</w:t>
            </w:r>
            <w:r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  <w:t>A</w:t>
            </w:r>
          </w:p>
        </w:tc>
      </w:tr>
      <w:tr w:rsidR="000108C2" w14:paraId="370D44C1" w14:textId="77777777" w:rsidTr="000B3AF1">
        <w:trPr>
          <w:trHeight w:val="312"/>
          <w:jc w:val="center"/>
        </w:trPr>
        <w:tc>
          <w:tcPr>
            <w:tcW w:w="1129" w:type="dxa"/>
          </w:tcPr>
          <w:p w14:paraId="6CD331E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rain tumor growth prediction</w:t>
            </w:r>
          </w:p>
        </w:tc>
        <w:tc>
          <w:tcPr>
            <w:tcW w:w="1134" w:type="dxa"/>
          </w:tcPr>
          <w:p w14:paraId="7D2DB3C4" w14:textId="6BC44736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asquini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2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FbGF6YWI8L0F1dGhvcj48WWVhcj4yMDIwPC9ZZWFyPjxS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FbGF6YWI8L0F1dGhvcj48WWVhcj4yMDIwPC9ZZWFyPjxS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8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5D56726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Retrospective</w:t>
            </w:r>
          </w:p>
        </w:tc>
        <w:tc>
          <w:tcPr>
            <w:tcW w:w="1134" w:type="dxa"/>
          </w:tcPr>
          <w:p w14:paraId="586F60D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4 and</w:t>
            </w:r>
          </w:p>
          <w:p w14:paraId="43E2CAE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6E8F05F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9 clinical LGG patients and 9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B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r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S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2014 dataset HGG patients</w:t>
            </w:r>
          </w:p>
        </w:tc>
        <w:tc>
          <w:tcPr>
            <w:tcW w:w="1417" w:type="dxa"/>
          </w:tcPr>
          <w:p w14:paraId="7FE4ACD8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AN</w:t>
            </w:r>
          </w:p>
        </w:tc>
        <w:tc>
          <w:tcPr>
            <w:tcW w:w="1276" w:type="dxa"/>
          </w:tcPr>
          <w:p w14:paraId="02C7CBB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1, T1c, T2, and FLAIR</w:t>
            </w:r>
          </w:p>
        </w:tc>
        <w:tc>
          <w:tcPr>
            <w:tcW w:w="1701" w:type="dxa"/>
          </w:tcPr>
          <w:p w14:paraId="45DDE41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L feature</w:t>
            </w:r>
          </w:p>
        </w:tc>
        <w:tc>
          <w:tcPr>
            <w:tcW w:w="2126" w:type="dxa"/>
          </w:tcPr>
          <w:p w14:paraId="6C845FA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Jaccard index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8.97;</w:t>
            </w:r>
            <w:proofErr w:type="gramEnd"/>
          </w:p>
          <w:p w14:paraId="2D56B94D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Dice coefficient: 88.26</w:t>
            </w:r>
          </w:p>
        </w:tc>
        <w:tc>
          <w:tcPr>
            <w:tcW w:w="2127" w:type="dxa"/>
          </w:tcPr>
          <w:p w14:paraId="730F8FD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9.61/88.78</w:t>
            </w:r>
          </w:p>
        </w:tc>
      </w:tr>
      <w:tr w:rsidR="000108C2" w14:paraId="07A1567C" w14:textId="77777777" w:rsidTr="000B3AF1">
        <w:trPr>
          <w:trHeight w:val="312"/>
          <w:jc w:val="center"/>
        </w:trPr>
        <w:tc>
          <w:tcPr>
            <w:tcW w:w="1129" w:type="dxa"/>
          </w:tcPr>
          <w:p w14:paraId="13137576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51" w:name="OLE_LINK1043"/>
            <w:bookmarkStart w:id="52" w:name="OLE_LINK1042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Characterization of active and infiltrative tumorous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subregions from normal tissues</w:t>
            </w:r>
            <w:bookmarkEnd w:id="51"/>
            <w:bookmarkEnd w:id="52"/>
          </w:p>
        </w:tc>
        <w:tc>
          <w:tcPr>
            <w:tcW w:w="1134" w:type="dxa"/>
          </w:tcPr>
          <w:p w14:paraId="6C8DDF12" w14:textId="5353754E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Fathi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Kazerooni</w:t>
            </w:r>
            <w:proofErr w:type="spellEnd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, 201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GYXRoaSBLYXplcm9vbmk8L0F1dGhvcj48WWVhcj4yMDE4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GYXRoaSBLYXplcm9vbmk8L0F1dGhvcj48WWVhcj4yMDE4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</w:fldData>
              </w:fldCha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</w:r>
            <w:r w:rsidR="0093272A"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 w:rsidR="0093272A">
              <w:rPr>
                <w:rFonts w:ascii="Times New Roman Regular" w:hAnsi="Times New Roman Regular" w:cs="Times New Roman Regular"/>
                <w:noProof/>
                <w:sz w:val="15"/>
                <w:szCs w:val="15"/>
              </w:rPr>
              <w:t>[59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</w:tcPr>
          <w:p w14:paraId="19B3A004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spective</w:t>
            </w:r>
          </w:p>
        </w:tc>
        <w:tc>
          <w:tcPr>
            <w:tcW w:w="1134" w:type="dxa"/>
          </w:tcPr>
          <w:p w14:paraId="1B0E714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ternal</w:t>
            </w:r>
          </w:p>
        </w:tc>
        <w:tc>
          <w:tcPr>
            <w:tcW w:w="1985" w:type="dxa"/>
          </w:tcPr>
          <w:p w14:paraId="141C70A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Fifty-one tissue specimens from 10 patients</w:t>
            </w:r>
          </w:p>
        </w:tc>
        <w:tc>
          <w:tcPr>
            <w:tcW w:w="1417" w:type="dxa"/>
          </w:tcPr>
          <w:p w14:paraId="2219C76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SVM</w:t>
            </w:r>
          </w:p>
        </w:tc>
        <w:tc>
          <w:tcPr>
            <w:tcW w:w="1276" w:type="dxa"/>
          </w:tcPr>
          <w:p w14:paraId="52037802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T1, T1c, T2, T2/FLAIR, T2-relaxometry, DWI, DTI, and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dynamic susceptibility</w:t>
            </w:r>
          </w:p>
          <w:p w14:paraId="6A1FCA67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ontrast</w:t>
            </w:r>
          </w:p>
        </w:tc>
        <w:tc>
          <w:tcPr>
            <w:tcW w:w="1701" w:type="dxa"/>
          </w:tcPr>
          <w:p w14:paraId="60A4BDEA" w14:textId="77777777" w:rsidR="000108C2" w:rsidRDefault="000108C2" w:rsidP="000B3AF1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 xml:space="preserve">CBV, FLAIR, MD, and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h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igh-resolution T2 </w:t>
            </w:r>
            <w:r>
              <w:rPr>
                <w:sz w:val="15"/>
                <w:szCs w:val="15"/>
              </w:rPr>
              <w:t>image</w:t>
            </w:r>
          </w:p>
          <w:p w14:paraId="2B169473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2126" w:type="dxa"/>
          </w:tcPr>
          <w:p w14:paraId="1C49BC79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Normal tissues from infiltrative </w:t>
            </w:r>
            <w:bookmarkStart w:id="53" w:name="OLE_LINK1038"/>
            <w:bookmarkStart w:id="54" w:name="OLE_LINK1037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dema</w:t>
            </w:r>
            <w:bookmarkEnd w:id="53"/>
            <w:bookmarkEnd w:id="54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: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93.3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8.8;</w:t>
            </w:r>
            <w:proofErr w:type="gramEnd"/>
          </w:p>
          <w:p w14:paraId="53D02661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ormal tissues from active tumors: 100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00;</w:t>
            </w:r>
            <w:proofErr w:type="gramEnd"/>
          </w:p>
          <w:p w14:paraId="735D2875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bookmarkStart w:id="55" w:name="OLE_LINK1041"/>
            <w:bookmarkStart w:id="56" w:name="OLE_LINK1040"/>
            <w:bookmarkStart w:id="57" w:name="OLE_LINK1039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infiltrative edema from active tumors</w:t>
            </w:r>
            <w:bookmarkEnd w:id="55"/>
            <w:bookmarkEnd w:id="56"/>
            <w:bookmarkEnd w:id="57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: 96.6</w:t>
            </w: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AUC:100</w:t>
            </w:r>
          </w:p>
        </w:tc>
        <w:tc>
          <w:tcPr>
            <w:tcW w:w="2127" w:type="dxa"/>
          </w:tcPr>
          <w:p w14:paraId="57E60CCF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 xml:space="preserve">Normal tissues from infiltrative edema: 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4.6/89.8;</w:t>
            </w:r>
            <w:proofErr w:type="gramEnd"/>
          </w:p>
          <w:p w14:paraId="2F86483A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ormal tissues from active tumors:100/</w:t>
            </w:r>
            <w:proofErr w:type="gramStart"/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00;</w:t>
            </w:r>
            <w:proofErr w:type="gramEnd"/>
          </w:p>
          <w:p w14:paraId="4D8DA98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lastRenderedPageBreak/>
              <w:t>infiltrative edema from active tumors: 85.4/100</w:t>
            </w:r>
          </w:p>
          <w:p w14:paraId="4EAE167B" w14:textId="77777777" w:rsidR="000108C2" w:rsidRDefault="000108C2" w:rsidP="000B3AF1"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</w:tr>
    </w:tbl>
    <w:p w14:paraId="537F98CE" w14:textId="77777777" w:rsidR="000108C2" w:rsidRDefault="000108C2" w:rsidP="000108C2">
      <w:pPr>
        <w:rPr>
          <w:sz w:val="15"/>
          <w:szCs w:val="15"/>
        </w:rPr>
      </w:pPr>
      <w:r>
        <w:rPr>
          <w:rFonts w:ascii="Times New Roman Regular" w:hAnsi="Times New Roman Regular" w:cs="Times New Roman Regular"/>
          <w:sz w:val="15"/>
          <w:szCs w:val="15"/>
        </w:rPr>
        <w:lastRenderedPageBreak/>
        <w:t xml:space="preserve">AI: artificial intelligence; MRI: magnetic resonance imaging; </w:t>
      </w:r>
      <w:proofErr w:type="spellStart"/>
      <w:r>
        <w:rPr>
          <w:rFonts w:ascii="Times New Roman Regular" w:hAnsi="Times New Roman Regular" w:cs="Times New Roman Regular"/>
          <w:sz w:val="15"/>
          <w:szCs w:val="15"/>
        </w:rPr>
        <w:t>BraTS</w:t>
      </w:r>
      <w:proofErr w:type="spellEnd"/>
      <w:r>
        <w:rPr>
          <w:rFonts w:ascii="Times New Roman Regular" w:hAnsi="Times New Roman Regular" w:cs="Times New Roman Regular"/>
          <w:sz w:val="15"/>
          <w:szCs w:val="15"/>
        </w:rPr>
        <w:t xml:space="preserve">: Brain Tumor Segmentation; </w:t>
      </w:r>
      <w:bookmarkStart w:id="58" w:name="OLE_LINK1053"/>
      <w:bookmarkStart w:id="59" w:name="OLE_LINK1052"/>
      <w:r>
        <w:rPr>
          <w:rFonts w:ascii="Times New Roman Regular" w:hAnsi="Times New Roman Regular" w:cs="Times New Roman Regular"/>
          <w:sz w:val="15"/>
          <w:szCs w:val="15"/>
        </w:rPr>
        <w:t>T1: T1-weighted;</w:t>
      </w:r>
      <w:bookmarkEnd w:id="58"/>
      <w:bookmarkEnd w:id="59"/>
      <w:r>
        <w:rPr>
          <w:rFonts w:ascii="Times New Roman Regular" w:hAnsi="Times New Roman Regular" w:cs="Times New Roman Regular"/>
          <w:sz w:val="15"/>
          <w:szCs w:val="15"/>
        </w:rPr>
        <w:t xml:space="preserve"> T2: T2-weighted; T1c: T1-weighted contrast-enhanced; FLAIR: fluid-attenuated inversion recovery; DSC: dice similarity coefficient; GBM: glioblastoma; 3D: three-dimensional; DL: deep learning; </w:t>
      </w:r>
      <w:bookmarkStart w:id="60" w:name="OLE_LINK1087"/>
      <w:bookmarkStart w:id="61" w:name="OLE_LINK1088"/>
      <w:r>
        <w:rPr>
          <w:rFonts w:ascii="Times New Roman Regular" w:hAnsi="Times New Roman Regular" w:cs="Times New Roman Regular"/>
          <w:sz w:val="15"/>
          <w:szCs w:val="15"/>
        </w:rPr>
        <w:t>NA: not available;</w:t>
      </w:r>
      <w:bookmarkEnd w:id="60"/>
      <w:bookmarkEnd w:id="61"/>
      <w:r>
        <w:rPr>
          <w:rFonts w:ascii="Times New Roman Regular" w:hAnsi="Times New Roman Regular" w:cs="Times New Roman Regular"/>
          <w:sz w:val="15"/>
          <w:szCs w:val="15"/>
        </w:rPr>
        <w:t xml:space="preserve"> </w:t>
      </w:r>
      <w:bookmarkStart w:id="62" w:name="OLE_LINK1089"/>
      <w:bookmarkStart w:id="63" w:name="OLE_LINK1090"/>
      <w:r>
        <w:rPr>
          <w:rFonts w:ascii="Times New Roman Regular" w:hAnsi="Times New Roman Regular" w:cs="Times New Roman Regular"/>
          <w:sz w:val="15"/>
          <w:szCs w:val="15"/>
        </w:rPr>
        <w:t xml:space="preserve">Internal: subjects were recruited from </w:t>
      </w:r>
      <w:proofErr w:type="spellStart"/>
      <w:r>
        <w:rPr>
          <w:rFonts w:ascii="Times New Roman Regular" w:hAnsi="Times New Roman Regular" w:cs="Times New Roman Regular"/>
          <w:sz w:val="15"/>
          <w:szCs w:val="15"/>
        </w:rPr>
        <w:t>insitutional</w:t>
      </w:r>
      <w:proofErr w:type="spellEnd"/>
      <w:r>
        <w:rPr>
          <w:rFonts w:ascii="Times New Roman Regular" w:hAnsi="Times New Roman Regular" w:cs="Times New Roman Regular"/>
          <w:sz w:val="15"/>
          <w:szCs w:val="15"/>
        </w:rPr>
        <w:t xml:space="preserve"> and/or public through media channels;</w:t>
      </w:r>
      <w:bookmarkEnd w:id="62"/>
      <w:bookmarkEnd w:id="63"/>
      <w:r>
        <w:rPr>
          <w:rFonts w:ascii="Times New Roman Regular" w:hAnsi="Times New Roman Regular" w:cs="Times New Roman Regular"/>
          <w:sz w:val="15"/>
          <w:szCs w:val="15"/>
        </w:rPr>
        <w:t xml:space="preserve"> DWI: diffusion weighted imaging; ADC: apparent diffusion coefficient; </w:t>
      </w:r>
      <w:proofErr w:type="spellStart"/>
      <w:r>
        <w:rPr>
          <w:rFonts w:ascii="Times New Roman Regular" w:hAnsi="Times New Roman Regular" w:cs="Times New Roman Regular"/>
          <w:sz w:val="15"/>
          <w:szCs w:val="15"/>
        </w:rPr>
        <w:t>rCBV</w:t>
      </w:r>
      <w:proofErr w:type="spellEnd"/>
      <w:r>
        <w:rPr>
          <w:rFonts w:ascii="Times New Roman Regular" w:hAnsi="Times New Roman Regular" w:cs="Times New Roman Regular"/>
          <w:sz w:val="15"/>
          <w:szCs w:val="15"/>
        </w:rPr>
        <w:t xml:space="preserve">: relative cerebral blood volume; </w:t>
      </w:r>
      <w:bookmarkStart w:id="64" w:name="OLE_LINK1086"/>
      <w:bookmarkStart w:id="65" w:name="OLE_LINK1085"/>
      <w:r>
        <w:rPr>
          <w:rFonts w:ascii="Times New Roman Regular" w:hAnsi="Times New Roman Regular" w:cs="Times New Roman Regular"/>
          <w:sz w:val="15"/>
          <w:szCs w:val="15"/>
        </w:rPr>
        <w:t>AUC: area under the receiver operating characteristic curve;</w:t>
      </w:r>
      <w:bookmarkEnd w:id="64"/>
      <w:bookmarkEnd w:id="65"/>
      <w:r>
        <w:rPr>
          <w:rFonts w:ascii="Times New Roman Regular" w:hAnsi="Times New Roman Regular" w:cs="Times New Roman Regular"/>
          <w:sz w:val="15"/>
          <w:szCs w:val="15"/>
        </w:rPr>
        <w:t xml:space="preserve"> CNN: convolutional neural network; DTI: diffusion tensor imaging; PWI: perfusion weighted imaging; SVM: support vector machine; RF: random forest; ANN: artificial neural network; LGG: low-grade glioma; TCGA: The Cancer Genome Atlas; PCNSL: primary central nervous system lymphoma; LASSO: least absolute shrinkage and selection operator; TICA: The Cancer Imaging Archive; HGG: high-grade glioma; </w:t>
      </w:r>
      <w:proofErr w:type="spellStart"/>
      <w:r>
        <w:rPr>
          <w:rFonts w:ascii="Times New Roman Regular" w:hAnsi="Times New Roman Regular" w:cs="Times New Roman Regular"/>
          <w:sz w:val="15"/>
          <w:szCs w:val="15"/>
        </w:rPr>
        <w:t>XGBoost</w:t>
      </w:r>
      <w:proofErr w:type="spellEnd"/>
      <w:r>
        <w:rPr>
          <w:rFonts w:ascii="Times New Roman Regular" w:hAnsi="Times New Roman Regular" w:cs="Times New Roman Regular"/>
          <w:sz w:val="15"/>
          <w:szCs w:val="15"/>
        </w:rPr>
        <w:t xml:space="preserve">: </w:t>
      </w:r>
      <w:proofErr w:type="spellStart"/>
      <w:r>
        <w:rPr>
          <w:rFonts w:ascii="Times New Roman Regular" w:hAnsi="Times New Roman Regular" w:cs="Times New Roman Regular"/>
          <w:sz w:val="15"/>
          <w:szCs w:val="15"/>
        </w:rPr>
        <w:t>eXtreme</w:t>
      </w:r>
      <w:proofErr w:type="spellEnd"/>
      <w:r>
        <w:rPr>
          <w:rFonts w:ascii="Times New Roman Regular" w:hAnsi="Times New Roman Regular" w:cs="Times New Roman Regular"/>
          <w:sz w:val="15"/>
          <w:szCs w:val="15"/>
        </w:rPr>
        <w:t xml:space="preserve"> Gradient Boosting; MRS: magnetic resonance spectroscopy; 2D: two-dimensional; FA: fractional anisotropy; MD: mean diffusivity; LR: logistic regression; DKI: diffusional kurtosis imaging; ASL: arterial spin labeling; TTP: true tumor progression; GAN: generative adversarial network; OS: overall survival; IDH: isocitrate dehydrogenase; RNN: recurrent neural network; MGMT: methylation of O6-Methylguanine-DNA methyltransferase; TL: transfer learning; ATRX: alpha thalassemia/mental retardation syndrome X-linked; </w:t>
      </w:r>
      <w:r>
        <w:rPr>
          <w:rFonts w:ascii="Times New Roman Regular" w:hAnsi="Times New Roman Regular" w:cs="Times New Roman Regular" w:hint="eastAsia"/>
          <w:sz w:val="15"/>
          <w:szCs w:val="15"/>
        </w:rPr>
        <w:t>CGGA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: Chinese Glioma Genome Atlas; MPRAGE: </w:t>
      </w:r>
      <w:r>
        <w:rPr>
          <w:rFonts w:ascii="Times New Roman Regular" w:hAnsi="Times New Roman Regular" w:cs="Times New Roman Regular" w:hint="eastAsia"/>
          <w:sz w:val="15"/>
          <w:szCs w:val="15"/>
        </w:rPr>
        <w:t>m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agnetization prepared rapid gradient echo; TERT: telomerase reverse transcriptase promoter; CBF: cerebral blood flow; TP53: tumor protein 53; VEGF: vascular endothelial growth factor; CDKN: cyclin-dependent kinase inhibitor; </w:t>
      </w:r>
    </w:p>
    <w:p w14:paraId="6115F4CB" w14:textId="77777777" w:rsidR="000108C2" w:rsidRDefault="000108C2" w:rsidP="000108C2">
      <w:pPr>
        <w:rPr>
          <w:rFonts w:ascii="Times New Roman Regular" w:hAnsi="Times New Roman Regular" w:cs="Times New Roman Regular"/>
          <w:sz w:val="15"/>
          <w:szCs w:val="15"/>
        </w:rPr>
      </w:pPr>
      <w:r>
        <w:rPr>
          <w:rFonts w:ascii="Times New Roman Regular" w:hAnsi="Times New Roman Regular" w:cs="Times New Roman Regular"/>
          <w:sz w:val="15"/>
          <w:szCs w:val="15"/>
        </w:rPr>
        <w:t>EGFR:</w:t>
      </w:r>
      <w:r>
        <w:t xml:space="preserve"> </w:t>
      </w:r>
      <w:r>
        <w:rPr>
          <w:rFonts w:ascii="Times New Roman Regular" w:hAnsi="Times New Roman Regular" w:cs="Times New Roman Regular"/>
          <w:sz w:val="15"/>
          <w:szCs w:val="15"/>
        </w:rPr>
        <w:t xml:space="preserve">epidermal growth factor receptor; RTKII: receptor tyrosine kinase </w:t>
      </w:r>
      <w:proofErr w:type="gramStart"/>
      <w:r>
        <w:rPr>
          <w:rFonts w:ascii="Times New Roman Regular" w:hAnsi="Times New Roman Regular" w:cs="Times New Roman Regular"/>
          <w:sz w:val="15"/>
          <w:szCs w:val="15"/>
        </w:rPr>
        <w:t>II;</w:t>
      </w:r>
      <w:proofErr w:type="gramEnd"/>
      <w:r>
        <w:rPr>
          <w:rFonts w:ascii="Times New Roman Regular" w:hAnsi="Times New Roman Regular" w:cs="Times New Roman Regular"/>
          <w:sz w:val="15"/>
          <w:szCs w:val="15"/>
        </w:rPr>
        <w:t xml:space="preserve"> </w:t>
      </w:r>
    </w:p>
    <w:p w14:paraId="6AEBDFD4" w14:textId="77777777" w:rsidR="0093272A" w:rsidRDefault="0093272A" w:rsidP="000108C2"/>
    <w:p w14:paraId="1726E132" w14:textId="77777777" w:rsidR="0093272A" w:rsidRDefault="0093272A" w:rsidP="000108C2"/>
    <w:p w14:paraId="5E8BA34A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3272A">
        <w:rPr>
          <w:noProof/>
        </w:rPr>
        <w:t>[1] Z. Liu, L. Tong, L. Chen, F. Zhou, Z. Jiang, Q. Zhang, Y. Wang, C. Shan, L. Li, and H. Zhou, CANet: Context Aware Network for Brain Glioma Segmentation. IEEE Trans Med Imaging 40 (2021) 1763-1777.</w:t>
      </w:r>
    </w:p>
    <w:p w14:paraId="48725221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] J. Fu, K. Singhrao, X.S. Qi, Y. Yang, D. Ruan, and J.H. Lewis, Three-dimensional multipath DenseNet for improving automatic segmentation of glioblastoma on pre-operative multimodal MR images. Med Phys 48 (2021) 2859-2866.</w:t>
      </w:r>
    </w:p>
    <w:p w14:paraId="6B65012A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] A. Khosravanian, M. Rahmanimanesh, P. Keshavarzi, and S. Mozaffari, Fast level set method for glioma brain tumor segmentation based on Superpixel fuzzy clustering and lattice Boltzmann method. Comput Methods Programs Biomed 198 (2021) 105809.</w:t>
      </w:r>
    </w:p>
    <w:p w14:paraId="5EE8DA6B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] J.E. Park, S. Ham, H.S. Kim, S.Y. Park, J. Yun, H. Lee, S.H. Choi, and N. Kim, Diffusion and perfusion MRI radiomics obtained from deep learning segmentation provides reproducible and comparable diagnostic model to human in post-treatment glioblastoma. Eur Radiol 31 (2021) 3127-3137.</w:t>
      </w:r>
    </w:p>
    <w:p w14:paraId="09592469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] R. Rahmat, K. Saednia, M.R. Haji Hosseini Khani, M. Rahmati, R. Jena, and S.J. Price, Multi-scale segmentation in GBM treatment using diffusion tensor imaging. Comput Biol Med 123 (2020) 103815.</w:t>
      </w:r>
    </w:p>
    <w:p w14:paraId="4FD56BCA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6] J. Amin, M. Sharif, M. Raza, T. Saba, and M.A. Anjum, Brain tumor detection using statistical and machine learning method. Comput Methods Programs Biomed 177 (2019) 69-79.</w:t>
      </w:r>
    </w:p>
    <w:p w14:paraId="41179BFB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lastRenderedPageBreak/>
        <w:t>[7] A.P. Marcus, H.J. Marcus, S.J. Camp, D. Nandi, N. Kitchen, and L. Thorne, Improved Prediction of Surgical Resectability in Patients with Glioblastoma using an Artificial Neural Network. Sci Rep 10 (2020) 5143.</w:t>
      </w:r>
    </w:p>
    <w:p w14:paraId="31AA0F27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8] N. Shusharina, J. Söderberg, D. Edmunds, F. Löfman, H. Shih, and T. Bortfeld, Automated delineation of the clinical target volume using anatomically constrained 3D expansion of the gross tumor volume. Radiother Oncol 146 (2020) 37-43.</w:t>
      </w:r>
    </w:p>
    <w:p w14:paraId="73C8704D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9] J. Basha, N. Bacanin, N. Vukobrat, M. Zivkovic, K. Venkatachalam, S. Hubálovský, and P. Trojovský, Chaotic Harris Hawks Optimization with Quasi-Reflection-Based Learning: An Application to Enhance CNN Design. Sensors (Basel) 21 (2021).</w:t>
      </w:r>
    </w:p>
    <w:p w14:paraId="128A2F91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10] S.A. Abdelaziz Ismael, A. Mohammed, and H. Hefny, An enhanced deep learning approach for brain cancer MRI images classification using residual networks. Artif Intell Med 102 (2020) 101779.</w:t>
      </w:r>
    </w:p>
    <w:p w14:paraId="6684CF47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11] W. Xia, B. Hu, H. Li, W. Shi, Y. Tang, Y. Yu, C. Geng, Q. Wu, L. Yang, Z. Yu, D. Geng, and Y. Li, Deep Learning for Automatic Differential Diagnosis of Primary Central Nervous System Lymphoma and Glioblastoma: Multi-Parametric Magnetic Resonance Imaging Based Convolutional Neural Network Model. J Magn Reson Imaging 54 (2021) 880-887.</w:t>
      </w:r>
    </w:p>
    <w:p w14:paraId="2BF1B1F0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12] J. Yun, J.E. Park, H. Lee, S. Ham, N. Kim, and H.S. Kim, Radiomic features and multilayer perceptron network classifier: a robust MRI classification strategy for distinguishing glioblastoma from primary central nervous system lymphoma. Sci Rep 9 (2019) 5746.</w:t>
      </w:r>
    </w:p>
    <w:p w14:paraId="461AE9C5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13] I. Shin, H. Kim, S.S. Ahn, B. Sohn, S. Bae, J.E. Park, H.S. Kim, and S.K. Lee, Development and Validation of a Deep Learning-Based Model to Distinguish Glioblastoma from Solitary Brain Metastasis Using Conventional MR Images. AJNR Am J Neuroradiol 42 (2021) 838-844.</w:t>
      </w:r>
    </w:p>
    <w:p w14:paraId="6937B464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14] Z. Qian, Y. Li, Y. Wang, L. Li, R. Li, K. Wang, S. Li, K. Tang, C. Zhang, X. Fan, B. Chen, and W. Li, Differentiation of glioblastoma from solitary brain metastases using radiomic machine-learning classifiers. Cancer Lett 451 (2019) 128-135.</w:t>
      </w:r>
    </w:p>
    <w:p w14:paraId="099E6BE8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15] Z. Ning, J. Luo, Q. Xiao, L. Cai, Y. Chen, X. Yu, J. Wang, and Y. Zhang, Multi-modal magnetic resonance imaging-based grading analysis for gliomas by integrating radiomics and deep features. Ann Transl Med 9 (2021) 298.</w:t>
      </w:r>
    </w:p>
    <w:p w14:paraId="5C2B9C66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16] Z.A. Al-Saffar, and T. Yildirim, A hybrid approach based on multiple Eigenvalues selection (MES) for the automated grading of a brain tumor using MRI. Comput Methods Programs Biomed 201 (2021) 105945.</w:t>
      </w:r>
    </w:p>
    <w:p w14:paraId="616DB099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17] J.L. Quon, W. Bala, L.C. Chen, J. Wright, L.H. Kim, M. Han, K. Shpanskaya, E.H. Lee, E. Tong, M. Iv, J. Seekins, M.P. Lungren, K.R.M. Braun, T.Y. Poussaint, S. Laughlin, M.D. Taylor, R.M. Lober, H. Vogel, P.G. Fisher, G.A. Grant, V. Ramaswamy, N.A. Vitanza, C.Y. Ho, M.S.B. Edwards, S.H. Cheshier, and K.W. Yeom, Deep Learning for Pediatric Posterior Fossa Tumor Detection and Classification: A Multi-Institutional Study. AJNR Am J Neuroradiol 41 (2020) 1718-1725.</w:t>
      </w:r>
    </w:p>
    <w:p w14:paraId="7D9ACB78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18] H. Luo, Q. Zhuang, Y. Wang, A. Abudumijiti, K. Shi, A. Rominger, H. Chen, Z. Yang, V. Tran, G. Wu, Z. Li, Z. Fan, Z. Qi, Y. Guo, J. Yu, and Z. Shi, A novel image signature-based radiomics method to achieve precise diagnosis and prognostic stratification of gliomas. Lab Invest 101 (2021) 450-462.</w:t>
      </w:r>
    </w:p>
    <w:p w14:paraId="1D9647DB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lastRenderedPageBreak/>
        <w:t>[19] N.Q.K. Le, T.N.K. Hung, D.T. Do, L.H.T. Lam, L.H. Dang, and T.-T. Huynh, Radiomics-based machine learning model for efficiently classifying transcriptome subtypes in glioblastoma patients from MRI. Comput Biol Med 132 (2021) 104320.</w:t>
      </w:r>
    </w:p>
    <w:p w14:paraId="1C7ADC9E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0] C.-F. Lu, F.-T. Hsu, K.L.-C. Hsieh, Y.-C.J. Kao, S.-J. Cheng, J.B.-K. Hsu, P.-H. Tsai, R.-J. Chen, C.-C. Huang, Y. Yen, and C.-Y. Chen, Machine Learning-Based Radiomics for Molecular Subtyping of Gliomas. Clin Cancer Res 24 (2018) 4429-4436.</w:t>
      </w:r>
    </w:p>
    <w:p w14:paraId="0A3D2DFD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1] E. Diamandis, C.P.S. Gabriel, U. Würtemberger, K. Guggenberger, H. Urbach, O. Staszewski, S. Lassmann, O. Schnell, J. Grauvogel, I. Mader, and D.H. Heiland, MR-spectroscopic imaging of glial tumors in the spotlight of the 2016 WHO classification. J Neurooncol 139 (2018) 431-440.</w:t>
      </w:r>
    </w:p>
    <w:p w14:paraId="4EF974B9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2] Y. Zhuge, H. Ning, P. Mathen, J.Y. Cheng, A.V. Krauze, K. Camphausen, and R.W. Miller, Automated glioma grading on conventional MRI images using deep convolutional neural networks. Med Phys 47 (2020) 3044-3053.</w:t>
      </w:r>
    </w:p>
    <w:p w14:paraId="78B065E2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3] Z. Zhang, J. Xiao, S. Wu, F. Lv, J. Gong, L. Jiang, R. Yu, and T. Luo, Deep Convolutional Radiomic Features on Diffusion Tensor Images for Classification of Glioma Grades. J Digit Imaging 33 (2020) 826-837.</w:t>
      </w:r>
    </w:p>
    <w:p w14:paraId="082468D2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4] S. Takahashi, W. Takahashi, S. Tanaka, A. Haga, T. Nakamoto, Y. Suzuki, A. Mukasa, S. Takayanagi, Y. Kitagawa, T. Hana, T. Nejo, M. Nomura, K. Nakagawa, and N. Saito, Radiomics Analysis for Glioma Malignancy Evaluation Using Diffusion Kurtosis and Tensor Imaging. Int J Radiat Oncol Biol Phys 105 (2019) 784-791.</w:t>
      </w:r>
    </w:p>
    <w:p w14:paraId="528FB411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5] Q. Tian, L.-F. Yan, X. Zhang, X. Zhang, Y.-C. Hu, Y. Han, Z.-C. Liu, H.-Y. Nan, Q. Sun, Y.-Z. Sun, Y. Yang, Y. Yu, J. Zhang, B. Hu, G. Xiao, P. Chen, S. Tian, J. Xu, W. Wang, and G.-B. Cui, Radiomics strategy for glioma grading using texture features from multiparametric MRI. J Magn Reson Imaging 48 (2018) 1518-1528.</w:t>
      </w:r>
    </w:p>
    <w:p w14:paraId="72676BC2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6] K.S. Choi, S.-H. You, Y. Han, J.C. Ye, B. Jeong, and S.H. Choi, Improving the Reliability of Pharmacokinetic Parameters at Dynamic Contrast-enhanced MRI in Astrocytomas: A Deep Learning Approach. Radiology 297 (2020) 178-188.</w:t>
      </w:r>
    </w:p>
    <w:p w14:paraId="4FDEC276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7] C. Qi, Y. Li, X. Fan, Y. Jiang, R. Wang, S. Yang, L. Meng, T. Jiang, and S. Li, A quantitative SVM approach potentially improves the accuracy of magnetic resonance spectroscopy in the preoperative evaluation of the grades of diffuse gliomas. Neuroimage Clin 23 (2019) 101835.</w:t>
      </w:r>
    </w:p>
    <w:p w14:paraId="19420BB0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8] H. Akbari, S. Rathore, S. Bakas, M.P. Nasrallah, G. Shukla, E. Mamourian, M. Rozycki, S.J. Bagley, J.D. Rudie, A.E. Flanders, A.P. Dicker, A.S. Desai, D.M. O'Rourke, S. Brem, R. Lustig, S. Mohan, R.L. Wolf, M. Bilello, M. Martinez-Lage, and C. Davatzikos, Histopathology-validated machine learning radiographic biomarker for noninvasive discrimination between true progression and pseudo-progression in glioblastoma. Cancer 126 (2020) 2625-2636.</w:t>
      </w:r>
    </w:p>
    <w:p w14:paraId="3C620B65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29] N. Elshafeey, A. Kotrotsou, A. Hassan, N. Elshafei, I. Hassan, S. Ahmed, S. Abrol, A. Agarwal, K. El Salek, S. Bergamaschi, J. Acharya, F.E. Moron, M. Law, G.N. Fuller, J.T. Huse, P.O. Zinn, and R.R. Colen, Multicenter study demonstrates radiomic features derived from magnetic resonance perfusion images identify pseudoprogression in glioblastoma. Nat Commun 10 (2019) 3170.</w:t>
      </w:r>
    </w:p>
    <w:p w14:paraId="295EA830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0] M. Li, H. Tang, M.D. Chan, X. Zhou, and X. Qian, DC-AL GAN: Pseudoprogression and true tumor progression of glioblastoma multiform image classification based on DCGAN and AlexNet. Med Phys 47 (2020) 1139-1150.</w:t>
      </w:r>
    </w:p>
    <w:p w14:paraId="0014093A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lastRenderedPageBreak/>
        <w:t>[31] M. Ismail, V. Hill, V. Statsevych, R. Huang, P. Prasanna, R. Correa, G. Singh, K. Bera, N. Beig, R. Thawani, A. Madabhushi, M. Aahluwalia, and P. Tiwari, Shape Features of the Lesion Habitat to Differentiate Brain Tumor Progression from Pseudoprogression on Routine Multiparametric MRI: A Multisite Study. AJNR Am J Neuroradiol 39 (2018) 2187-2193.</w:t>
      </w:r>
    </w:p>
    <w:p w14:paraId="7152316C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2] Z.-Q. Pan, S.-J. Zhang, X.-L. Wang, Y.-X. Jiao, and J.-J. Qiu, Machine Learning Based on a Multiparametric and Multiregional Radiomics Signature Predicts Radiotherapeutic Response in Patients with Glioblastoma. Behav Neurol 2020 (2020) 1712604.</w:t>
      </w:r>
    </w:p>
    <w:p w14:paraId="71719848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3] X. Zhang, D. Lu, P. Gao, Q. Tian, H. Lu, X. Xu, X. He, and Y. Liu, Survival-relevant high-risk subregion identification for glioblastoma patients: the MRI-based multiple instance learning approach. Eur Radiol 30 (2020) 5602-5610.</w:t>
      </w:r>
    </w:p>
    <w:p w14:paraId="20D39E0B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4] M. Soltani, A. Bonakdar, N. Shakourifar, R. Babaie, and K. Raahemifar, Efficacy of Location-Based Features for Survival Prediction of Patients With Glioblastoma Depending on Resection Status. Front Oncol 11 (2021) 661123.</w:t>
      </w:r>
    </w:p>
    <w:p w14:paraId="448F3A2A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5] Y. Chang, K. Lafata, W. Sun, C. Wang, Z. Chang, J.P. Kirkpatrick, and F.-F. Yin, An investigation of machine learning methods in delta-radiomics feature analysis. PLoS One 14 (2019) e0226348.</w:t>
      </w:r>
    </w:p>
    <w:p w14:paraId="22677922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6] P. Sanghani, B.T. Ang, N.K.K. King, and H. Ren, Overall survival prediction in glioblastoma multiforme patients from volumetric, shape and texture features using machine learning. Surg Oncol 27 (2018) 709-714.</w:t>
      </w:r>
    </w:p>
    <w:p w14:paraId="442C7E3E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7] K.E. Emblem, M.C. Pinho, F.G. Zöllner, P. Due-Tonnessen, J.K. Hald, L.R. Schad, T.R. Meling, O. Rapalino, and A. Bjornerud, A generic support vector machine model for preoperative glioma survival associations. Radiology 275 (2015) 228-234.</w:t>
      </w:r>
    </w:p>
    <w:p w14:paraId="6249AE75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8] K.S. Choi, S.H. Choi, and B. Jeong, Prediction of IDH genotype in gliomas with dynamic susceptibility contrast perfusion MR imaging using an explainable recurrent neural network. Neuro Oncol 21 (2019) 1197-1209.</w:t>
      </w:r>
    </w:p>
    <w:p w14:paraId="041C002E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39] Y. Tan, S.-T. Zhang, J.-W. Wei, D. Dong, X.-C. Wang, G.-Q. Yang, J. Tian, and H. Zhang, A radiomics nomogram may improve the prediction of IDH genotype for astrocytoma before surgery. Eur Radiol 29 (2019) 3325-3337.</w:t>
      </w:r>
    </w:p>
    <w:p w14:paraId="0BD344CD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0] K. Chang, H.X. Bai, H. Zhou, C. Su, W.L. Bi, E. Agbodza, V.K. Kavouridis, J.T. Senders, A. Boaro, A. Beers, B. Zhang, A. Capellini, W. Liao, Q. Shen, X. Li, B. Xiao, J. Cryan, S. Ramkissoon, L. Ramkissoon, K. Ligon, P.Y. Wen, R.S. Bindra, J. Woo, O. Arnaout, E.R. Gerstner, P.J. Zhang, B.R. Rosen, L. Yang, R.Y. Huang, and J. Kalpathy-Cramer, Residual Convolutional Neural Network for the Determination of Status in Low- and High-Grade Gliomas from MR Imaging. Clin Cancer Res 24 (2018) 1073-1081.</w:t>
      </w:r>
    </w:p>
    <w:p w14:paraId="74EA89B1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1] S. Bisdas, H. Shen, S. Thust, V. Katsaros, G. Stranjalis, C. Boskos, S. Brandner, and J. Zhang, Texture analysis- and support vector machine-assisted diffusional kurtosis imaging may allow in vivo gliomas grading and IDH-mutation status prediction: a preliminary study. Sci Rep 8 (2018) 6108.</w:t>
      </w:r>
    </w:p>
    <w:p w14:paraId="00F5FD02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2] P. Eichinger, E. Alberts, C. Delbridge, S. Trebeschi, A. Valentinitsch, S. Bette, T. Huber, J. Gempt, B. Meyer, J. Schlegel, C. Zimmer, J.S. Kirschke, B.H. Menze, and B. Wiestler, Diffusion tensor image features predict IDH genotype in newly diagnosed WHO grade II/III gliomas. Sci Rep 7 (2017) 13396.</w:t>
      </w:r>
    </w:p>
    <w:p w14:paraId="3055B48C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lastRenderedPageBreak/>
        <w:t>[43] C.G.B. Yogananda, B.R. Shah, S.S. Nalawade, G.K. Murugesan, F.F. Yu, M.C. Pinho, B.C. Wagner, B. Mickey, T.R. Patel, B. Fei, A.J. Madhuranthakam, and J.A. Maldjian, MRI-Based Deep-Learning Method for Determining Glioma Promoter Methylation Status. AJNR Am J Neuroradiol 42 (2021) 845-852.</w:t>
      </w:r>
    </w:p>
    <w:p w14:paraId="6B2A6259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4] S. Zhang, H. Sun, X. Su, X. Yang, W. Wang, X. Wan, Q. Tan, N. Chen, Q. Yue, and Q. Gong, Automated machine learning to predict the co-occurrence of isocitrate dehydrogenase mutations and O -methylguanine-DNA methyltransferase promoter methylation in patients with gliomas. J Magn Reson Imaging 54 (2021) 197-205.</w:t>
      </w:r>
    </w:p>
    <w:p w14:paraId="43F053D3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5] Y. Li, X. Liu, Z. Qian, Z. Sun, K. Xu, K. Wang, X. Fan, Z. Zhang, S. Li, Y. Wang, and T. Jiang, Genotype prediction of ATRX mutation in lower-grade gliomas using an MRI radiomics signature. Eur Radiol 28 (2018) 2960-2968.</w:t>
      </w:r>
    </w:p>
    <w:p w14:paraId="15405895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6] Y. Ren, X. Zhang, W. Rui, H. Pang, T. Qiu, J. Wang, Q. Xie, T. Jin, H. Zhang, H. Chen, Y. Zhang, H. Lu, Z. Yao, J. Zhang, and X. Feng, Noninvasive Prediction of IDH1 Mutation and ATRX Expression Loss in Low-Grade Gliomas Using Multiparametric MR Radiomic Features. J Magn Reson Imaging 49 (2019) 808-817.</w:t>
      </w:r>
    </w:p>
    <w:p w14:paraId="6D233950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7] X. Su, N. Chen, H. Sun, Y. Liu, X. Yang, W. Wang, S. Zhang, Q. Tan, J. Su, Q. Gong, and Q. Yue, Automated machine learning based on radiomics features predicts H3 K27M mutation in midline gliomas of the brain. Neuro Oncol 22 (2020) 393-401.</w:t>
      </w:r>
    </w:p>
    <w:p w14:paraId="23CBAAD6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8] J. Liu, F. Chen, C. Pan, M. Zhu, X. Zhang, L. Zhang, and H. Liao, A Cascaded Deep Convolutional Neural Network for Joint Segmentation and Genotype Prediction of Brainstem Gliomas. IEEE Trans Biomed Eng 65 (2018) 1943-1952.</w:t>
      </w:r>
    </w:p>
    <w:p w14:paraId="7AEEC774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49] R. Fukuma, T. Yanagisawa, M. Kinoshita, T. Shinozaki, H. Arita, A. Kawaguchi, M. Takahashi, Y. Narita, Y. Terakawa, N. Tsuyuguchi, Y. Okita, M. Nonaka, S. Moriuchi, M. Takagaki, Y. Fujimoto, J. Fukai, S. Izumoto, K. Ishibashi, Y. Nakajima, T. Shofuda, D. Kanematsu, E. Yoshioka, Y. Kodama, M. Mano, K. Mori, K. Ichimura, Y. Kanemura, and H. Kishima, Prediction of IDH and TERT promoter mutations in low-grade glioma from magnetic resonance images using a convolutional neural network. Sci Rep 9 (2019) 20311.</w:t>
      </w:r>
    </w:p>
    <w:p w14:paraId="4A02E6EE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0] Z. Akkus, I. Ali, J. Sedlář, J.P. Agrawal, I.F. Parney, C. Giannini, and B.J. Erickson, Predicting Deletion of Chromosomal Arms 1p/19q in Low-Grade Gliomas from MR Images Using Machine Intelligence. J Digit Imaging 30 (2017) 469-476.</w:t>
      </w:r>
    </w:p>
    <w:p w14:paraId="66C0F07E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1] E.D.H. Gates, J.S. Lin, J.S. Weinberg, J. Hamilton, S.S. Prabhu, J.D. Hazle, G.N. Fuller, V. Baladandayuthapani, D. Fuentes, and D. Schellingerhout, Guiding the first biopsy in glioma patients using estimated Ki-67 maps derived from MRI: conventional versus advanced imaging. Neuro Oncol 21 (2019) 527-536.</w:t>
      </w:r>
    </w:p>
    <w:p w14:paraId="5E026BE4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2] Y. Li, Z. Qian, K. Xu, K. Wang, X. Fan, S. Li, T. Jiang, X. Liu, and Y. Wang, MRI features predict p53 status in lower-grade gliomas via a machine-learning approach. Neuroimage Clin 17 (2018) 306-311.</w:t>
      </w:r>
    </w:p>
    <w:p w14:paraId="4609EEC7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3] Z. Sun, Y. Li, Y. Wang, X. Fan, K. Xu, K. Wang, S. Li, Z. Zhang, T. Jiang, and X. Liu, Radiogenomic analysis of vascular endothelial growth factor in patients with diffuse gliomas. Cancer Imaging 19 (2019) 68.</w:t>
      </w:r>
    </w:p>
    <w:p w14:paraId="4C161EA5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4] E. Calabrese, J.E. Villanueva-Meyer, and S. Cha, A fully automated artificial intelligence method for non-invasive, imaging-based identification of genetic alterations in glioblastomas. Sci Rep 10 (2020) 11852.</w:t>
      </w:r>
    </w:p>
    <w:p w14:paraId="1092D540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lastRenderedPageBreak/>
        <w:t>[55] P. Kickingereder, D. Bonekamp, M. Nowosielski, A. Kratz, M. Sill, S. Burth, A. Wick, O. Eidel, H.-P. Schlemmer, A. Radbruch, J. Debus, C. Herold-Mende, A. Unterberg, D. Jones, S. Pfister, W. Wick, A. von Deimling, M. Bendszus, and D. Capper, Radiogenomics of Glioblastoma: Machine Learning-based Classification of Molecular Characteristics by Using Multiparametric and Multiregional MR Imaging Features. Radiology 281 (2016) 907-918.</w:t>
      </w:r>
    </w:p>
    <w:p w14:paraId="3329F3C3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6] L.S. Hu, H. Yoon, J.M. Eschbacher, L.C. Baxter, A.C. Dueck, A. Nespodzany, K.A. Smith, P. Nakaji, Y. Xu, L. Wang, J.P. Karis, A.J. Hawkins-Daarud, K.W. Singleton, P.R. Jackson, B.J. Anderies, B.R. Bendok, R.S. Zimmerman, C. Quarles, A.B. Porter-Umphrey, M.M. Mrugala, A. Sharma, J.M. Hoxworth, M.G. Sattur, N. Sanai, P.E. Koulemberis, C. Krishna, J.R. Mitchell, T. Wu, N.L. Tran, K.R. Swanson, and J. Li, Accurate Patient-Specific Machine Learning Models of Glioblastoma Invasion Using Transfer Learning. AJNR Am J Neuroradiol 40 (2019) 418-425.</w:t>
      </w:r>
    </w:p>
    <w:p w14:paraId="62E4A6A6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7] D. Cakmakci, E.O. Karakaslar, E. Ruhland, M.-P. Chenard, F. Proust, M. Piotto, I.J. Namer, and A.E. Cicek, Machine learning assisted intraoperative assessment of brain tumor margins using HRMAS NMR spectroscopy. PLoS Comput Biol 16 (2020) e1008184.</w:t>
      </w:r>
    </w:p>
    <w:p w14:paraId="10C748C0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8] A. Elazab, C. Wang, S.J.S. Gardezi, H. Bai, Q. Hu, T. Wang, C. Chang, and B. Lei, GP-GAN: Brain tumor growth prediction using stacked 3D generative adversarial networks from longitudinal MR Images. Neural Netw 132 (2020) 321-332.</w:t>
      </w:r>
    </w:p>
    <w:p w14:paraId="327F28CB" w14:textId="77777777" w:rsidR="0093272A" w:rsidRPr="0093272A" w:rsidRDefault="0093272A" w:rsidP="0093272A">
      <w:pPr>
        <w:pStyle w:val="EndNoteBibliography"/>
        <w:ind w:left="720" w:hanging="720"/>
        <w:rPr>
          <w:noProof/>
        </w:rPr>
      </w:pPr>
      <w:r w:rsidRPr="0093272A">
        <w:rPr>
          <w:noProof/>
        </w:rPr>
        <w:t>[59] A. Fathi Kazerooni, M. Nabil, M. Zeinali Zadeh, K. Firouznia, F. Azmoudeh-Ardalan, A.F. Frangi, C. Davatzikos, and H. Saligheh Rad, Characterization of active and infiltrative tumorous subregions from normal tissue in brain gliomas using multiparametric MRI. J Magn Reson Imaging 48 (2018) 938-950.</w:t>
      </w:r>
    </w:p>
    <w:p w14:paraId="28B2E9C9" w14:textId="3C7A14DD" w:rsidR="00012636" w:rsidRPr="000108C2" w:rsidRDefault="0093272A" w:rsidP="000108C2">
      <w:r>
        <w:fldChar w:fldCharType="end"/>
      </w:r>
    </w:p>
    <w:sectPr w:rsidR="00012636" w:rsidRPr="000108C2" w:rsidSect="002D47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805EF"/>
    <w:multiLevelType w:val="hybridMultilevel"/>
    <w:tmpl w:val="08FE462E"/>
    <w:lvl w:ilvl="0" w:tplc="61A8EA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1A606E3"/>
    <w:multiLevelType w:val="singleLevel"/>
    <w:tmpl w:val="61A606E3"/>
    <w:lvl w:ilvl="0">
      <w:start w:val="2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2636"/>
    <w:rsid w:val="000108C2"/>
    <w:rsid w:val="00012636"/>
    <w:rsid w:val="000854FD"/>
    <w:rsid w:val="001108CC"/>
    <w:rsid w:val="00222565"/>
    <w:rsid w:val="00470249"/>
    <w:rsid w:val="004A0434"/>
    <w:rsid w:val="004D010B"/>
    <w:rsid w:val="0052140B"/>
    <w:rsid w:val="00545DDB"/>
    <w:rsid w:val="005922D0"/>
    <w:rsid w:val="00703F89"/>
    <w:rsid w:val="007213F2"/>
    <w:rsid w:val="00745982"/>
    <w:rsid w:val="007573FD"/>
    <w:rsid w:val="008C0480"/>
    <w:rsid w:val="00922A81"/>
    <w:rsid w:val="0093272A"/>
    <w:rsid w:val="009537AF"/>
    <w:rsid w:val="00991FCD"/>
    <w:rsid w:val="00A10048"/>
    <w:rsid w:val="00A71DDB"/>
    <w:rsid w:val="00BE498E"/>
    <w:rsid w:val="00C5177E"/>
    <w:rsid w:val="00C77A73"/>
    <w:rsid w:val="00C82A3C"/>
    <w:rsid w:val="00D17CA4"/>
    <w:rsid w:val="00D6283C"/>
    <w:rsid w:val="00E438CD"/>
    <w:rsid w:val="00E72027"/>
    <w:rsid w:val="00F3295A"/>
    <w:rsid w:val="00F5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5DDC7"/>
  <w15:chartTrackingRefBased/>
  <w15:docId w15:val="{E04E4DFA-4769-C14C-AF14-8157039F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63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012636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012636"/>
    <w:rPr>
      <w:rFonts w:ascii="Calibri" w:eastAsia="宋体" w:hAnsi="Calibri" w:cs="Times New Roman"/>
      <w:szCs w:val="21"/>
    </w:rPr>
  </w:style>
  <w:style w:type="paragraph" w:styleId="a5">
    <w:name w:val="annotation subject"/>
    <w:basedOn w:val="a3"/>
    <w:next w:val="a3"/>
    <w:link w:val="a6"/>
    <w:uiPriority w:val="99"/>
    <w:unhideWhenUsed/>
    <w:qFormat/>
    <w:rsid w:val="00012636"/>
    <w:pPr>
      <w:jc w:val="both"/>
    </w:pPr>
    <w:rPr>
      <w:rFonts w:asciiTheme="minorHAnsi" w:eastAsiaTheme="minorEastAsia" w:hAnsiTheme="minorHAnsi" w:cstheme="minorBidi"/>
      <w:b/>
      <w:bCs/>
      <w:szCs w:val="22"/>
    </w:rPr>
  </w:style>
  <w:style w:type="character" w:customStyle="1" w:styleId="a6">
    <w:name w:val="批注主题 字符"/>
    <w:basedOn w:val="a4"/>
    <w:link w:val="a5"/>
    <w:uiPriority w:val="99"/>
    <w:qFormat/>
    <w:rsid w:val="00012636"/>
    <w:rPr>
      <w:rFonts w:ascii="Calibri" w:eastAsia="宋体" w:hAnsi="Calibri" w:cs="Times New Roman"/>
      <w:b/>
      <w:bCs/>
      <w:szCs w:val="22"/>
    </w:rPr>
  </w:style>
  <w:style w:type="paragraph" w:styleId="a7">
    <w:name w:val="Balloon Text"/>
    <w:basedOn w:val="a"/>
    <w:link w:val="a8"/>
    <w:uiPriority w:val="99"/>
    <w:unhideWhenUsed/>
    <w:qFormat/>
    <w:rsid w:val="00012636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qFormat/>
    <w:rsid w:val="00012636"/>
    <w:rPr>
      <w:sz w:val="18"/>
      <w:szCs w:val="18"/>
    </w:rPr>
  </w:style>
  <w:style w:type="character" w:styleId="a9">
    <w:name w:val="annotation reference"/>
    <w:basedOn w:val="a0"/>
    <w:uiPriority w:val="99"/>
    <w:unhideWhenUsed/>
    <w:qFormat/>
    <w:rsid w:val="00012636"/>
    <w:rPr>
      <w:sz w:val="21"/>
      <w:szCs w:val="21"/>
    </w:rPr>
  </w:style>
  <w:style w:type="table" w:styleId="aa">
    <w:name w:val="Table Grid"/>
    <w:basedOn w:val="a1"/>
    <w:uiPriority w:val="39"/>
    <w:qFormat/>
    <w:rsid w:val="0001263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012636"/>
    <w:pPr>
      <w:jc w:val="center"/>
    </w:pPr>
    <w:rPr>
      <w:rFonts w:eastAsia="DengXian" w:cs="Calibri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12636"/>
    <w:rPr>
      <w:rFonts w:ascii="Calibri" w:eastAsia="DengXian" w:hAnsi="Calibri" w:cs="Calibri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012636"/>
    <w:rPr>
      <w:rFonts w:eastAsia="DengXian" w:cs="Calibri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012636"/>
    <w:rPr>
      <w:rFonts w:ascii="Calibri" w:eastAsia="DengXian" w:hAnsi="Calibri" w:cs="Calibri"/>
      <w:sz w:val="20"/>
      <w:szCs w:val="22"/>
    </w:rPr>
  </w:style>
  <w:style w:type="paragraph" w:customStyle="1" w:styleId="1">
    <w:name w:val="列表段落1"/>
    <w:basedOn w:val="a"/>
    <w:uiPriority w:val="99"/>
    <w:qFormat/>
    <w:rsid w:val="0001263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10">
    <w:name w:val="修订1"/>
    <w:hidden/>
    <w:uiPriority w:val="99"/>
    <w:semiHidden/>
    <w:qFormat/>
    <w:rsid w:val="00012636"/>
    <w:rPr>
      <w:szCs w:val="22"/>
    </w:rPr>
  </w:style>
  <w:style w:type="paragraph" w:customStyle="1" w:styleId="2">
    <w:name w:val="修订2"/>
    <w:hidden/>
    <w:uiPriority w:val="99"/>
    <w:semiHidden/>
    <w:qFormat/>
    <w:rsid w:val="00012636"/>
    <w:rPr>
      <w:szCs w:val="22"/>
    </w:rPr>
  </w:style>
  <w:style w:type="paragraph" w:customStyle="1" w:styleId="3">
    <w:name w:val="修订3"/>
    <w:hidden/>
    <w:uiPriority w:val="99"/>
    <w:semiHidden/>
    <w:qFormat/>
    <w:rsid w:val="00012636"/>
    <w:rPr>
      <w:szCs w:val="22"/>
    </w:rPr>
  </w:style>
  <w:style w:type="paragraph" w:customStyle="1" w:styleId="4">
    <w:name w:val="修订4"/>
    <w:hidden/>
    <w:uiPriority w:val="99"/>
    <w:semiHidden/>
    <w:rsid w:val="00012636"/>
    <w:rPr>
      <w:szCs w:val="22"/>
    </w:rPr>
  </w:style>
  <w:style w:type="paragraph" w:styleId="ab">
    <w:name w:val="Revision"/>
    <w:hidden/>
    <w:uiPriority w:val="99"/>
    <w:semiHidden/>
    <w:rsid w:val="00012636"/>
    <w:rPr>
      <w:szCs w:val="22"/>
    </w:rPr>
  </w:style>
  <w:style w:type="paragraph" w:styleId="ac">
    <w:name w:val="List Paragraph"/>
    <w:basedOn w:val="a"/>
    <w:uiPriority w:val="99"/>
    <w:rsid w:val="00012636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012636"/>
    <w:rPr>
      <w:color w:val="0000FF"/>
      <w:u w:val="single"/>
    </w:rPr>
  </w:style>
  <w:style w:type="paragraph" w:customStyle="1" w:styleId="5">
    <w:name w:val="修订5"/>
    <w:hidden/>
    <w:uiPriority w:val="99"/>
    <w:semiHidden/>
    <w:rsid w:val="000108C2"/>
    <w:rPr>
      <w:szCs w:val="22"/>
    </w:rPr>
  </w:style>
  <w:style w:type="paragraph" w:customStyle="1" w:styleId="20">
    <w:name w:val="列表段落2"/>
    <w:basedOn w:val="a"/>
    <w:uiPriority w:val="99"/>
    <w:rsid w:val="000108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8</Pages>
  <Words>12402</Words>
  <Characters>70692</Characters>
  <Application>Microsoft Office Word</Application>
  <DocSecurity>0</DocSecurity>
  <Lines>589</Lines>
  <Paragraphs>165</Paragraphs>
  <ScaleCrop>false</ScaleCrop>
  <Company/>
  <LinksUpToDate>false</LinksUpToDate>
  <CharactersWithSpaces>8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ny</dc:creator>
  <cp:keywords/>
  <dc:description/>
  <cp:lastModifiedBy>xdny</cp:lastModifiedBy>
  <cp:revision>3</cp:revision>
  <dcterms:created xsi:type="dcterms:W3CDTF">2022-06-13T16:27:00Z</dcterms:created>
  <dcterms:modified xsi:type="dcterms:W3CDTF">2022-07-12T16:11:00Z</dcterms:modified>
</cp:coreProperties>
</file>